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DC10F" w14:textId="77777777" w:rsidR="00EF6D6D" w:rsidRDefault="00EF6D6D" w:rsidP="00EF6D6D">
      <w:pPr>
        <w:pStyle w:val="Title"/>
        <w:jc w:val="left"/>
      </w:pPr>
      <w:bookmarkStart w:id="0" w:name="_Ref140001536"/>
      <w:r>
        <w:t xml:space="preserve">Direct </w:t>
      </w:r>
      <w:bookmarkStart w:id="1" w:name="_Hlk147840394"/>
      <w:r>
        <w:t>Detection of 4-Dimensions of SARS-CoV-2</w:t>
      </w:r>
      <w:bookmarkEnd w:id="1"/>
      <w:r>
        <w:t>: Infection (vRNA), Infectivity (Antigen), Binding Antibody, and Functional Neutralizing Antibody in Saliva</w:t>
      </w:r>
    </w:p>
    <w:p w14:paraId="26E42C1A" w14:textId="77777777" w:rsidR="00EF6D6D" w:rsidRPr="00D81DD7" w:rsidRDefault="00EF6D6D" w:rsidP="00EF6D6D"/>
    <w:p w14:paraId="1A7C9825" w14:textId="77777777" w:rsidR="00EF6D6D" w:rsidRPr="00D81DD7" w:rsidRDefault="00EF6D6D" w:rsidP="00EF6D6D">
      <w:pPr>
        <w:pStyle w:val="Author"/>
        <w:jc w:val="both"/>
        <w:rPr>
          <w:vertAlign w:val="superscript"/>
        </w:rPr>
      </w:pPr>
      <w:r w:rsidRPr="00D81DD7">
        <w:t>Aida Mohammadi</w:t>
      </w:r>
      <w:r w:rsidRPr="00D81DD7">
        <w:rPr>
          <w:vertAlign w:val="superscript"/>
        </w:rPr>
        <w:t>1</w:t>
      </w:r>
      <w:r w:rsidRPr="00D81DD7">
        <w:t>, Samantha Chiang</w:t>
      </w:r>
      <w:r w:rsidRPr="00D81DD7">
        <w:rPr>
          <w:vertAlign w:val="superscript"/>
        </w:rPr>
        <w:t>1</w:t>
      </w:r>
      <w:r w:rsidRPr="00D81DD7">
        <w:t>, Feng Li</w:t>
      </w:r>
      <w:r w:rsidRPr="00D81DD7">
        <w:rPr>
          <w:vertAlign w:val="superscript"/>
        </w:rPr>
        <w:t>1</w:t>
      </w:r>
      <w:r w:rsidRPr="00D81DD7">
        <w:t>, Fang Wei</w:t>
      </w:r>
      <w:r w:rsidRPr="00D81DD7">
        <w:rPr>
          <w:vertAlign w:val="superscript"/>
        </w:rPr>
        <w:t>1</w:t>
      </w:r>
      <w:r w:rsidRPr="00D81DD7">
        <w:t xml:space="preserve">, </w:t>
      </w:r>
      <w:r>
        <w:t>Chang S.</w:t>
      </w:r>
      <w:r w:rsidRPr="00D81DD7">
        <w:t xml:space="preserve"> Lau</w:t>
      </w:r>
      <w:r w:rsidRPr="00D81DD7">
        <w:rPr>
          <w:vertAlign w:val="superscript"/>
        </w:rPr>
        <w:t>2</w:t>
      </w:r>
      <w:r w:rsidRPr="00D81DD7">
        <w:t>, Mohammad Aziz</w:t>
      </w:r>
      <w:r w:rsidRPr="00D81DD7">
        <w:rPr>
          <w:vertAlign w:val="superscript"/>
        </w:rPr>
        <w:t>1</w:t>
      </w:r>
      <w:r w:rsidRPr="00D81DD7">
        <w:t xml:space="preserve">, Francisco </w:t>
      </w:r>
      <w:r>
        <w:t xml:space="preserve">J. </w:t>
      </w:r>
      <w:r w:rsidRPr="00D81DD7">
        <w:t>Ibarrondo</w:t>
      </w:r>
      <w:r w:rsidRPr="00D81DD7">
        <w:rPr>
          <w:vertAlign w:val="superscript"/>
        </w:rPr>
        <w:t>3</w:t>
      </w:r>
      <w:r w:rsidRPr="00D81DD7">
        <w:t xml:space="preserve">, Jennifer </w:t>
      </w:r>
      <w:r>
        <w:t xml:space="preserve">A. </w:t>
      </w:r>
      <w:r w:rsidRPr="00D81DD7">
        <w:t>Fulcher</w:t>
      </w:r>
      <w:r w:rsidRPr="00D81DD7">
        <w:rPr>
          <w:vertAlign w:val="superscript"/>
        </w:rPr>
        <w:t>3</w:t>
      </w:r>
      <w:r w:rsidRPr="00D81DD7">
        <w:t xml:space="preserve">, Otto </w:t>
      </w:r>
      <w:r>
        <w:t xml:space="preserve">O. </w:t>
      </w:r>
      <w:r w:rsidRPr="00D81DD7">
        <w:t>Yang</w:t>
      </w:r>
      <w:r w:rsidRPr="00D81DD7">
        <w:rPr>
          <w:vertAlign w:val="superscript"/>
        </w:rPr>
        <w:t>3</w:t>
      </w:r>
      <w:r w:rsidRPr="00D81DD7">
        <w:t>, David Chia</w:t>
      </w:r>
      <w:r w:rsidRPr="00D81DD7">
        <w:rPr>
          <w:vertAlign w:val="superscript"/>
        </w:rPr>
        <w:t>1</w:t>
      </w:r>
      <w:r w:rsidRPr="00D81DD7">
        <w:t>, Yong Kim</w:t>
      </w:r>
      <w:r w:rsidRPr="00D81DD7">
        <w:rPr>
          <w:vertAlign w:val="superscript"/>
        </w:rPr>
        <w:t>*1</w:t>
      </w:r>
      <w:r w:rsidRPr="00D81DD7">
        <w:t xml:space="preserve"> and David T.W. Wong</w:t>
      </w:r>
      <w:r w:rsidRPr="00D81DD7">
        <w:rPr>
          <w:vertAlign w:val="superscript"/>
        </w:rPr>
        <w:t>*1</w:t>
      </w:r>
    </w:p>
    <w:p w14:paraId="38E58DD9" w14:textId="77777777" w:rsidR="00EF6D6D" w:rsidRPr="00D81DD7" w:rsidRDefault="00EF6D6D" w:rsidP="00EF6D6D"/>
    <w:p w14:paraId="597F7F78" w14:textId="77777777" w:rsidR="00EF6D6D" w:rsidRPr="00D81DD7" w:rsidRDefault="00EF6D6D" w:rsidP="00EF6D6D">
      <w:pPr>
        <w:pStyle w:val="Affiliation"/>
      </w:pPr>
      <w:r w:rsidRPr="00D81DD7">
        <w:rPr>
          <w:i w:val="0"/>
          <w:iCs w:val="0"/>
          <w:vertAlign w:val="superscript"/>
        </w:rPr>
        <w:t>1</w:t>
      </w:r>
      <w:r w:rsidRPr="00D81DD7">
        <w:t>School of Dentistry, University of California Los Angeles, Los Angeles, CA, USA</w:t>
      </w:r>
    </w:p>
    <w:p w14:paraId="0B49FCEF" w14:textId="77777777" w:rsidR="00EF6D6D" w:rsidRPr="00D81DD7" w:rsidRDefault="00EF6D6D" w:rsidP="00EF6D6D">
      <w:pPr>
        <w:pStyle w:val="Affiliation"/>
      </w:pPr>
      <w:r w:rsidRPr="00D81DD7">
        <w:rPr>
          <w:i w:val="0"/>
          <w:iCs w:val="0"/>
          <w:vertAlign w:val="superscript"/>
        </w:rPr>
        <w:t>2</w:t>
      </w:r>
      <w:r w:rsidRPr="00D81DD7">
        <w:t>GenScript USA Inc.</w:t>
      </w:r>
    </w:p>
    <w:p w14:paraId="3079043D" w14:textId="0FD21006" w:rsidR="0045470F" w:rsidRDefault="00EF6D6D" w:rsidP="00EF6D6D">
      <w:pPr>
        <w:pStyle w:val="Affiliation"/>
      </w:pPr>
      <w:r w:rsidRPr="00076608">
        <w:rPr>
          <w:i w:val="0"/>
          <w:iCs w:val="0"/>
          <w:vertAlign w:val="superscript"/>
        </w:rPr>
        <w:t>3</w:t>
      </w:r>
      <w:r w:rsidRPr="009D387F">
        <w:t xml:space="preserve">Division of Infectious Diseases, Department of Medicine, </w:t>
      </w:r>
      <w:r w:rsidRPr="00076608">
        <w:t>David Geffen School of Medicine, University of California Los Angeles, Los Angeles, CA, USA</w:t>
      </w:r>
    </w:p>
    <w:p w14:paraId="08BD7280" w14:textId="77777777" w:rsidR="0045470F" w:rsidRDefault="0045470F">
      <w:pPr>
        <w:spacing w:after="160" w:line="259" w:lineRule="auto"/>
        <w:jc w:val="left"/>
        <w:rPr>
          <w:i/>
          <w:iCs/>
        </w:rPr>
      </w:pPr>
      <w:r>
        <w:br w:type="page"/>
      </w:r>
    </w:p>
    <w:p w14:paraId="66DE5471" w14:textId="313C4482" w:rsidR="0045470F" w:rsidRDefault="0045470F" w:rsidP="0045470F">
      <w:pPr>
        <w:pStyle w:val="Caption"/>
        <w:keepNext/>
        <w:jc w:val="left"/>
      </w:pPr>
      <w:r>
        <w:lastRenderedPageBreak/>
        <w:t xml:space="preserve">Supplementary Table 1: COVID status and vaccination data of </w:t>
      </w:r>
      <w:r w:rsidRPr="007B2519">
        <w:t xml:space="preserve">outpatient COVID-19 patient </w:t>
      </w:r>
      <w:r>
        <w:t>cohort in BAb assay</w:t>
      </w:r>
    </w:p>
    <w:tbl>
      <w:tblPr>
        <w:tblStyle w:val="PlainTable21"/>
        <w:tblW w:w="5000" w:type="pct"/>
        <w:tblLook w:val="0620" w:firstRow="1" w:lastRow="0" w:firstColumn="0" w:lastColumn="0" w:noHBand="1" w:noVBand="1"/>
      </w:tblPr>
      <w:tblGrid>
        <w:gridCol w:w="929"/>
        <w:gridCol w:w="2241"/>
        <w:gridCol w:w="1683"/>
        <w:gridCol w:w="2060"/>
        <w:gridCol w:w="2114"/>
      </w:tblGrid>
      <w:tr w:rsidR="00356EB7" w:rsidRPr="00494293" w14:paraId="4894CF01" w14:textId="77777777" w:rsidTr="0035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514" w:type="pct"/>
            <w:vAlign w:val="center"/>
            <w:hideMark/>
          </w:tcPr>
          <w:p w14:paraId="7A5A58E0" w14:textId="77777777" w:rsidR="00BF22BC" w:rsidRPr="00494293" w:rsidRDefault="00BF22BC" w:rsidP="00A14B2B">
            <w:pPr>
              <w:pStyle w:val="myTable"/>
            </w:pPr>
            <w:r w:rsidRPr="00494293">
              <w:t>Number</w:t>
            </w:r>
          </w:p>
        </w:tc>
        <w:tc>
          <w:tcPr>
            <w:tcW w:w="1241" w:type="pct"/>
            <w:vAlign w:val="center"/>
            <w:hideMark/>
          </w:tcPr>
          <w:p w14:paraId="771083CE" w14:textId="3EE97EE3" w:rsidR="00BF22BC" w:rsidRPr="00494293" w:rsidRDefault="00BF22BC" w:rsidP="00A14B2B">
            <w:pPr>
              <w:pStyle w:val="myTable"/>
            </w:pPr>
            <w:r w:rsidRPr="00494293">
              <w:t>Days since onset of symptoms</w:t>
            </w:r>
          </w:p>
        </w:tc>
        <w:tc>
          <w:tcPr>
            <w:tcW w:w="932" w:type="pct"/>
            <w:vAlign w:val="center"/>
            <w:hideMark/>
          </w:tcPr>
          <w:p w14:paraId="4F9D6E65" w14:textId="77777777" w:rsidR="00BF22BC" w:rsidRPr="00494293" w:rsidRDefault="00BF22BC" w:rsidP="00A14B2B">
            <w:pPr>
              <w:pStyle w:val="myTable"/>
            </w:pPr>
            <w:r w:rsidRPr="00494293">
              <w:t>Type of vaccination</w:t>
            </w:r>
          </w:p>
        </w:tc>
        <w:tc>
          <w:tcPr>
            <w:tcW w:w="1141" w:type="pct"/>
            <w:vAlign w:val="center"/>
            <w:hideMark/>
          </w:tcPr>
          <w:p w14:paraId="65A0FC92" w14:textId="77777777" w:rsidR="00BF22BC" w:rsidRPr="00494293" w:rsidRDefault="00BF22BC" w:rsidP="00A14B2B">
            <w:pPr>
              <w:pStyle w:val="myTable"/>
            </w:pPr>
            <w:r w:rsidRPr="00494293">
              <w:t>Days since 1st vaccination</w:t>
            </w:r>
          </w:p>
        </w:tc>
        <w:tc>
          <w:tcPr>
            <w:tcW w:w="1171" w:type="pct"/>
            <w:vAlign w:val="center"/>
            <w:hideMark/>
          </w:tcPr>
          <w:p w14:paraId="6C064BBF" w14:textId="77777777" w:rsidR="00BF22BC" w:rsidRPr="00494293" w:rsidRDefault="00BF22BC" w:rsidP="00A14B2B">
            <w:pPr>
              <w:pStyle w:val="myTable"/>
            </w:pPr>
            <w:r w:rsidRPr="00494293">
              <w:t>Days since 2nd vaccination</w:t>
            </w:r>
          </w:p>
        </w:tc>
      </w:tr>
      <w:tr w:rsidR="00356EB7" w:rsidRPr="00494293" w14:paraId="773497C5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0FD63381" w14:textId="77777777" w:rsidR="00BF22BC" w:rsidRPr="00494293" w:rsidRDefault="00BF22BC" w:rsidP="00A14B2B">
            <w:pPr>
              <w:pStyle w:val="myTable"/>
            </w:pPr>
            <w:r w:rsidRPr="00494293">
              <w:t>1</w:t>
            </w:r>
          </w:p>
        </w:tc>
        <w:tc>
          <w:tcPr>
            <w:tcW w:w="1241" w:type="pct"/>
            <w:noWrap/>
            <w:vAlign w:val="center"/>
            <w:hideMark/>
          </w:tcPr>
          <w:p w14:paraId="2782A30C" w14:textId="5FBEDBC3" w:rsidR="00BF22BC" w:rsidRPr="00494293" w:rsidRDefault="00BF22BC" w:rsidP="00A14B2B">
            <w:pPr>
              <w:pStyle w:val="myTable"/>
            </w:pPr>
            <w:r>
              <w:t>330</w:t>
            </w:r>
          </w:p>
        </w:tc>
        <w:tc>
          <w:tcPr>
            <w:tcW w:w="932" w:type="pct"/>
            <w:noWrap/>
            <w:vAlign w:val="center"/>
            <w:hideMark/>
          </w:tcPr>
          <w:p w14:paraId="59B5CC43" w14:textId="3A75652A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E6A1C6E" w14:textId="3329A6CF" w:rsidR="00BF22BC" w:rsidRPr="00494293" w:rsidRDefault="00BF22BC" w:rsidP="00A14B2B">
            <w:pPr>
              <w:pStyle w:val="myTable"/>
            </w:pPr>
            <w:r>
              <w:t>54</w:t>
            </w:r>
          </w:p>
        </w:tc>
        <w:tc>
          <w:tcPr>
            <w:tcW w:w="1171" w:type="pct"/>
            <w:noWrap/>
            <w:vAlign w:val="center"/>
            <w:hideMark/>
          </w:tcPr>
          <w:p w14:paraId="37D165A1" w14:textId="422BAC60" w:rsidR="00BF22BC" w:rsidRPr="00494293" w:rsidRDefault="00BF22BC" w:rsidP="00A14B2B">
            <w:pPr>
              <w:pStyle w:val="myTable"/>
            </w:pPr>
            <w:r>
              <w:t>28</w:t>
            </w:r>
          </w:p>
        </w:tc>
      </w:tr>
      <w:tr w:rsidR="00356EB7" w:rsidRPr="00494293" w14:paraId="1848F282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37AF48F1" w14:textId="77777777" w:rsidR="00BF22BC" w:rsidRPr="00494293" w:rsidRDefault="00BF22BC" w:rsidP="00A14B2B">
            <w:pPr>
              <w:pStyle w:val="myTable"/>
            </w:pPr>
            <w:r w:rsidRPr="00494293">
              <w:t>2</w:t>
            </w:r>
          </w:p>
        </w:tc>
        <w:tc>
          <w:tcPr>
            <w:tcW w:w="1241" w:type="pct"/>
            <w:noWrap/>
            <w:vAlign w:val="center"/>
            <w:hideMark/>
          </w:tcPr>
          <w:p w14:paraId="5A8E2070" w14:textId="298BA3F6" w:rsidR="00BF22BC" w:rsidRPr="00494293" w:rsidRDefault="00BF22BC" w:rsidP="00A14B2B">
            <w:pPr>
              <w:pStyle w:val="myTable"/>
            </w:pPr>
            <w:r>
              <w:t>338</w:t>
            </w:r>
          </w:p>
        </w:tc>
        <w:tc>
          <w:tcPr>
            <w:tcW w:w="932" w:type="pct"/>
            <w:noWrap/>
            <w:vAlign w:val="center"/>
            <w:hideMark/>
          </w:tcPr>
          <w:p w14:paraId="197F4F31" w14:textId="36993617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440DD0DC" w14:textId="1EBF455E" w:rsidR="00BF22BC" w:rsidRPr="00494293" w:rsidRDefault="00BF22BC" w:rsidP="00A14B2B">
            <w:pPr>
              <w:pStyle w:val="myTable"/>
            </w:pPr>
            <w:r>
              <w:t>11</w:t>
            </w:r>
          </w:p>
        </w:tc>
        <w:tc>
          <w:tcPr>
            <w:tcW w:w="1171" w:type="pct"/>
            <w:noWrap/>
            <w:vAlign w:val="center"/>
            <w:hideMark/>
          </w:tcPr>
          <w:p w14:paraId="61125B64" w14:textId="41F40884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2CEBD4CF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418C1D46" w14:textId="77777777" w:rsidR="00BF22BC" w:rsidRPr="00494293" w:rsidRDefault="00BF22BC" w:rsidP="00A14B2B">
            <w:pPr>
              <w:pStyle w:val="myTable"/>
            </w:pPr>
            <w:r w:rsidRPr="00494293">
              <w:t>3</w:t>
            </w:r>
          </w:p>
        </w:tc>
        <w:tc>
          <w:tcPr>
            <w:tcW w:w="1241" w:type="pct"/>
            <w:noWrap/>
            <w:vAlign w:val="center"/>
            <w:hideMark/>
          </w:tcPr>
          <w:p w14:paraId="374BDB2D" w14:textId="712A96CC" w:rsidR="00BF22BC" w:rsidRPr="00494293" w:rsidRDefault="00BF22BC" w:rsidP="00A14B2B">
            <w:pPr>
              <w:pStyle w:val="myTable"/>
            </w:pPr>
            <w:r>
              <w:t>330</w:t>
            </w:r>
          </w:p>
        </w:tc>
        <w:tc>
          <w:tcPr>
            <w:tcW w:w="932" w:type="pct"/>
            <w:noWrap/>
            <w:vAlign w:val="center"/>
            <w:hideMark/>
          </w:tcPr>
          <w:p w14:paraId="74241188" w14:textId="3C00CE94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6C1737D" w14:textId="0DB9B65A" w:rsidR="00BF22BC" w:rsidRPr="00494293" w:rsidRDefault="00BF22BC" w:rsidP="00A14B2B">
            <w:pPr>
              <w:pStyle w:val="myTable"/>
            </w:pPr>
            <w:r>
              <w:t>54</w:t>
            </w:r>
          </w:p>
        </w:tc>
        <w:tc>
          <w:tcPr>
            <w:tcW w:w="1171" w:type="pct"/>
            <w:noWrap/>
            <w:vAlign w:val="center"/>
            <w:hideMark/>
          </w:tcPr>
          <w:p w14:paraId="6678373C" w14:textId="012FD351" w:rsidR="00BF22BC" w:rsidRPr="00494293" w:rsidRDefault="00BF22BC" w:rsidP="00A14B2B">
            <w:pPr>
              <w:pStyle w:val="myTable"/>
            </w:pPr>
            <w:r>
              <w:t>28</w:t>
            </w:r>
          </w:p>
        </w:tc>
      </w:tr>
      <w:tr w:rsidR="00356EB7" w:rsidRPr="00494293" w14:paraId="734D1463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0A071132" w14:textId="1CDA136A" w:rsidR="00BF22BC" w:rsidRPr="00494293" w:rsidRDefault="00BF22BC" w:rsidP="00A14B2B">
            <w:pPr>
              <w:pStyle w:val="myTable"/>
            </w:pPr>
            <w:r>
              <w:t>4</w:t>
            </w:r>
          </w:p>
        </w:tc>
        <w:tc>
          <w:tcPr>
            <w:tcW w:w="1241" w:type="pct"/>
            <w:noWrap/>
            <w:vAlign w:val="center"/>
            <w:hideMark/>
          </w:tcPr>
          <w:p w14:paraId="366D502A" w14:textId="77777777" w:rsidR="00BF22BC" w:rsidRPr="00494293" w:rsidRDefault="00BF22BC" w:rsidP="00A14B2B">
            <w:pPr>
              <w:pStyle w:val="myTable"/>
            </w:pPr>
            <w:r>
              <w:t>98</w:t>
            </w:r>
          </w:p>
        </w:tc>
        <w:tc>
          <w:tcPr>
            <w:tcW w:w="932" w:type="pct"/>
            <w:noWrap/>
            <w:vAlign w:val="center"/>
            <w:hideMark/>
          </w:tcPr>
          <w:p w14:paraId="1AA937CC" w14:textId="77777777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68CE4D19" w14:textId="77777777" w:rsidR="00BF22BC" w:rsidRPr="00494293" w:rsidRDefault="00BF22BC" w:rsidP="00A14B2B">
            <w:pPr>
              <w:pStyle w:val="myTable"/>
            </w:pPr>
            <w:r>
              <w:t>14</w:t>
            </w:r>
          </w:p>
        </w:tc>
        <w:tc>
          <w:tcPr>
            <w:tcW w:w="1171" w:type="pct"/>
            <w:noWrap/>
            <w:vAlign w:val="center"/>
            <w:hideMark/>
          </w:tcPr>
          <w:p w14:paraId="4D709691" w14:textId="77777777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6E07CEA4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6E4FE522" w14:textId="0762BC2E" w:rsidR="00BF22BC" w:rsidRPr="00494293" w:rsidRDefault="00BF22BC" w:rsidP="00A14B2B">
            <w:pPr>
              <w:pStyle w:val="myTable"/>
            </w:pPr>
            <w:r>
              <w:t>5</w:t>
            </w:r>
          </w:p>
        </w:tc>
        <w:tc>
          <w:tcPr>
            <w:tcW w:w="1241" w:type="pct"/>
            <w:noWrap/>
            <w:vAlign w:val="center"/>
            <w:hideMark/>
          </w:tcPr>
          <w:p w14:paraId="0A1644B0" w14:textId="60AD0008" w:rsidR="00BF22BC" w:rsidRPr="00494293" w:rsidRDefault="00BF22BC" w:rsidP="00A14B2B">
            <w:pPr>
              <w:pStyle w:val="myTable"/>
            </w:pPr>
            <w:r>
              <w:t>341</w:t>
            </w:r>
          </w:p>
        </w:tc>
        <w:tc>
          <w:tcPr>
            <w:tcW w:w="932" w:type="pct"/>
            <w:noWrap/>
            <w:vAlign w:val="center"/>
            <w:hideMark/>
          </w:tcPr>
          <w:p w14:paraId="1355C6AB" w14:textId="43DB9F1D" w:rsidR="00BF22BC" w:rsidRPr="00494293" w:rsidRDefault="00BF22BC" w:rsidP="00A14B2B">
            <w:pPr>
              <w:pStyle w:val="myTable"/>
            </w:pPr>
            <w:r w:rsidRPr="00494293">
              <w:t>Mod</w:t>
            </w:r>
            <w:r>
              <w:t>erna</w:t>
            </w:r>
          </w:p>
        </w:tc>
        <w:tc>
          <w:tcPr>
            <w:tcW w:w="1141" w:type="pct"/>
            <w:noWrap/>
            <w:vAlign w:val="center"/>
            <w:hideMark/>
          </w:tcPr>
          <w:p w14:paraId="5CB34079" w14:textId="5B73EB42" w:rsidR="00BF22BC" w:rsidRPr="00494293" w:rsidRDefault="00BF22BC" w:rsidP="00A14B2B">
            <w:pPr>
              <w:pStyle w:val="myTable"/>
            </w:pPr>
            <w:r>
              <w:t>8</w:t>
            </w:r>
          </w:p>
        </w:tc>
        <w:tc>
          <w:tcPr>
            <w:tcW w:w="1171" w:type="pct"/>
            <w:noWrap/>
            <w:vAlign w:val="center"/>
            <w:hideMark/>
          </w:tcPr>
          <w:p w14:paraId="63BD3E31" w14:textId="77777777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68807E0C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3C8F588C" w14:textId="4DEEA44D" w:rsidR="00BF22BC" w:rsidRPr="00494293" w:rsidRDefault="00BF22BC" w:rsidP="00A14B2B">
            <w:pPr>
              <w:pStyle w:val="myTable"/>
            </w:pPr>
            <w:r>
              <w:t>6</w:t>
            </w:r>
          </w:p>
        </w:tc>
        <w:tc>
          <w:tcPr>
            <w:tcW w:w="1241" w:type="pct"/>
            <w:noWrap/>
            <w:vAlign w:val="center"/>
            <w:hideMark/>
          </w:tcPr>
          <w:p w14:paraId="6244CD25" w14:textId="3805BB1A" w:rsidR="00BF22BC" w:rsidRPr="00494293" w:rsidRDefault="00BF22BC" w:rsidP="00A14B2B">
            <w:pPr>
              <w:pStyle w:val="myTable"/>
            </w:pPr>
            <w:r>
              <w:t>316</w:t>
            </w:r>
          </w:p>
        </w:tc>
        <w:tc>
          <w:tcPr>
            <w:tcW w:w="932" w:type="pct"/>
            <w:noWrap/>
            <w:vAlign w:val="center"/>
            <w:hideMark/>
          </w:tcPr>
          <w:p w14:paraId="047EFFED" w14:textId="33E5A3B5" w:rsidR="00BF22BC" w:rsidRPr="00494293" w:rsidRDefault="00BF22BC" w:rsidP="00A14B2B">
            <w:pPr>
              <w:pStyle w:val="myTable"/>
            </w:pPr>
            <w:r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172CE7C3" w14:textId="4C0C96DB" w:rsidR="00BF22BC" w:rsidRPr="00494293" w:rsidRDefault="00BF22BC" w:rsidP="00A14B2B">
            <w:pPr>
              <w:pStyle w:val="myTable"/>
            </w:pPr>
            <w:r>
              <w:t>14</w:t>
            </w:r>
          </w:p>
        </w:tc>
        <w:tc>
          <w:tcPr>
            <w:tcW w:w="1171" w:type="pct"/>
            <w:noWrap/>
            <w:vAlign w:val="center"/>
            <w:hideMark/>
          </w:tcPr>
          <w:p w14:paraId="30C3F450" w14:textId="77777777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63A81F29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24707C29" w14:textId="4CDC3BDB" w:rsidR="00BF22BC" w:rsidRPr="00494293" w:rsidRDefault="00BF22BC" w:rsidP="00A14B2B">
            <w:pPr>
              <w:pStyle w:val="myTable"/>
            </w:pPr>
            <w:r>
              <w:t>7</w:t>
            </w:r>
          </w:p>
        </w:tc>
        <w:tc>
          <w:tcPr>
            <w:tcW w:w="1241" w:type="pct"/>
            <w:noWrap/>
            <w:vAlign w:val="center"/>
            <w:hideMark/>
          </w:tcPr>
          <w:p w14:paraId="0A57F6A8" w14:textId="4DD446F1" w:rsidR="00BF22BC" w:rsidRPr="00494293" w:rsidRDefault="00BF22BC" w:rsidP="00A14B2B">
            <w:pPr>
              <w:pStyle w:val="myTable"/>
            </w:pPr>
            <w:r>
              <w:t>359</w:t>
            </w:r>
          </w:p>
        </w:tc>
        <w:tc>
          <w:tcPr>
            <w:tcW w:w="932" w:type="pct"/>
            <w:noWrap/>
            <w:vAlign w:val="center"/>
            <w:hideMark/>
          </w:tcPr>
          <w:p w14:paraId="6B9E42A0" w14:textId="7963954C" w:rsidR="00BF22BC" w:rsidRPr="00494293" w:rsidRDefault="00BF22BC" w:rsidP="00A14B2B">
            <w:pPr>
              <w:pStyle w:val="myTable"/>
            </w:pPr>
            <w:r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316EEBC9" w14:textId="11B9E800" w:rsidR="00BF22BC" w:rsidRPr="00494293" w:rsidRDefault="00BF22BC" w:rsidP="00A14B2B">
            <w:pPr>
              <w:pStyle w:val="myTable"/>
            </w:pPr>
            <w:r>
              <w:t>29</w:t>
            </w:r>
          </w:p>
        </w:tc>
        <w:tc>
          <w:tcPr>
            <w:tcW w:w="1171" w:type="pct"/>
            <w:noWrap/>
            <w:vAlign w:val="center"/>
            <w:hideMark/>
          </w:tcPr>
          <w:p w14:paraId="07585B02" w14:textId="24060C43" w:rsidR="00BF22BC" w:rsidRPr="00494293" w:rsidRDefault="00BF22BC" w:rsidP="00A14B2B">
            <w:pPr>
              <w:pStyle w:val="myTable"/>
            </w:pPr>
            <w:r>
              <w:t>8</w:t>
            </w:r>
          </w:p>
        </w:tc>
      </w:tr>
      <w:tr w:rsidR="00356EB7" w:rsidRPr="00494293" w14:paraId="31DEA54D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43C05404" w14:textId="3788CCFC" w:rsidR="00BF22BC" w:rsidRPr="00494293" w:rsidRDefault="00BF22BC" w:rsidP="00A14B2B">
            <w:pPr>
              <w:pStyle w:val="myTable"/>
            </w:pPr>
            <w:r>
              <w:t>8</w:t>
            </w:r>
          </w:p>
        </w:tc>
        <w:tc>
          <w:tcPr>
            <w:tcW w:w="1241" w:type="pct"/>
            <w:noWrap/>
            <w:vAlign w:val="center"/>
            <w:hideMark/>
          </w:tcPr>
          <w:p w14:paraId="4463FB6A" w14:textId="466B79BD" w:rsidR="00BF22BC" w:rsidRPr="00494293" w:rsidRDefault="00BF22BC" w:rsidP="00A14B2B">
            <w:pPr>
              <w:pStyle w:val="myTable"/>
            </w:pPr>
            <w:r>
              <w:t>301</w:t>
            </w:r>
          </w:p>
        </w:tc>
        <w:tc>
          <w:tcPr>
            <w:tcW w:w="932" w:type="pct"/>
            <w:noWrap/>
            <w:vAlign w:val="center"/>
            <w:hideMark/>
          </w:tcPr>
          <w:p w14:paraId="4AB0E2CE" w14:textId="1D45D9C3" w:rsidR="00BF22BC" w:rsidRPr="00494293" w:rsidRDefault="00BF22BC" w:rsidP="00A14B2B">
            <w:pPr>
              <w:pStyle w:val="myTable"/>
            </w:pPr>
            <w:r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7EF9D5BE" w14:textId="7EFDC10C" w:rsidR="00BF22BC" w:rsidRPr="00494293" w:rsidRDefault="00BF22BC" w:rsidP="00A14B2B">
            <w:pPr>
              <w:pStyle w:val="myTable"/>
            </w:pPr>
            <w:r>
              <w:t>21</w:t>
            </w:r>
          </w:p>
        </w:tc>
        <w:tc>
          <w:tcPr>
            <w:tcW w:w="1171" w:type="pct"/>
            <w:noWrap/>
            <w:vAlign w:val="center"/>
            <w:hideMark/>
          </w:tcPr>
          <w:p w14:paraId="5189E337" w14:textId="1608FCF2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2604C918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4578392A" w14:textId="4DFBCF30" w:rsidR="00BF22BC" w:rsidRPr="00494293" w:rsidRDefault="00BF22BC" w:rsidP="00A14B2B">
            <w:pPr>
              <w:pStyle w:val="myTable"/>
            </w:pPr>
            <w:r>
              <w:t>9</w:t>
            </w:r>
          </w:p>
        </w:tc>
        <w:tc>
          <w:tcPr>
            <w:tcW w:w="1241" w:type="pct"/>
            <w:noWrap/>
            <w:vAlign w:val="center"/>
            <w:hideMark/>
          </w:tcPr>
          <w:p w14:paraId="3035D0F5" w14:textId="435DCB00" w:rsidR="00BF22BC" w:rsidRPr="00494293" w:rsidRDefault="00BF22BC" w:rsidP="00A14B2B">
            <w:pPr>
              <w:pStyle w:val="myTable"/>
            </w:pPr>
            <w:r>
              <w:t>313</w:t>
            </w:r>
          </w:p>
        </w:tc>
        <w:tc>
          <w:tcPr>
            <w:tcW w:w="932" w:type="pct"/>
            <w:noWrap/>
            <w:vAlign w:val="center"/>
            <w:hideMark/>
          </w:tcPr>
          <w:p w14:paraId="1B9E1289" w14:textId="5486D64D" w:rsidR="00BF22BC" w:rsidRPr="00494293" w:rsidRDefault="00BF22BC" w:rsidP="00A14B2B">
            <w:pPr>
              <w:pStyle w:val="myTable"/>
            </w:pPr>
            <w:r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1A39C8D8" w14:textId="6D861950" w:rsidR="00BF22BC" w:rsidRPr="00494293" w:rsidRDefault="00BF22BC" w:rsidP="00A14B2B">
            <w:pPr>
              <w:pStyle w:val="myTable"/>
            </w:pPr>
            <w:r>
              <w:t>29</w:t>
            </w:r>
          </w:p>
        </w:tc>
        <w:tc>
          <w:tcPr>
            <w:tcW w:w="1171" w:type="pct"/>
            <w:noWrap/>
            <w:vAlign w:val="center"/>
            <w:hideMark/>
          </w:tcPr>
          <w:p w14:paraId="35DACD5A" w14:textId="77777777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717C1185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6557B25D" w14:textId="6F71CABE" w:rsidR="00BF22BC" w:rsidRPr="00494293" w:rsidRDefault="00BF22BC" w:rsidP="00A14B2B">
            <w:pPr>
              <w:pStyle w:val="myTable"/>
            </w:pPr>
            <w:r>
              <w:t>10</w:t>
            </w:r>
          </w:p>
        </w:tc>
        <w:tc>
          <w:tcPr>
            <w:tcW w:w="1241" w:type="pct"/>
            <w:noWrap/>
            <w:vAlign w:val="center"/>
            <w:hideMark/>
          </w:tcPr>
          <w:p w14:paraId="7062872E" w14:textId="59519F3C" w:rsidR="00BF22BC" w:rsidRPr="00494293" w:rsidRDefault="00BF22BC" w:rsidP="00A14B2B">
            <w:pPr>
              <w:pStyle w:val="myTable"/>
            </w:pPr>
            <w:r>
              <w:t>86</w:t>
            </w:r>
          </w:p>
        </w:tc>
        <w:tc>
          <w:tcPr>
            <w:tcW w:w="932" w:type="pct"/>
            <w:noWrap/>
            <w:vAlign w:val="center"/>
            <w:hideMark/>
          </w:tcPr>
          <w:p w14:paraId="0EE8D10C" w14:textId="6C2455A4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14A86B0A" w14:textId="2F448CED" w:rsidR="00BF22BC" w:rsidRPr="00494293" w:rsidRDefault="00BF22BC" w:rsidP="00A14B2B">
            <w:pPr>
              <w:pStyle w:val="myTable"/>
            </w:pPr>
            <w:r>
              <w:t>17</w:t>
            </w:r>
          </w:p>
        </w:tc>
        <w:tc>
          <w:tcPr>
            <w:tcW w:w="1171" w:type="pct"/>
            <w:noWrap/>
            <w:vAlign w:val="center"/>
            <w:hideMark/>
          </w:tcPr>
          <w:p w14:paraId="1C1F2285" w14:textId="3DD2F959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4DFE165B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4D01A9D8" w14:textId="77777777" w:rsidR="00BF22BC" w:rsidRPr="00494293" w:rsidRDefault="00BF22BC" w:rsidP="00A14B2B">
            <w:pPr>
              <w:pStyle w:val="myTable"/>
            </w:pPr>
            <w:r w:rsidRPr="00494293">
              <w:t>1</w:t>
            </w:r>
            <w:r>
              <w:t>1</w:t>
            </w:r>
          </w:p>
        </w:tc>
        <w:tc>
          <w:tcPr>
            <w:tcW w:w="1241" w:type="pct"/>
            <w:noWrap/>
            <w:vAlign w:val="center"/>
            <w:hideMark/>
          </w:tcPr>
          <w:p w14:paraId="78786AE7" w14:textId="77777777" w:rsidR="00BF22BC" w:rsidRPr="00494293" w:rsidRDefault="00BF22BC" w:rsidP="00A14B2B">
            <w:pPr>
              <w:pStyle w:val="myTable"/>
            </w:pPr>
            <w:r>
              <w:t>53</w:t>
            </w:r>
          </w:p>
        </w:tc>
        <w:tc>
          <w:tcPr>
            <w:tcW w:w="932" w:type="pct"/>
            <w:noWrap/>
            <w:vAlign w:val="center"/>
            <w:hideMark/>
          </w:tcPr>
          <w:p w14:paraId="3EAA116F" w14:textId="77777777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1D6BB05C" w14:textId="77777777" w:rsidR="00BF22BC" w:rsidRPr="00494293" w:rsidRDefault="00BF22BC" w:rsidP="00A14B2B">
            <w:pPr>
              <w:pStyle w:val="myTable"/>
            </w:pPr>
            <w:r>
              <w:t>18</w:t>
            </w:r>
          </w:p>
        </w:tc>
        <w:tc>
          <w:tcPr>
            <w:tcW w:w="1171" w:type="pct"/>
            <w:noWrap/>
            <w:vAlign w:val="center"/>
            <w:hideMark/>
          </w:tcPr>
          <w:p w14:paraId="47597584" w14:textId="77777777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7B4EC967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103514D2" w14:textId="7D7BC79E" w:rsidR="00BF22BC" w:rsidRPr="00494293" w:rsidRDefault="00BF22BC" w:rsidP="00A14B2B">
            <w:pPr>
              <w:pStyle w:val="myTable"/>
            </w:pPr>
            <w:r w:rsidRPr="00494293">
              <w:t>1</w:t>
            </w:r>
            <w:r>
              <w:t>2</w:t>
            </w:r>
          </w:p>
        </w:tc>
        <w:tc>
          <w:tcPr>
            <w:tcW w:w="1241" w:type="pct"/>
            <w:noWrap/>
            <w:vAlign w:val="center"/>
            <w:hideMark/>
          </w:tcPr>
          <w:p w14:paraId="5CB83301" w14:textId="77777777" w:rsidR="00BF22BC" w:rsidRPr="00494293" w:rsidRDefault="00BF22BC" w:rsidP="00A14B2B">
            <w:pPr>
              <w:pStyle w:val="myTable"/>
            </w:pPr>
            <w:r>
              <w:t>52</w:t>
            </w:r>
          </w:p>
        </w:tc>
        <w:tc>
          <w:tcPr>
            <w:tcW w:w="932" w:type="pct"/>
            <w:noWrap/>
            <w:vAlign w:val="center"/>
            <w:hideMark/>
          </w:tcPr>
          <w:p w14:paraId="21899C8F" w14:textId="77777777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3747E2B5" w14:textId="77777777" w:rsidR="00BF22BC" w:rsidRPr="00494293" w:rsidRDefault="00BF22BC" w:rsidP="00A14B2B">
            <w:pPr>
              <w:pStyle w:val="myTable"/>
            </w:pPr>
            <w:r>
              <w:t>28</w:t>
            </w:r>
          </w:p>
        </w:tc>
        <w:tc>
          <w:tcPr>
            <w:tcW w:w="1171" w:type="pct"/>
            <w:noWrap/>
            <w:vAlign w:val="center"/>
            <w:hideMark/>
          </w:tcPr>
          <w:p w14:paraId="5BD0FB8A" w14:textId="77777777" w:rsidR="00BF22BC" w:rsidRPr="00494293" w:rsidRDefault="00BF22BC" w:rsidP="00A14B2B">
            <w:pPr>
              <w:pStyle w:val="myTable"/>
            </w:pPr>
          </w:p>
        </w:tc>
      </w:tr>
      <w:tr w:rsidR="00356EB7" w:rsidRPr="00494293" w14:paraId="46E89CCA" w14:textId="77777777" w:rsidTr="00356EB7">
        <w:trPr>
          <w:trHeight w:val="397"/>
        </w:trPr>
        <w:tc>
          <w:tcPr>
            <w:tcW w:w="514" w:type="pct"/>
            <w:noWrap/>
            <w:vAlign w:val="center"/>
            <w:hideMark/>
          </w:tcPr>
          <w:p w14:paraId="18ABF397" w14:textId="4ABD7800" w:rsidR="00BF22BC" w:rsidRPr="00494293" w:rsidRDefault="00BF22BC" w:rsidP="00A14B2B">
            <w:pPr>
              <w:pStyle w:val="myTable"/>
            </w:pPr>
            <w:r>
              <w:t>13</w:t>
            </w:r>
          </w:p>
        </w:tc>
        <w:tc>
          <w:tcPr>
            <w:tcW w:w="1241" w:type="pct"/>
            <w:noWrap/>
            <w:vAlign w:val="center"/>
            <w:hideMark/>
          </w:tcPr>
          <w:p w14:paraId="55B88790" w14:textId="77777777" w:rsidR="00BF22BC" w:rsidRPr="00494293" w:rsidRDefault="00BF22BC" w:rsidP="00A14B2B">
            <w:pPr>
              <w:pStyle w:val="myTable"/>
            </w:pPr>
            <w:r>
              <w:t>146</w:t>
            </w:r>
          </w:p>
        </w:tc>
        <w:tc>
          <w:tcPr>
            <w:tcW w:w="932" w:type="pct"/>
            <w:noWrap/>
            <w:vAlign w:val="center"/>
            <w:hideMark/>
          </w:tcPr>
          <w:p w14:paraId="23359507" w14:textId="77777777" w:rsidR="00BF22BC" w:rsidRPr="00494293" w:rsidRDefault="00BF22BC" w:rsidP="00A14B2B">
            <w:pPr>
              <w:pStyle w:val="myTable"/>
            </w:pPr>
            <w:r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59A2EEBB" w14:textId="77777777" w:rsidR="00BF22BC" w:rsidRPr="00494293" w:rsidRDefault="00BF22BC" w:rsidP="00A14B2B">
            <w:pPr>
              <w:pStyle w:val="myTable"/>
            </w:pPr>
            <w:r>
              <w:t>45</w:t>
            </w:r>
          </w:p>
        </w:tc>
        <w:tc>
          <w:tcPr>
            <w:tcW w:w="1171" w:type="pct"/>
            <w:noWrap/>
            <w:vAlign w:val="center"/>
            <w:hideMark/>
          </w:tcPr>
          <w:p w14:paraId="5AAD56D2" w14:textId="77777777" w:rsidR="00BF22BC" w:rsidRPr="00494293" w:rsidRDefault="00BF22BC" w:rsidP="00A14B2B">
            <w:pPr>
              <w:pStyle w:val="myTable"/>
            </w:pPr>
            <w:r>
              <w:t>17</w:t>
            </w:r>
          </w:p>
        </w:tc>
      </w:tr>
    </w:tbl>
    <w:p w14:paraId="372133EE" w14:textId="77777777" w:rsidR="00EF6D6D" w:rsidRDefault="00EF6D6D" w:rsidP="00EF6D6D">
      <w:pPr>
        <w:pStyle w:val="Affiliation"/>
      </w:pPr>
    </w:p>
    <w:p w14:paraId="30D856E6" w14:textId="77777777" w:rsidR="00EF6D6D" w:rsidRDefault="00EF6D6D">
      <w:pPr>
        <w:spacing w:after="160" w:line="259" w:lineRule="auto"/>
        <w:jc w:val="left"/>
        <w:rPr>
          <w:i/>
          <w:iCs/>
        </w:rPr>
      </w:pPr>
      <w:r>
        <w:br w:type="page"/>
      </w:r>
    </w:p>
    <w:p w14:paraId="23750930" w14:textId="4166934D" w:rsidR="00707657" w:rsidRDefault="00707657" w:rsidP="00707657">
      <w:pPr>
        <w:pStyle w:val="Caption"/>
        <w:keepNext/>
        <w:jc w:val="left"/>
      </w:pPr>
      <w:r>
        <w:lastRenderedPageBreak/>
        <w:t xml:space="preserve">Supplementary Table </w:t>
      </w:r>
      <w:r w:rsidR="0045470F">
        <w:t>2</w:t>
      </w:r>
      <w:r>
        <w:t xml:space="preserve">: COVID status and vaccination data of </w:t>
      </w:r>
      <w:r w:rsidRPr="007B2519">
        <w:t xml:space="preserve">outpatient COVID-19 patient </w:t>
      </w:r>
      <w:bookmarkStart w:id="2" w:name="_Toc137808547"/>
      <w:r>
        <w:t>cohort</w:t>
      </w:r>
      <w:bookmarkEnd w:id="2"/>
      <w:r w:rsidR="0045470F">
        <w:t xml:space="preserve"> in N</w:t>
      </w:r>
      <w:r w:rsidR="00A14B2B">
        <w:t>A</w:t>
      </w:r>
      <w:r w:rsidR="0045470F">
        <w:t>b assay</w:t>
      </w:r>
    </w:p>
    <w:tbl>
      <w:tblPr>
        <w:tblStyle w:val="PlainTable21"/>
        <w:tblW w:w="5000" w:type="pct"/>
        <w:tblLook w:val="0620" w:firstRow="1" w:lastRow="0" w:firstColumn="0" w:lastColumn="0" w:noHBand="1" w:noVBand="1"/>
      </w:tblPr>
      <w:tblGrid>
        <w:gridCol w:w="929"/>
        <w:gridCol w:w="2241"/>
        <w:gridCol w:w="1683"/>
        <w:gridCol w:w="2060"/>
        <w:gridCol w:w="2114"/>
      </w:tblGrid>
      <w:tr w:rsidR="00707657" w:rsidRPr="00494293" w14:paraId="460C1C70" w14:textId="77777777" w:rsidTr="0035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515" w:type="pct"/>
            <w:vAlign w:val="center"/>
            <w:hideMark/>
          </w:tcPr>
          <w:p w14:paraId="5BEE494F" w14:textId="77777777" w:rsidR="00707657" w:rsidRPr="00494293" w:rsidRDefault="00707657" w:rsidP="00A14B2B">
            <w:pPr>
              <w:pStyle w:val="myTable"/>
            </w:pPr>
            <w:r w:rsidRPr="00494293">
              <w:t>Number</w:t>
            </w:r>
          </w:p>
        </w:tc>
        <w:tc>
          <w:tcPr>
            <w:tcW w:w="1241" w:type="pct"/>
            <w:vAlign w:val="center"/>
            <w:hideMark/>
          </w:tcPr>
          <w:p w14:paraId="5F7F317E" w14:textId="1DA4D847" w:rsidR="00707657" w:rsidRPr="00494293" w:rsidRDefault="00707657" w:rsidP="00A14B2B">
            <w:pPr>
              <w:pStyle w:val="myTable"/>
            </w:pPr>
            <w:r w:rsidRPr="00494293">
              <w:t>Days since onset of symptoms</w:t>
            </w:r>
          </w:p>
        </w:tc>
        <w:tc>
          <w:tcPr>
            <w:tcW w:w="932" w:type="pct"/>
            <w:vAlign w:val="center"/>
            <w:hideMark/>
          </w:tcPr>
          <w:p w14:paraId="2D9A87CA" w14:textId="77777777" w:rsidR="00707657" w:rsidRPr="00494293" w:rsidRDefault="00707657" w:rsidP="00A14B2B">
            <w:pPr>
              <w:pStyle w:val="myTable"/>
            </w:pPr>
            <w:r w:rsidRPr="00494293">
              <w:t>Type of vaccination</w:t>
            </w:r>
          </w:p>
        </w:tc>
        <w:tc>
          <w:tcPr>
            <w:tcW w:w="1141" w:type="pct"/>
            <w:vAlign w:val="center"/>
            <w:hideMark/>
          </w:tcPr>
          <w:p w14:paraId="1C582222" w14:textId="77777777" w:rsidR="00707657" w:rsidRPr="00494293" w:rsidRDefault="00707657" w:rsidP="00A14B2B">
            <w:pPr>
              <w:pStyle w:val="myTable"/>
            </w:pPr>
            <w:r w:rsidRPr="00494293">
              <w:t>Days since 1st vaccination</w:t>
            </w:r>
          </w:p>
        </w:tc>
        <w:tc>
          <w:tcPr>
            <w:tcW w:w="1171" w:type="pct"/>
            <w:vAlign w:val="center"/>
            <w:hideMark/>
          </w:tcPr>
          <w:p w14:paraId="7C222C58" w14:textId="77777777" w:rsidR="00707657" w:rsidRPr="00494293" w:rsidRDefault="00707657" w:rsidP="00A14B2B">
            <w:pPr>
              <w:pStyle w:val="myTable"/>
            </w:pPr>
            <w:r w:rsidRPr="00494293">
              <w:t>Days since 2nd vaccination</w:t>
            </w:r>
          </w:p>
        </w:tc>
      </w:tr>
      <w:tr w:rsidR="00707657" w:rsidRPr="00494293" w14:paraId="3B23BB03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59ABC0E3" w14:textId="77777777" w:rsidR="00707657" w:rsidRPr="00494293" w:rsidRDefault="00707657" w:rsidP="00A14B2B">
            <w:pPr>
              <w:pStyle w:val="myTable"/>
            </w:pPr>
            <w:r w:rsidRPr="00494293">
              <w:t>1</w:t>
            </w:r>
          </w:p>
        </w:tc>
        <w:tc>
          <w:tcPr>
            <w:tcW w:w="1241" w:type="pct"/>
            <w:noWrap/>
            <w:vAlign w:val="center"/>
            <w:hideMark/>
          </w:tcPr>
          <w:p w14:paraId="2D13BA41" w14:textId="77777777" w:rsidR="00707657" w:rsidRPr="00494293" w:rsidRDefault="00707657" w:rsidP="00A14B2B">
            <w:pPr>
              <w:pStyle w:val="myTable"/>
            </w:pPr>
            <w:r w:rsidRPr="00494293">
              <w:t>338</w:t>
            </w:r>
          </w:p>
        </w:tc>
        <w:tc>
          <w:tcPr>
            <w:tcW w:w="932" w:type="pct"/>
            <w:noWrap/>
            <w:vAlign w:val="center"/>
            <w:hideMark/>
          </w:tcPr>
          <w:p w14:paraId="68DD17C4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04E5B756" w14:textId="77777777" w:rsidR="00707657" w:rsidRPr="00494293" w:rsidRDefault="00707657" w:rsidP="00A14B2B">
            <w:pPr>
              <w:pStyle w:val="myTable"/>
            </w:pPr>
            <w:r w:rsidRPr="00494293">
              <w:t>11</w:t>
            </w:r>
          </w:p>
        </w:tc>
        <w:tc>
          <w:tcPr>
            <w:tcW w:w="1171" w:type="pct"/>
            <w:noWrap/>
            <w:vAlign w:val="center"/>
            <w:hideMark/>
          </w:tcPr>
          <w:p w14:paraId="7BB71EC1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5713F21E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64CA4751" w14:textId="77777777" w:rsidR="00707657" w:rsidRPr="00494293" w:rsidRDefault="00707657" w:rsidP="00A14B2B">
            <w:pPr>
              <w:pStyle w:val="myTable"/>
            </w:pPr>
            <w:r w:rsidRPr="00494293">
              <w:t>2</w:t>
            </w:r>
          </w:p>
        </w:tc>
        <w:tc>
          <w:tcPr>
            <w:tcW w:w="1241" w:type="pct"/>
            <w:noWrap/>
            <w:vAlign w:val="center"/>
            <w:hideMark/>
          </w:tcPr>
          <w:p w14:paraId="3F1ED77A" w14:textId="77777777" w:rsidR="00707657" w:rsidRPr="00494293" w:rsidRDefault="00707657" w:rsidP="00A14B2B">
            <w:pPr>
              <w:pStyle w:val="myTable"/>
            </w:pPr>
            <w:r w:rsidRPr="00494293">
              <w:t>330</w:t>
            </w:r>
          </w:p>
        </w:tc>
        <w:tc>
          <w:tcPr>
            <w:tcW w:w="932" w:type="pct"/>
            <w:noWrap/>
            <w:vAlign w:val="center"/>
            <w:hideMark/>
          </w:tcPr>
          <w:p w14:paraId="1D3D3020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4F6BF612" w14:textId="77777777" w:rsidR="00707657" w:rsidRPr="00494293" w:rsidRDefault="00707657" w:rsidP="00A14B2B">
            <w:pPr>
              <w:pStyle w:val="myTable"/>
            </w:pPr>
            <w:r w:rsidRPr="00494293">
              <w:t>54</w:t>
            </w:r>
          </w:p>
        </w:tc>
        <w:tc>
          <w:tcPr>
            <w:tcW w:w="1171" w:type="pct"/>
            <w:noWrap/>
            <w:vAlign w:val="center"/>
            <w:hideMark/>
          </w:tcPr>
          <w:p w14:paraId="7BCBDE16" w14:textId="77777777" w:rsidR="00707657" w:rsidRPr="00494293" w:rsidRDefault="00707657" w:rsidP="00A14B2B">
            <w:pPr>
              <w:pStyle w:val="myTable"/>
            </w:pPr>
            <w:r w:rsidRPr="00494293">
              <w:t>28</w:t>
            </w:r>
          </w:p>
        </w:tc>
      </w:tr>
      <w:tr w:rsidR="00707657" w:rsidRPr="00494293" w14:paraId="234014CA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333C5A1E" w14:textId="77777777" w:rsidR="00707657" w:rsidRPr="00494293" w:rsidRDefault="00707657" w:rsidP="00A14B2B">
            <w:pPr>
              <w:pStyle w:val="myTable"/>
            </w:pPr>
            <w:r w:rsidRPr="00494293">
              <w:t>3</w:t>
            </w:r>
          </w:p>
        </w:tc>
        <w:tc>
          <w:tcPr>
            <w:tcW w:w="1241" w:type="pct"/>
            <w:noWrap/>
            <w:vAlign w:val="center"/>
            <w:hideMark/>
          </w:tcPr>
          <w:p w14:paraId="2D59F5FC" w14:textId="77777777" w:rsidR="00707657" w:rsidRPr="00494293" w:rsidRDefault="00707657" w:rsidP="00A14B2B">
            <w:pPr>
              <w:pStyle w:val="myTable"/>
            </w:pPr>
            <w:r w:rsidRPr="00494293">
              <w:t>345</w:t>
            </w:r>
          </w:p>
        </w:tc>
        <w:tc>
          <w:tcPr>
            <w:tcW w:w="932" w:type="pct"/>
            <w:noWrap/>
            <w:vAlign w:val="center"/>
            <w:hideMark/>
          </w:tcPr>
          <w:p w14:paraId="6F3E8A27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4D46F08E" w14:textId="77777777" w:rsidR="00707657" w:rsidRPr="00494293" w:rsidRDefault="00707657" w:rsidP="00A14B2B">
            <w:pPr>
              <w:pStyle w:val="myTable"/>
            </w:pPr>
            <w:r w:rsidRPr="00494293">
              <w:t>15</w:t>
            </w:r>
          </w:p>
        </w:tc>
        <w:tc>
          <w:tcPr>
            <w:tcW w:w="1171" w:type="pct"/>
            <w:noWrap/>
            <w:vAlign w:val="center"/>
            <w:hideMark/>
          </w:tcPr>
          <w:p w14:paraId="35875120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7F6BCAA7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6C6A4CE4" w14:textId="77777777" w:rsidR="00707657" w:rsidRPr="00494293" w:rsidRDefault="00707657" w:rsidP="00A14B2B">
            <w:pPr>
              <w:pStyle w:val="myTable"/>
            </w:pPr>
            <w:r w:rsidRPr="00494293">
              <w:t>4</w:t>
            </w:r>
          </w:p>
        </w:tc>
        <w:tc>
          <w:tcPr>
            <w:tcW w:w="1241" w:type="pct"/>
            <w:noWrap/>
            <w:vAlign w:val="center"/>
            <w:hideMark/>
          </w:tcPr>
          <w:p w14:paraId="4514B9EB" w14:textId="77777777" w:rsidR="00707657" w:rsidRPr="00494293" w:rsidRDefault="00707657" w:rsidP="00A14B2B">
            <w:pPr>
              <w:pStyle w:val="myTable"/>
            </w:pPr>
            <w:r w:rsidRPr="00494293">
              <w:t>87</w:t>
            </w:r>
          </w:p>
        </w:tc>
        <w:tc>
          <w:tcPr>
            <w:tcW w:w="932" w:type="pct"/>
            <w:noWrap/>
            <w:vAlign w:val="center"/>
            <w:hideMark/>
          </w:tcPr>
          <w:p w14:paraId="472D4636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EEB574A" w14:textId="77777777" w:rsidR="00707657" w:rsidRPr="00494293" w:rsidRDefault="00707657" w:rsidP="00A14B2B">
            <w:pPr>
              <w:pStyle w:val="myTable"/>
            </w:pPr>
            <w:r w:rsidRPr="00494293">
              <w:t>3</w:t>
            </w:r>
          </w:p>
        </w:tc>
        <w:tc>
          <w:tcPr>
            <w:tcW w:w="1171" w:type="pct"/>
            <w:noWrap/>
            <w:vAlign w:val="center"/>
            <w:hideMark/>
          </w:tcPr>
          <w:p w14:paraId="15808B46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66E95831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654A5AC8" w14:textId="77777777" w:rsidR="00707657" w:rsidRPr="00494293" w:rsidRDefault="00707657" w:rsidP="00A14B2B">
            <w:pPr>
              <w:pStyle w:val="myTable"/>
            </w:pPr>
            <w:r w:rsidRPr="00494293">
              <w:t>5</w:t>
            </w:r>
          </w:p>
        </w:tc>
        <w:tc>
          <w:tcPr>
            <w:tcW w:w="1241" w:type="pct"/>
            <w:noWrap/>
            <w:vAlign w:val="center"/>
            <w:hideMark/>
          </w:tcPr>
          <w:p w14:paraId="70899D12" w14:textId="77777777" w:rsidR="00707657" w:rsidRPr="00494293" w:rsidRDefault="00707657" w:rsidP="00A14B2B">
            <w:pPr>
              <w:pStyle w:val="myTable"/>
            </w:pPr>
            <w:r w:rsidRPr="00494293">
              <w:t>98</w:t>
            </w:r>
          </w:p>
        </w:tc>
        <w:tc>
          <w:tcPr>
            <w:tcW w:w="932" w:type="pct"/>
            <w:noWrap/>
            <w:vAlign w:val="center"/>
            <w:hideMark/>
          </w:tcPr>
          <w:p w14:paraId="6A5BA363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589803E0" w14:textId="77777777" w:rsidR="00707657" w:rsidRPr="00494293" w:rsidRDefault="00707657" w:rsidP="00A14B2B">
            <w:pPr>
              <w:pStyle w:val="myTable"/>
            </w:pPr>
            <w:r w:rsidRPr="00494293">
              <w:t>14</w:t>
            </w:r>
          </w:p>
        </w:tc>
        <w:tc>
          <w:tcPr>
            <w:tcW w:w="1171" w:type="pct"/>
            <w:noWrap/>
            <w:vAlign w:val="center"/>
            <w:hideMark/>
          </w:tcPr>
          <w:p w14:paraId="5AD98C54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6CBB0589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20E93C4D" w14:textId="77777777" w:rsidR="00707657" w:rsidRPr="00494293" w:rsidRDefault="00707657" w:rsidP="00A14B2B">
            <w:pPr>
              <w:pStyle w:val="myTable"/>
            </w:pPr>
            <w:r w:rsidRPr="00494293">
              <w:t>6</w:t>
            </w:r>
          </w:p>
        </w:tc>
        <w:tc>
          <w:tcPr>
            <w:tcW w:w="1241" w:type="pct"/>
            <w:noWrap/>
            <w:vAlign w:val="center"/>
            <w:hideMark/>
          </w:tcPr>
          <w:p w14:paraId="2EBB0A0D" w14:textId="77777777" w:rsidR="00707657" w:rsidRPr="00494293" w:rsidRDefault="00707657" w:rsidP="00A14B2B">
            <w:pPr>
              <w:pStyle w:val="myTable"/>
            </w:pPr>
            <w:r w:rsidRPr="00494293">
              <w:t>330</w:t>
            </w:r>
          </w:p>
        </w:tc>
        <w:tc>
          <w:tcPr>
            <w:tcW w:w="932" w:type="pct"/>
            <w:noWrap/>
            <w:vAlign w:val="center"/>
            <w:hideMark/>
          </w:tcPr>
          <w:p w14:paraId="587D516A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5AA92E4A" w14:textId="77777777" w:rsidR="00707657" w:rsidRPr="00494293" w:rsidRDefault="00707657" w:rsidP="00A14B2B">
            <w:pPr>
              <w:pStyle w:val="myTable"/>
            </w:pPr>
            <w:r w:rsidRPr="00494293">
              <w:t>54</w:t>
            </w:r>
          </w:p>
        </w:tc>
        <w:tc>
          <w:tcPr>
            <w:tcW w:w="1171" w:type="pct"/>
            <w:noWrap/>
            <w:vAlign w:val="center"/>
            <w:hideMark/>
          </w:tcPr>
          <w:p w14:paraId="2761C478" w14:textId="77777777" w:rsidR="00707657" w:rsidRPr="00494293" w:rsidRDefault="00707657" w:rsidP="00A14B2B">
            <w:pPr>
              <w:pStyle w:val="myTable"/>
            </w:pPr>
            <w:r w:rsidRPr="00494293">
              <w:t>28</w:t>
            </w:r>
          </w:p>
        </w:tc>
      </w:tr>
      <w:tr w:rsidR="00707657" w:rsidRPr="00494293" w14:paraId="2976CACB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5DD03FB8" w14:textId="77777777" w:rsidR="00707657" w:rsidRPr="00494293" w:rsidRDefault="00707657" w:rsidP="00A14B2B">
            <w:pPr>
              <w:pStyle w:val="myTable"/>
            </w:pPr>
            <w:r w:rsidRPr="00494293">
              <w:t>7</w:t>
            </w:r>
          </w:p>
        </w:tc>
        <w:tc>
          <w:tcPr>
            <w:tcW w:w="1241" w:type="pct"/>
            <w:noWrap/>
            <w:vAlign w:val="center"/>
            <w:hideMark/>
          </w:tcPr>
          <w:p w14:paraId="192965DD" w14:textId="77777777" w:rsidR="00707657" w:rsidRPr="00494293" w:rsidRDefault="00707657" w:rsidP="00A14B2B">
            <w:pPr>
              <w:pStyle w:val="myTable"/>
            </w:pPr>
            <w:r w:rsidRPr="00494293">
              <w:t>360</w:t>
            </w:r>
          </w:p>
        </w:tc>
        <w:tc>
          <w:tcPr>
            <w:tcW w:w="932" w:type="pct"/>
            <w:noWrap/>
            <w:vAlign w:val="center"/>
            <w:hideMark/>
          </w:tcPr>
          <w:p w14:paraId="643597F7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7713BFE9" w14:textId="77777777" w:rsidR="00707657" w:rsidRPr="00494293" w:rsidRDefault="00707657" w:rsidP="00A14B2B">
            <w:pPr>
              <w:pStyle w:val="myTable"/>
            </w:pPr>
            <w:r w:rsidRPr="00494293">
              <w:t>33</w:t>
            </w:r>
          </w:p>
        </w:tc>
        <w:tc>
          <w:tcPr>
            <w:tcW w:w="1171" w:type="pct"/>
            <w:noWrap/>
            <w:vAlign w:val="center"/>
            <w:hideMark/>
          </w:tcPr>
          <w:p w14:paraId="4BB63E09" w14:textId="77777777" w:rsidR="00707657" w:rsidRPr="00494293" w:rsidRDefault="00707657" w:rsidP="00A14B2B">
            <w:pPr>
              <w:pStyle w:val="myTable"/>
            </w:pPr>
            <w:r w:rsidRPr="00494293">
              <w:t>5</w:t>
            </w:r>
          </w:p>
        </w:tc>
      </w:tr>
      <w:tr w:rsidR="00707657" w:rsidRPr="00494293" w14:paraId="217F006F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4D4E9A53" w14:textId="77777777" w:rsidR="00707657" w:rsidRPr="00494293" w:rsidRDefault="00707657" w:rsidP="00A14B2B">
            <w:pPr>
              <w:pStyle w:val="myTable"/>
            </w:pPr>
            <w:r w:rsidRPr="00494293">
              <w:t>8</w:t>
            </w:r>
          </w:p>
        </w:tc>
        <w:tc>
          <w:tcPr>
            <w:tcW w:w="1241" w:type="pct"/>
            <w:noWrap/>
            <w:vAlign w:val="center"/>
            <w:hideMark/>
          </w:tcPr>
          <w:p w14:paraId="5B832E0E" w14:textId="77777777" w:rsidR="00707657" w:rsidRPr="00494293" w:rsidRDefault="00707657" w:rsidP="00A14B2B">
            <w:pPr>
              <w:pStyle w:val="myTable"/>
            </w:pPr>
            <w:r w:rsidRPr="00494293">
              <w:t>341</w:t>
            </w:r>
          </w:p>
        </w:tc>
        <w:tc>
          <w:tcPr>
            <w:tcW w:w="932" w:type="pct"/>
            <w:noWrap/>
            <w:vAlign w:val="center"/>
            <w:hideMark/>
          </w:tcPr>
          <w:p w14:paraId="528AA900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C823DA4" w14:textId="77777777" w:rsidR="00707657" w:rsidRPr="00494293" w:rsidRDefault="00707657" w:rsidP="00A14B2B">
            <w:pPr>
              <w:pStyle w:val="myTable"/>
            </w:pPr>
            <w:r w:rsidRPr="00494293">
              <w:t>8</w:t>
            </w:r>
          </w:p>
        </w:tc>
        <w:tc>
          <w:tcPr>
            <w:tcW w:w="1171" w:type="pct"/>
            <w:noWrap/>
            <w:vAlign w:val="center"/>
            <w:hideMark/>
          </w:tcPr>
          <w:p w14:paraId="1B8391D9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2CED34BF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20406A8F" w14:textId="77777777" w:rsidR="00707657" w:rsidRPr="00494293" w:rsidRDefault="00707657" w:rsidP="00A14B2B">
            <w:pPr>
              <w:pStyle w:val="myTable"/>
            </w:pPr>
            <w:r w:rsidRPr="00494293">
              <w:t>9</w:t>
            </w:r>
          </w:p>
        </w:tc>
        <w:tc>
          <w:tcPr>
            <w:tcW w:w="1241" w:type="pct"/>
            <w:noWrap/>
            <w:vAlign w:val="center"/>
            <w:hideMark/>
          </w:tcPr>
          <w:p w14:paraId="6244A752" w14:textId="77777777" w:rsidR="00707657" w:rsidRPr="00494293" w:rsidRDefault="00707657" w:rsidP="00A14B2B">
            <w:pPr>
              <w:pStyle w:val="myTable"/>
            </w:pPr>
            <w:r w:rsidRPr="00494293">
              <w:t>316</w:t>
            </w:r>
          </w:p>
        </w:tc>
        <w:tc>
          <w:tcPr>
            <w:tcW w:w="932" w:type="pct"/>
            <w:noWrap/>
            <w:vAlign w:val="center"/>
            <w:hideMark/>
          </w:tcPr>
          <w:p w14:paraId="7ED3D78B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2000D8C6" w14:textId="77777777" w:rsidR="00707657" w:rsidRPr="00494293" w:rsidRDefault="00707657" w:rsidP="00A14B2B">
            <w:pPr>
              <w:pStyle w:val="myTable"/>
            </w:pPr>
            <w:r w:rsidRPr="00494293">
              <w:t>14</w:t>
            </w:r>
          </w:p>
        </w:tc>
        <w:tc>
          <w:tcPr>
            <w:tcW w:w="1171" w:type="pct"/>
            <w:noWrap/>
            <w:vAlign w:val="center"/>
            <w:hideMark/>
          </w:tcPr>
          <w:p w14:paraId="5B88DF59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07208ACA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230D4DF1" w14:textId="77777777" w:rsidR="00707657" w:rsidRPr="00494293" w:rsidRDefault="00707657" w:rsidP="00A14B2B">
            <w:pPr>
              <w:pStyle w:val="myTable"/>
            </w:pPr>
            <w:r w:rsidRPr="00494293">
              <w:t>10</w:t>
            </w:r>
          </w:p>
        </w:tc>
        <w:tc>
          <w:tcPr>
            <w:tcW w:w="1241" w:type="pct"/>
            <w:noWrap/>
            <w:vAlign w:val="center"/>
            <w:hideMark/>
          </w:tcPr>
          <w:p w14:paraId="5073E620" w14:textId="77777777" w:rsidR="00707657" w:rsidRPr="00494293" w:rsidRDefault="00707657" w:rsidP="00A14B2B">
            <w:pPr>
              <w:pStyle w:val="myTable"/>
            </w:pPr>
            <w:r w:rsidRPr="00494293">
              <w:t>331</w:t>
            </w:r>
          </w:p>
        </w:tc>
        <w:tc>
          <w:tcPr>
            <w:tcW w:w="932" w:type="pct"/>
            <w:noWrap/>
            <w:vAlign w:val="center"/>
            <w:hideMark/>
          </w:tcPr>
          <w:p w14:paraId="09502FB9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6443745E" w14:textId="77777777" w:rsidR="00707657" w:rsidRPr="00494293" w:rsidRDefault="00707657" w:rsidP="00A14B2B">
            <w:pPr>
              <w:pStyle w:val="myTable"/>
            </w:pPr>
            <w:r w:rsidRPr="00494293">
              <w:t>29</w:t>
            </w:r>
          </w:p>
        </w:tc>
        <w:tc>
          <w:tcPr>
            <w:tcW w:w="1171" w:type="pct"/>
            <w:noWrap/>
            <w:vAlign w:val="center"/>
            <w:hideMark/>
          </w:tcPr>
          <w:p w14:paraId="0AD421C7" w14:textId="77777777" w:rsidR="00707657" w:rsidRPr="00494293" w:rsidRDefault="00707657" w:rsidP="00A14B2B">
            <w:pPr>
              <w:pStyle w:val="myTable"/>
            </w:pPr>
            <w:r w:rsidRPr="00494293">
              <w:t>7</w:t>
            </w:r>
          </w:p>
        </w:tc>
      </w:tr>
      <w:tr w:rsidR="00707657" w:rsidRPr="00494293" w14:paraId="148B980E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06792367" w14:textId="77777777" w:rsidR="00707657" w:rsidRPr="00494293" w:rsidRDefault="00707657" w:rsidP="00A14B2B">
            <w:pPr>
              <w:pStyle w:val="myTable"/>
            </w:pPr>
            <w:r w:rsidRPr="00494293">
              <w:t>11</w:t>
            </w:r>
          </w:p>
        </w:tc>
        <w:tc>
          <w:tcPr>
            <w:tcW w:w="1241" w:type="pct"/>
            <w:noWrap/>
            <w:vAlign w:val="center"/>
            <w:hideMark/>
          </w:tcPr>
          <w:p w14:paraId="704FECD9" w14:textId="77777777" w:rsidR="00707657" w:rsidRPr="00494293" w:rsidRDefault="00707657" w:rsidP="00A14B2B">
            <w:pPr>
              <w:pStyle w:val="myTable"/>
            </w:pPr>
            <w:r w:rsidRPr="00494293">
              <w:t>344</w:t>
            </w:r>
          </w:p>
        </w:tc>
        <w:tc>
          <w:tcPr>
            <w:tcW w:w="932" w:type="pct"/>
            <w:noWrap/>
            <w:vAlign w:val="center"/>
            <w:hideMark/>
          </w:tcPr>
          <w:p w14:paraId="453E3725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7ED65915" w14:textId="77777777" w:rsidR="00707657" w:rsidRPr="00494293" w:rsidRDefault="00707657" w:rsidP="00A14B2B">
            <w:pPr>
              <w:pStyle w:val="myTable"/>
            </w:pPr>
            <w:r w:rsidRPr="00494293">
              <w:t>42</w:t>
            </w:r>
          </w:p>
        </w:tc>
        <w:tc>
          <w:tcPr>
            <w:tcW w:w="1171" w:type="pct"/>
            <w:noWrap/>
            <w:vAlign w:val="center"/>
            <w:hideMark/>
          </w:tcPr>
          <w:p w14:paraId="0024883F" w14:textId="77777777" w:rsidR="00707657" w:rsidRPr="00494293" w:rsidRDefault="00707657" w:rsidP="00A14B2B">
            <w:pPr>
              <w:pStyle w:val="myTable"/>
            </w:pPr>
            <w:r w:rsidRPr="00494293">
              <w:t>20</w:t>
            </w:r>
          </w:p>
        </w:tc>
      </w:tr>
      <w:tr w:rsidR="00707657" w:rsidRPr="00494293" w14:paraId="7041CA7A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4A550949" w14:textId="77777777" w:rsidR="00707657" w:rsidRPr="00494293" w:rsidRDefault="00707657" w:rsidP="00A14B2B">
            <w:pPr>
              <w:pStyle w:val="myTable"/>
            </w:pPr>
            <w:r w:rsidRPr="00494293">
              <w:t>12</w:t>
            </w:r>
          </w:p>
        </w:tc>
        <w:tc>
          <w:tcPr>
            <w:tcW w:w="1241" w:type="pct"/>
            <w:noWrap/>
            <w:vAlign w:val="center"/>
            <w:hideMark/>
          </w:tcPr>
          <w:p w14:paraId="3B520034" w14:textId="77777777" w:rsidR="00707657" w:rsidRPr="00494293" w:rsidRDefault="00707657" w:rsidP="00A14B2B">
            <w:pPr>
              <w:pStyle w:val="myTable"/>
            </w:pPr>
            <w:r w:rsidRPr="00494293">
              <w:t>338</w:t>
            </w:r>
          </w:p>
        </w:tc>
        <w:tc>
          <w:tcPr>
            <w:tcW w:w="932" w:type="pct"/>
            <w:noWrap/>
            <w:vAlign w:val="center"/>
            <w:hideMark/>
          </w:tcPr>
          <w:p w14:paraId="53DEB045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211D17B1" w14:textId="77777777" w:rsidR="00707657" w:rsidRPr="00494293" w:rsidRDefault="00707657" w:rsidP="00A14B2B">
            <w:pPr>
              <w:pStyle w:val="myTable"/>
            </w:pPr>
            <w:r w:rsidRPr="00494293">
              <w:t>8</w:t>
            </w:r>
          </w:p>
        </w:tc>
        <w:tc>
          <w:tcPr>
            <w:tcW w:w="1171" w:type="pct"/>
            <w:noWrap/>
            <w:vAlign w:val="center"/>
            <w:hideMark/>
          </w:tcPr>
          <w:p w14:paraId="7422A5DB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4405A2AD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27019758" w14:textId="77777777" w:rsidR="00707657" w:rsidRPr="00494293" w:rsidRDefault="00707657" w:rsidP="00A14B2B">
            <w:pPr>
              <w:pStyle w:val="myTable"/>
            </w:pPr>
            <w:r w:rsidRPr="00494293">
              <w:t>13</w:t>
            </w:r>
          </w:p>
        </w:tc>
        <w:tc>
          <w:tcPr>
            <w:tcW w:w="1241" w:type="pct"/>
            <w:noWrap/>
            <w:vAlign w:val="center"/>
            <w:hideMark/>
          </w:tcPr>
          <w:p w14:paraId="0317C98A" w14:textId="77777777" w:rsidR="00707657" w:rsidRPr="00494293" w:rsidRDefault="00707657" w:rsidP="00A14B2B">
            <w:pPr>
              <w:pStyle w:val="myTable"/>
            </w:pPr>
            <w:r w:rsidRPr="00494293">
              <w:t>359</w:t>
            </w:r>
          </w:p>
        </w:tc>
        <w:tc>
          <w:tcPr>
            <w:tcW w:w="932" w:type="pct"/>
            <w:noWrap/>
            <w:vAlign w:val="center"/>
            <w:hideMark/>
          </w:tcPr>
          <w:p w14:paraId="429B59F2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5CD67633" w14:textId="77777777" w:rsidR="00707657" w:rsidRPr="00494293" w:rsidRDefault="00707657" w:rsidP="00A14B2B">
            <w:pPr>
              <w:pStyle w:val="myTable"/>
            </w:pPr>
            <w:r w:rsidRPr="00494293">
              <w:t>29</w:t>
            </w:r>
          </w:p>
        </w:tc>
        <w:tc>
          <w:tcPr>
            <w:tcW w:w="1171" w:type="pct"/>
            <w:noWrap/>
            <w:vAlign w:val="center"/>
            <w:hideMark/>
          </w:tcPr>
          <w:p w14:paraId="2A8178D7" w14:textId="77777777" w:rsidR="00707657" w:rsidRPr="00494293" w:rsidRDefault="00707657" w:rsidP="00A14B2B">
            <w:pPr>
              <w:pStyle w:val="myTable"/>
            </w:pPr>
            <w:r w:rsidRPr="00494293">
              <w:t>8</w:t>
            </w:r>
          </w:p>
        </w:tc>
      </w:tr>
      <w:tr w:rsidR="00707657" w:rsidRPr="00494293" w14:paraId="6A5271E5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273EA722" w14:textId="77777777" w:rsidR="00707657" w:rsidRPr="00494293" w:rsidRDefault="00707657" w:rsidP="00A14B2B">
            <w:pPr>
              <w:pStyle w:val="myTable"/>
            </w:pPr>
            <w:r w:rsidRPr="00494293">
              <w:t>14</w:t>
            </w:r>
          </w:p>
        </w:tc>
        <w:tc>
          <w:tcPr>
            <w:tcW w:w="1241" w:type="pct"/>
            <w:noWrap/>
            <w:vAlign w:val="center"/>
            <w:hideMark/>
          </w:tcPr>
          <w:p w14:paraId="299E867D" w14:textId="77777777" w:rsidR="00707657" w:rsidRPr="00494293" w:rsidRDefault="00707657" w:rsidP="00A14B2B">
            <w:pPr>
              <w:pStyle w:val="myTable"/>
            </w:pPr>
            <w:r w:rsidRPr="00494293">
              <w:t>301</w:t>
            </w:r>
          </w:p>
        </w:tc>
        <w:tc>
          <w:tcPr>
            <w:tcW w:w="932" w:type="pct"/>
            <w:noWrap/>
            <w:vAlign w:val="center"/>
            <w:hideMark/>
          </w:tcPr>
          <w:p w14:paraId="419A39A9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54A2D07A" w14:textId="77777777" w:rsidR="00707657" w:rsidRPr="00494293" w:rsidRDefault="00707657" w:rsidP="00A14B2B">
            <w:pPr>
              <w:pStyle w:val="myTable"/>
            </w:pPr>
            <w:r w:rsidRPr="00494293">
              <w:t>21</w:t>
            </w:r>
          </w:p>
        </w:tc>
        <w:tc>
          <w:tcPr>
            <w:tcW w:w="1171" w:type="pct"/>
            <w:noWrap/>
            <w:vAlign w:val="center"/>
            <w:hideMark/>
          </w:tcPr>
          <w:p w14:paraId="0524A81F" w14:textId="77777777" w:rsidR="00707657" w:rsidRPr="00494293" w:rsidRDefault="00707657" w:rsidP="00A14B2B">
            <w:pPr>
              <w:pStyle w:val="myTable"/>
            </w:pPr>
            <w:r w:rsidRPr="00494293">
              <w:t>0</w:t>
            </w:r>
          </w:p>
        </w:tc>
      </w:tr>
      <w:tr w:rsidR="00707657" w:rsidRPr="00494293" w14:paraId="7AD18E7A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77E846B7" w14:textId="77777777" w:rsidR="00707657" w:rsidRPr="00494293" w:rsidRDefault="00707657" w:rsidP="00A14B2B">
            <w:pPr>
              <w:pStyle w:val="myTable"/>
            </w:pPr>
            <w:r w:rsidRPr="00494293">
              <w:t>15</w:t>
            </w:r>
          </w:p>
        </w:tc>
        <w:tc>
          <w:tcPr>
            <w:tcW w:w="1241" w:type="pct"/>
            <w:noWrap/>
            <w:vAlign w:val="center"/>
            <w:hideMark/>
          </w:tcPr>
          <w:p w14:paraId="24EDC33B" w14:textId="77777777" w:rsidR="00707657" w:rsidRPr="00494293" w:rsidRDefault="00707657" w:rsidP="00A14B2B">
            <w:pPr>
              <w:pStyle w:val="myTable"/>
            </w:pPr>
            <w:r w:rsidRPr="00494293">
              <w:t>126</w:t>
            </w:r>
          </w:p>
        </w:tc>
        <w:tc>
          <w:tcPr>
            <w:tcW w:w="932" w:type="pct"/>
            <w:noWrap/>
            <w:vAlign w:val="center"/>
            <w:hideMark/>
          </w:tcPr>
          <w:p w14:paraId="506785E0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E87BB3E" w14:textId="77777777" w:rsidR="00707657" w:rsidRPr="00494293" w:rsidRDefault="00707657" w:rsidP="00A14B2B">
            <w:pPr>
              <w:pStyle w:val="myTable"/>
            </w:pPr>
            <w:r w:rsidRPr="00494293">
              <w:t>42</w:t>
            </w:r>
          </w:p>
        </w:tc>
        <w:tc>
          <w:tcPr>
            <w:tcW w:w="1171" w:type="pct"/>
            <w:noWrap/>
            <w:vAlign w:val="center"/>
            <w:hideMark/>
          </w:tcPr>
          <w:p w14:paraId="2826FD56" w14:textId="77777777" w:rsidR="00707657" w:rsidRPr="00494293" w:rsidRDefault="00707657" w:rsidP="00A14B2B">
            <w:pPr>
              <w:pStyle w:val="myTable"/>
            </w:pPr>
            <w:r w:rsidRPr="00494293">
              <w:t>12</w:t>
            </w:r>
          </w:p>
        </w:tc>
      </w:tr>
      <w:tr w:rsidR="00707657" w:rsidRPr="00494293" w14:paraId="1A3EB704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5453CE0A" w14:textId="77777777" w:rsidR="00707657" w:rsidRPr="00494293" w:rsidRDefault="00707657" w:rsidP="00A14B2B">
            <w:pPr>
              <w:pStyle w:val="myTable"/>
            </w:pPr>
            <w:r w:rsidRPr="00494293">
              <w:t>16</w:t>
            </w:r>
          </w:p>
        </w:tc>
        <w:tc>
          <w:tcPr>
            <w:tcW w:w="1241" w:type="pct"/>
            <w:noWrap/>
            <w:vAlign w:val="center"/>
            <w:hideMark/>
          </w:tcPr>
          <w:p w14:paraId="2E1428E1" w14:textId="77777777" w:rsidR="00707657" w:rsidRPr="00494293" w:rsidRDefault="00707657" w:rsidP="00A14B2B">
            <w:pPr>
              <w:pStyle w:val="myTable"/>
            </w:pPr>
            <w:r w:rsidRPr="00494293">
              <w:t>86</w:t>
            </w:r>
          </w:p>
        </w:tc>
        <w:tc>
          <w:tcPr>
            <w:tcW w:w="932" w:type="pct"/>
            <w:noWrap/>
            <w:vAlign w:val="center"/>
            <w:hideMark/>
          </w:tcPr>
          <w:p w14:paraId="56711202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4ACCC180" w14:textId="77777777" w:rsidR="00707657" w:rsidRPr="00494293" w:rsidRDefault="00707657" w:rsidP="00A14B2B">
            <w:pPr>
              <w:pStyle w:val="myTable"/>
            </w:pPr>
            <w:r w:rsidRPr="00494293">
              <w:t>17</w:t>
            </w:r>
          </w:p>
        </w:tc>
        <w:tc>
          <w:tcPr>
            <w:tcW w:w="1171" w:type="pct"/>
            <w:noWrap/>
            <w:vAlign w:val="center"/>
            <w:hideMark/>
          </w:tcPr>
          <w:p w14:paraId="2C281F1F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24785621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72FFC441" w14:textId="77777777" w:rsidR="00707657" w:rsidRPr="00494293" w:rsidRDefault="00707657" w:rsidP="00A14B2B">
            <w:pPr>
              <w:pStyle w:val="myTable"/>
            </w:pPr>
            <w:r w:rsidRPr="00494293">
              <w:t>17</w:t>
            </w:r>
          </w:p>
        </w:tc>
        <w:tc>
          <w:tcPr>
            <w:tcW w:w="1241" w:type="pct"/>
            <w:noWrap/>
            <w:vAlign w:val="center"/>
            <w:hideMark/>
          </w:tcPr>
          <w:p w14:paraId="5918ED78" w14:textId="77777777" w:rsidR="00707657" w:rsidRPr="00494293" w:rsidRDefault="00707657" w:rsidP="00A14B2B">
            <w:pPr>
              <w:pStyle w:val="myTable"/>
            </w:pPr>
            <w:r w:rsidRPr="00494293">
              <w:t>104</w:t>
            </w:r>
          </w:p>
        </w:tc>
        <w:tc>
          <w:tcPr>
            <w:tcW w:w="932" w:type="pct"/>
            <w:noWrap/>
            <w:vAlign w:val="center"/>
            <w:hideMark/>
          </w:tcPr>
          <w:p w14:paraId="2C5AF82D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38EF992F" w14:textId="77777777" w:rsidR="00707657" w:rsidRPr="00494293" w:rsidRDefault="00707657" w:rsidP="00A14B2B">
            <w:pPr>
              <w:pStyle w:val="myTable"/>
            </w:pPr>
            <w:r w:rsidRPr="00494293">
              <w:t>35</w:t>
            </w:r>
          </w:p>
        </w:tc>
        <w:tc>
          <w:tcPr>
            <w:tcW w:w="1171" w:type="pct"/>
            <w:noWrap/>
            <w:vAlign w:val="center"/>
            <w:hideMark/>
          </w:tcPr>
          <w:p w14:paraId="5AD47AD0" w14:textId="77777777" w:rsidR="00707657" w:rsidRPr="00494293" w:rsidRDefault="00707657" w:rsidP="00A14B2B">
            <w:pPr>
              <w:pStyle w:val="myTable"/>
            </w:pPr>
            <w:r w:rsidRPr="00494293">
              <w:t>10</w:t>
            </w:r>
          </w:p>
        </w:tc>
      </w:tr>
      <w:tr w:rsidR="00707657" w:rsidRPr="00494293" w14:paraId="52B97EAD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378CFE4A" w14:textId="77777777" w:rsidR="00707657" w:rsidRPr="00494293" w:rsidRDefault="00707657" w:rsidP="00A14B2B">
            <w:pPr>
              <w:pStyle w:val="myTable"/>
            </w:pPr>
            <w:r w:rsidRPr="00494293">
              <w:t>18</w:t>
            </w:r>
          </w:p>
        </w:tc>
        <w:tc>
          <w:tcPr>
            <w:tcW w:w="1241" w:type="pct"/>
            <w:noWrap/>
            <w:vAlign w:val="center"/>
            <w:hideMark/>
          </w:tcPr>
          <w:p w14:paraId="37042F9B" w14:textId="77777777" w:rsidR="00707657" w:rsidRPr="00494293" w:rsidRDefault="00707657" w:rsidP="00A14B2B">
            <w:pPr>
              <w:pStyle w:val="myTable"/>
            </w:pPr>
            <w:r w:rsidRPr="00494293">
              <w:t>53</w:t>
            </w:r>
          </w:p>
        </w:tc>
        <w:tc>
          <w:tcPr>
            <w:tcW w:w="932" w:type="pct"/>
            <w:noWrap/>
            <w:vAlign w:val="center"/>
            <w:hideMark/>
          </w:tcPr>
          <w:p w14:paraId="36A3152A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96FCD84" w14:textId="77777777" w:rsidR="00707657" w:rsidRPr="00494293" w:rsidRDefault="00707657" w:rsidP="00A14B2B">
            <w:pPr>
              <w:pStyle w:val="myTable"/>
            </w:pPr>
            <w:r w:rsidRPr="00494293">
              <w:t>18</w:t>
            </w:r>
          </w:p>
        </w:tc>
        <w:tc>
          <w:tcPr>
            <w:tcW w:w="1171" w:type="pct"/>
            <w:noWrap/>
            <w:vAlign w:val="center"/>
            <w:hideMark/>
          </w:tcPr>
          <w:p w14:paraId="412C11F3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1E195036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313DA62A" w14:textId="77777777" w:rsidR="00707657" w:rsidRPr="00494293" w:rsidRDefault="00707657" w:rsidP="00A14B2B">
            <w:pPr>
              <w:pStyle w:val="myTable"/>
            </w:pPr>
            <w:r w:rsidRPr="00494293">
              <w:t>19</w:t>
            </w:r>
          </w:p>
        </w:tc>
        <w:tc>
          <w:tcPr>
            <w:tcW w:w="1241" w:type="pct"/>
            <w:noWrap/>
            <w:vAlign w:val="center"/>
            <w:hideMark/>
          </w:tcPr>
          <w:p w14:paraId="251C61A4" w14:textId="77777777" w:rsidR="00707657" w:rsidRPr="00494293" w:rsidRDefault="00707657" w:rsidP="00A14B2B">
            <w:pPr>
              <w:pStyle w:val="myTable"/>
            </w:pPr>
            <w:r w:rsidRPr="00494293">
              <w:t>52</w:t>
            </w:r>
          </w:p>
        </w:tc>
        <w:tc>
          <w:tcPr>
            <w:tcW w:w="932" w:type="pct"/>
            <w:noWrap/>
            <w:vAlign w:val="center"/>
            <w:hideMark/>
          </w:tcPr>
          <w:p w14:paraId="4CDA95E3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78B4FFFA" w14:textId="77777777" w:rsidR="00707657" w:rsidRPr="00494293" w:rsidRDefault="00707657" w:rsidP="00A14B2B">
            <w:pPr>
              <w:pStyle w:val="myTable"/>
            </w:pPr>
            <w:r w:rsidRPr="00494293">
              <w:t>28</w:t>
            </w:r>
          </w:p>
        </w:tc>
        <w:tc>
          <w:tcPr>
            <w:tcW w:w="1171" w:type="pct"/>
            <w:noWrap/>
            <w:vAlign w:val="center"/>
            <w:hideMark/>
          </w:tcPr>
          <w:p w14:paraId="52CD03D8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19C2D8B0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4C26D9D2" w14:textId="77777777" w:rsidR="00707657" w:rsidRPr="00494293" w:rsidRDefault="00707657" w:rsidP="00A14B2B">
            <w:pPr>
              <w:pStyle w:val="myTable"/>
            </w:pPr>
            <w:r w:rsidRPr="00494293">
              <w:t>20</w:t>
            </w:r>
          </w:p>
        </w:tc>
        <w:tc>
          <w:tcPr>
            <w:tcW w:w="1241" w:type="pct"/>
            <w:noWrap/>
            <w:vAlign w:val="center"/>
            <w:hideMark/>
          </w:tcPr>
          <w:p w14:paraId="097F1B98" w14:textId="77777777" w:rsidR="00707657" w:rsidRPr="00494293" w:rsidRDefault="00707657" w:rsidP="00A14B2B">
            <w:pPr>
              <w:pStyle w:val="myTable"/>
            </w:pPr>
            <w:r w:rsidRPr="00494293">
              <w:t>327</w:t>
            </w:r>
          </w:p>
        </w:tc>
        <w:tc>
          <w:tcPr>
            <w:tcW w:w="932" w:type="pct"/>
            <w:noWrap/>
            <w:vAlign w:val="center"/>
            <w:hideMark/>
          </w:tcPr>
          <w:p w14:paraId="6C524293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2AD0EFA0" w14:textId="77777777" w:rsidR="00707657" w:rsidRPr="00494293" w:rsidRDefault="00707657" w:rsidP="00A14B2B">
            <w:pPr>
              <w:pStyle w:val="myTable"/>
            </w:pPr>
            <w:r w:rsidRPr="00494293">
              <w:t>12</w:t>
            </w:r>
          </w:p>
        </w:tc>
        <w:tc>
          <w:tcPr>
            <w:tcW w:w="1171" w:type="pct"/>
            <w:noWrap/>
            <w:vAlign w:val="center"/>
            <w:hideMark/>
          </w:tcPr>
          <w:p w14:paraId="2C858818" w14:textId="77777777" w:rsidR="00707657" w:rsidRPr="00494293" w:rsidRDefault="00707657" w:rsidP="00A14B2B">
            <w:pPr>
              <w:pStyle w:val="myTable"/>
            </w:pPr>
          </w:p>
        </w:tc>
      </w:tr>
      <w:tr w:rsidR="00707657" w:rsidRPr="00494293" w14:paraId="002544A6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62FF94DA" w14:textId="77777777" w:rsidR="00707657" w:rsidRPr="00494293" w:rsidRDefault="00707657" w:rsidP="00A14B2B">
            <w:pPr>
              <w:pStyle w:val="myTable"/>
            </w:pPr>
            <w:r w:rsidRPr="00494293">
              <w:t>21</w:t>
            </w:r>
          </w:p>
        </w:tc>
        <w:tc>
          <w:tcPr>
            <w:tcW w:w="1241" w:type="pct"/>
            <w:noWrap/>
            <w:vAlign w:val="center"/>
            <w:hideMark/>
          </w:tcPr>
          <w:p w14:paraId="01FE62E4" w14:textId="77777777" w:rsidR="00707657" w:rsidRPr="00494293" w:rsidRDefault="00707657" w:rsidP="00A14B2B">
            <w:pPr>
              <w:pStyle w:val="myTable"/>
            </w:pPr>
            <w:r w:rsidRPr="00494293">
              <w:t>146</w:t>
            </w:r>
          </w:p>
        </w:tc>
        <w:tc>
          <w:tcPr>
            <w:tcW w:w="932" w:type="pct"/>
            <w:noWrap/>
            <w:vAlign w:val="center"/>
            <w:hideMark/>
          </w:tcPr>
          <w:p w14:paraId="17246354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6A033E38" w14:textId="77777777" w:rsidR="00707657" w:rsidRPr="00494293" w:rsidRDefault="00707657" w:rsidP="00A14B2B">
            <w:pPr>
              <w:pStyle w:val="myTable"/>
            </w:pPr>
            <w:r w:rsidRPr="00494293">
              <w:t>45</w:t>
            </w:r>
          </w:p>
        </w:tc>
        <w:tc>
          <w:tcPr>
            <w:tcW w:w="1171" w:type="pct"/>
            <w:noWrap/>
            <w:vAlign w:val="center"/>
            <w:hideMark/>
          </w:tcPr>
          <w:p w14:paraId="1976DDBC" w14:textId="77777777" w:rsidR="00707657" w:rsidRPr="00494293" w:rsidRDefault="00707657" w:rsidP="00A14B2B">
            <w:pPr>
              <w:pStyle w:val="myTable"/>
            </w:pPr>
            <w:r w:rsidRPr="00494293">
              <w:t>17</w:t>
            </w:r>
          </w:p>
        </w:tc>
      </w:tr>
      <w:tr w:rsidR="00707657" w:rsidRPr="00494293" w14:paraId="2AD643F9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30C7557E" w14:textId="77777777" w:rsidR="00707657" w:rsidRPr="00494293" w:rsidRDefault="00707657" w:rsidP="00A14B2B">
            <w:pPr>
              <w:pStyle w:val="myTable"/>
            </w:pPr>
            <w:r w:rsidRPr="00494293">
              <w:t>22</w:t>
            </w:r>
          </w:p>
        </w:tc>
        <w:tc>
          <w:tcPr>
            <w:tcW w:w="1241" w:type="pct"/>
            <w:noWrap/>
            <w:vAlign w:val="center"/>
            <w:hideMark/>
          </w:tcPr>
          <w:p w14:paraId="6A279DA9" w14:textId="77777777" w:rsidR="00707657" w:rsidRPr="00494293" w:rsidRDefault="00707657" w:rsidP="00A14B2B">
            <w:pPr>
              <w:pStyle w:val="myTable"/>
            </w:pPr>
            <w:r w:rsidRPr="00494293">
              <w:t>442</w:t>
            </w:r>
          </w:p>
        </w:tc>
        <w:tc>
          <w:tcPr>
            <w:tcW w:w="932" w:type="pct"/>
            <w:noWrap/>
            <w:vAlign w:val="center"/>
            <w:hideMark/>
          </w:tcPr>
          <w:p w14:paraId="0CD85149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61B31EC8" w14:textId="77777777" w:rsidR="00707657" w:rsidRPr="00494293" w:rsidRDefault="00707657" w:rsidP="00A14B2B">
            <w:pPr>
              <w:pStyle w:val="myTable"/>
            </w:pPr>
            <w:r w:rsidRPr="00494293">
              <w:t>43</w:t>
            </w:r>
          </w:p>
        </w:tc>
        <w:tc>
          <w:tcPr>
            <w:tcW w:w="1171" w:type="pct"/>
            <w:noWrap/>
            <w:vAlign w:val="center"/>
            <w:hideMark/>
          </w:tcPr>
          <w:p w14:paraId="2FB0C084" w14:textId="77777777" w:rsidR="00707657" w:rsidRPr="00494293" w:rsidRDefault="00707657" w:rsidP="00A14B2B">
            <w:pPr>
              <w:pStyle w:val="myTable"/>
            </w:pPr>
            <w:r w:rsidRPr="00494293">
              <w:t>19</w:t>
            </w:r>
          </w:p>
        </w:tc>
      </w:tr>
      <w:tr w:rsidR="00707657" w:rsidRPr="00494293" w14:paraId="45B817CC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78FA6DE3" w14:textId="77777777" w:rsidR="00707657" w:rsidRPr="00494293" w:rsidRDefault="00707657" w:rsidP="00A14B2B">
            <w:pPr>
              <w:pStyle w:val="myTable"/>
            </w:pPr>
            <w:r w:rsidRPr="00494293">
              <w:t>23</w:t>
            </w:r>
          </w:p>
        </w:tc>
        <w:tc>
          <w:tcPr>
            <w:tcW w:w="1241" w:type="pct"/>
            <w:noWrap/>
            <w:vAlign w:val="center"/>
            <w:hideMark/>
          </w:tcPr>
          <w:p w14:paraId="3A5693C7" w14:textId="77777777" w:rsidR="00707657" w:rsidRPr="00494293" w:rsidRDefault="00707657" w:rsidP="00A14B2B">
            <w:pPr>
              <w:pStyle w:val="myTable"/>
            </w:pPr>
            <w:r w:rsidRPr="00494293">
              <w:t>465</w:t>
            </w:r>
          </w:p>
        </w:tc>
        <w:tc>
          <w:tcPr>
            <w:tcW w:w="932" w:type="pct"/>
            <w:noWrap/>
            <w:vAlign w:val="center"/>
            <w:hideMark/>
          </w:tcPr>
          <w:p w14:paraId="26700BF1" w14:textId="77777777" w:rsidR="00707657" w:rsidRPr="00494293" w:rsidRDefault="00707657" w:rsidP="00A14B2B">
            <w:pPr>
              <w:pStyle w:val="myTable"/>
            </w:pPr>
            <w:r w:rsidRPr="00494293">
              <w:t>Moderna</w:t>
            </w:r>
          </w:p>
        </w:tc>
        <w:tc>
          <w:tcPr>
            <w:tcW w:w="1141" w:type="pct"/>
            <w:noWrap/>
            <w:vAlign w:val="center"/>
            <w:hideMark/>
          </w:tcPr>
          <w:p w14:paraId="3386DD71" w14:textId="77777777" w:rsidR="00707657" w:rsidRPr="00494293" w:rsidRDefault="00707657" w:rsidP="00A14B2B">
            <w:pPr>
              <w:pStyle w:val="myTable"/>
            </w:pPr>
            <w:r w:rsidRPr="00494293">
              <w:t>75</w:t>
            </w:r>
          </w:p>
        </w:tc>
        <w:tc>
          <w:tcPr>
            <w:tcW w:w="1171" w:type="pct"/>
            <w:noWrap/>
            <w:vAlign w:val="center"/>
            <w:hideMark/>
          </w:tcPr>
          <w:p w14:paraId="57E9F710" w14:textId="77777777" w:rsidR="00707657" w:rsidRPr="00494293" w:rsidRDefault="00707657" w:rsidP="00A14B2B">
            <w:pPr>
              <w:pStyle w:val="myTable"/>
            </w:pPr>
            <w:r w:rsidRPr="00494293">
              <w:t>47</w:t>
            </w:r>
          </w:p>
        </w:tc>
      </w:tr>
      <w:tr w:rsidR="00707657" w:rsidRPr="00494293" w14:paraId="49BD2EB6" w14:textId="77777777" w:rsidTr="00356EB7">
        <w:trPr>
          <w:trHeight w:val="397"/>
        </w:trPr>
        <w:tc>
          <w:tcPr>
            <w:tcW w:w="515" w:type="pct"/>
            <w:noWrap/>
            <w:vAlign w:val="center"/>
            <w:hideMark/>
          </w:tcPr>
          <w:p w14:paraId="4275D808" w14:textId="77777777" w:rsidR="00707657" w:rsidRPr="00494293" w:rsidRDefault="00707657" w:rsidP="00A14B2B">
            <w:pPr>
              <w:pStyle w:val="myTable"/>
            </w:pPr>
            <w:r w:rsidRPr="00494293">
              <w:t>24</w:t>
            </w:r>
          </w:p>
        </w:tc>
        <w:tc>
          <w:tcPr>
            <w:tcW w:w="1241" w:type="pct"/>
            <w:noWrap/>
            <w:vAlign w:val="center"/>
            <w:hideMark/>
          </w:tcPr>
          <w:p w14:paraId="3DED8C77" w14:textId="77777777" w:rsidR="00707657" w:rsidRPr="00494293" w:rsidRDefault="00707657" w:rsidP="00A14B2B">
            <w:pPr>
              <w:pStyle w:val="myTable"/>
            </w:pPr>
            <w:r w:rsidRPr="00494293">
              <w:t>299</w:t>
            </w:r>
          </w:p>
        </w:tc>
        <w:tc>
          <w:tcPr>
            <w:tcW w:w="932" w:type="pct"/>
            <w:noWrap/>
            <w:vAlign w:val="center"/>
            <w:hideMark/>
          </w:tcPr>
          <w:p w14:paraId="5D3277BD" w14:textId="77777777" w:rsidR="00707657" w:rsidRPr="00494293" w:rsidRDefault="00707657" w:rsidP="00A14B2B">
            <w:pPr>
              <w:pStyle w:val="myTable"/>
            </w:pPr>
            <w:r w:rsidRPr="00494293">
              <w:t>Pfizer</w:t>
            </w:r>
          </w:p>
        </w:tc>
        <w:tc>
          <w:tcPr>
            <w:tcW w:w="1141" w:type="pct"/>
            <w:noWrap/>
            <w:vAlign w:val="center"/>
            <w:hideMark/>
          </w:tcPr>
          <w:p w14:paraId="74286493" w14:textId="77777777" w:rsidR="00707657" w:rsidRPr="00494293" w:rsidRDefault="00707657" w:rsidP="00A14B2B">
            <w:pPr>
              <w:pStyle w:val="myTable"/>
            </w:pPr>
            <w:r w:rsidRPr="00494293">
              <w:t>54</w:t>
            </w:r>
          </w:p>
        </w:tc>
        <w:tc>
          <w:tcPr>
            <w:tcW w:w="1171" w:type="pct"/>
            <w:noWrap/>
            <w:vAlign w:val="center"/>
            <w:hideMark/>
          </w:tcPr>
          <w:p w14:paraId="4CA75037" w14:textId="77777777" w:rsidR="00707657" w:rsidRPr="00494293" w:rsidRDefault="00707657" w:rsidP="00A14B2B">
            <w:pPr>
              <w:pStyle w:val="myTable"/>
            </w:pPr>
            <w:r w:rsidRPr="00494293">
              <w:t>33</w:t>
            </w:r>
          </w:p>
        </w:tc>
      </w:tr>
    </w:tbl>
    <w:p w14:paraId="559E031A" w14:textId="77777777" w:rsidR="00707657" w:rsidRDefault="00707657" w:rsidP="00707657">
      <w:pPr>
        <w:pStyle w:val="Caption"/>
        <w:keepNext/>
      </w:pPr>
      <w:bookmarkStart w:id="3" w:name="_Ref136614139"/>
      <w:bookmarkStart w:id="4" w:name="_Ref136614122"/>
      <w:bookmarkStart w:id="5" w:name="_Toc137808548"/>
    </w:p>
    <w:p w14:paraId="62AA9C7D" w14:textId="77777777" w:rsidR="005304A2" w:rsidRDefault="005304A2">
      <w:pPr>
        <w:spacing w:after="160" w:line="259" w:lineRule="auto"/>
        <w:jc w:val="left"/>
      </w:pPr>
      <w:r>
        <w:br w:type="page"/>
      </w:r>
    </w:p>
    <w:p w14:paraId="464261C5" w14:textId="51874AC0" w:rsidR="005304A2" w:rsidRDefault="005304A2" w:rsidP="005304A2">
      <w:pPr>
        <w:pStyle w:val="Caption"/>
        <w:keepNext/>
      </w:pPr>
      <w:r>
        <w:lastRenderedPageBreak/>
        <w:t>Supplementary Table 3: Vaccination data of the v</w:t>
      </w:r>
      <w:r w:rsidRPr="00D81DD7">
        <w:t>accinated infection naïve patient</w:t>
      </w:r>
      <w:r>
        <w:t xml:space="preserve"> cohort</w:t>
      </w:r>
      <w:r w:rsidR="00693D24">
        <w:t xml:space="preserve"> in B</w:t>
      </w:r>
      <w:r w:rsidR="00A14B2B">
        <w:t>A</w:t>
      </w:r>
      <w:r w:rsidR="00693D24">
        <w:t>b assay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079"/>
        <w:gridCol w:w="2202"/>
        <w:gridCol w:w="2827"/>
        <w:gridCol w:w="2919"/>
      </w:tblGrid>
      <w:tr w:rsidR="005304A2" w:rsidRPr="00A035E1" w14:paraId="55C1348A" w14:textId="77777777" w:rsidTr="0035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  <w:hideMark/>
          </w:tcPr>
          <w:p w14:paraId="7BAD8DCB" w14:textId="77777777" w:rsidR="005304A2" w:rsidRPr="00A035E1" w:rsidRDefault="005304A2" w:rsidP="00A14B2B">
            <w:pPr>
              <w:pStyle w:val="myTable"/>
            </w:pPr>
            <w:r>
              <w:t>Number</w:t>
            </w:r>
          </w:p>
        </w:tc>
        <w:tc>
          <w:tcPr>
            <w:tcW w:w="1219" w:type="pct"/>
            <w:vAlign w:val="center"/>
            <w:hideMark/>
          </w:tcPr>
          <w:p w14:paraId="4C258CAC" w14:textId="77777777" w:rsidR="005304A2" w:rsidRPr="00A035E1" w:rsidRDefault="005304A2" w:rsidP="00A14B2B">
            <w:pPr>
              <w:pStyle w:val="my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5E1">
              <w:t xml:space="preserve">Type of </w:t>
            </w:r>
            <w:r>
              <w:t>v</w:t>
            </w:r>
            <w:r w:rsidRPr="00A035E1">
              <w:t>accination</w:t>
            </w:r>
          </w:p>
        </w:tc>
        <w:tc>
          <w:tcPr>
            <w:tcW w:w="1566" w:type="pct"/>
            <w:vAlign w:val="center"/>
            <w:hideMark/>
          </w:tcPr>
          <w:p w14:paraId="579279ED" w14:textId="77777777" w:rsidR="005304A2" w:rsidRPr="00A035E1" w:rsidRDefault="005304A2" w:rsidP="00A14B2B">
            <w:pPr>
              <w:pStyle w:val="my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5E1">
              <w:t xml:space="preserve">Days since 1st </w:t>
            </w:r>
            <w:r>
              <w:t>v</w:t>
            </w:r>
            <w:r w:rsidRPr="00A035E1">
              <w:t>accination</w:t>
            </w:r>
          </w:p>
        </w:tc>
        <w:tc>
          <w:tcPr>
            <w:tcW w:w="1617" w:type="pct"/>
            <w:vAlign w:val="center"/>
            <w:hideMark/>
          </w:tcPr>
          <w:p w14:paraId="295C51F7" w14:textId="77777777" w:rsidR="005304A2" w:rsidRPr="00A035E1" w:rsidRDefault="005304A2" w:rsidP="00A14B2B">
            <w:pPr>
              <w:pStyle w:val="my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5E1">
              <w:t xml:space="preserve">Days since 2nd </w:t>
            </w:r>
            <w:r>
              <w:t>v</w:t>
            </w:r>
            <w:r w:rsidRPr="00A035E1">
              <w:t>accination</w:t>
            </w:r>
          </w:p>
        </w:tc>
      </w:tr>
      <w:tr w:rsidR="005304A2" w:rsidRPr="00A035E1" w14:paraId="3E22C991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70097ABB" w14:textId="13509A44" w:rsidR="005304A2" w:rsidRPr="00A035E1" w:rsidRDefault="0019473E" w:rsidP="00A14B2B">
            <w:pPr>
              <w:pStyle w:val="myTable"/>
            </w:pPr>
            <w:r>
              <w:t>1</w:t>
            </w:r>
          </w:p>
        </w:tc>
        <w:tc>
          <w:tcPr>
            <w:tcW w:w="1219" w:type="pct"/>
            <w:noWrap/>
            <w:vAlign w:val="center"/>
            <w:hideMark/>
          </w:tcPr>
          <w:p w14:paraId="36B647A7" w14:textId="425B3CDF" w:rsidR="005304A2" w:rsidRPr="00A035E1" w:rsidRDefault="005304A2" w:rsidP="00A14B2B">
            <w:pPr>
              <w:pStyle w:val="myTable"/>
            </w:pPr>
            <w:r w:rsidRPr="00A035E1">
              <w:t>Pfi</w:t>
            </w:r>
            <w:r>
              <w:t>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  <w:hideMark/>
          </w:tcPr>
          <w:p w14:paraId="09E7A4EB" w14:textId="13415E84" w:rsidR="005304A2" w:rsidRPr="00A035E1" w:rsidRDefault="00B05DF7" w:rsidP="00A14B2B">
            <w:pPr>
              <w:pStyle w:val="myTable"/>
            </w:pPr>
            <w:r>
              <w:t>29</w:t>
            </w:r>
          </w:p>
        </w:tc>
        <w:tc>
          <w:tcPr>
            <w:tcW w:w="1617" w:type="pct"/>
            <w:noWrap/>
            <w:vAlign w:val="center"/>
            <w:hideMark/>
          </w:tcPr>
          <w:p w14:paraId="16AE7748" w14:textId="4DD3A3E7" w:rsidR="005304A2" w:rsidRPr="00A035E1" w:rsidRDefault="00B05DF7" w:rsidP="00A14B2B">
            <w:pPr>
              <w:pStyle w:val="myTable"/>
            </w:pPr>
            <w:r>
              <w:t>7</w:t>
            </w:r>
          </w:p>
        </w:tc>
      </w:tr>
      <w:tr w:rsidR="005304A2" w:rsidRPr="00A035E1" w14:paraId="6D7AEBD6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579B934B" w14:textId="4F357E1D" w:rsidR="005304A2" w:rsidRPr="00A035E1" w:rsidRDefault="0019473E" w:rsidP="00A14B2B">
            <w:pPr>
              <w:pStyle w:val="myTable"/>
            </w:pPr>
            <w:r>
              <w:t>2</w:t>
            </w:r>
          </w:p>
        </w:tc>
        <w:tc>
          <w:tcPr>
            <w:tcW w:w="1219" w:type="pct"/>
            <w:noWrap/>
            <w:vAlign w:val="center"/>
            <w:hideMark/>
          </w:tcPr>
          <w:p w14:paraId="066E995D" w14:textId="7D5228A1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  <w:hideMark/>
          </w:tcPr>
          <w:p w14:paraId="5BFE3497" w14:textId="5F8A1EC1" w:rsidR="005304A2" w:rsidRPr="00A035E1" w:rsidRDefault="00B05DF7" w:rsidP="00A14B2B">
            <w:pPr>
              <w:pStyle w:val="myTable"/>
            </w:pPr>
            <w:r>
              <w:t>18</w:t>
            </w:r>
          </w:p>
        </w:tc>
        <w:tc>
          <w:tcPr>
            <w:tcW w:w="1617" w:type="pct"/>
            <w:noWrap/>
            <w:vAlign w:val="center"/>
            <w:hideMark/>
          </w:tcPr>
          <w:p w14:paraId="42345A59" w14:textId="5FFA22E3" w:rsidR="005304A2" w:rsidRPr="00A035E1" w:rsidRDefault="005304A2" w:rsidP="00A14B2B">
            <w:pPr>
              <w:pStyle w:val="myTable"/>
            </w:pPr>
          </w:p>
        </w:tc>
      </w:tr>
      <w:tr w:rsidR="005304A2" w:rsidRPr="00A035E1" w14:paraId="5AF3AEDF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1FB652FA" w14:textId="7ED8C058" w:rsidR="005304A2" w:rsidRPr="00A035E1" w:rsidRDefault="0019473E" w:rsidP="00A14B2B">
            <w:pPr>
              <w:pStyle w:val="myTable"/>
            </w:pPr>
            <w:r>
              <w:t>3</w:t>
            </w:r>
          </w:p>
        </w:tc>
        <w:tc>
          <w:tcPr>
            <w:tcW w:w="1219" w:type="pct"/>
            <w:noWrap/>
            <w:vAlign w:val="center"/>
            <w:hideMark/>
          </w:tcPr>
          <w:p w14:paraId="3099F964" w14:textId="0AC05AFB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  <w:hideMark/>
          </w:tcPr>
          <w:p w14:paraId="1E01507D" w14:textId="0C30914E" w:rsidR="005304A2" w:rsidRPr="00A035E1" w:rsidRDefault="00B05DF7" w:rsidP="00A14B2B">
            <w:pPr>
              <w:pStyle w:val="myTable"/>
            </w:pPr>
            <w:r>
              <w:t>71</w:t>
            </w:r>
          </w:p>
        </w:tc>
        <w:tc>
          <w:tcPr>
            <w:tcW w:w="1617" w:type="pct"/>
            <w:noWrap/>
            <w:vAlign w:val="center"/>
            <w:hideMark/>
          </w:tcPr>
          <w:p w14:paraId="3379991D" w14:textId="2EAF2450" w:rsidR="005304A2" w:rsidRPr="00A035E1" w:rsidRDefault="00B05DF7" w:rsidP="00A14B2B">
            <w:pPr>
              <w:pStyle w:val="myTable"/>
            </w:pPr>
            <w:r>
              <w:t>47</w:t>
            </w:r>
          </w:p>
        </w:tc>
      </w:tr>
      <w:tr w:rsidR="005304A2" w:rsidRPr="00A035E1" w14:paraId="00197259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518889D6" w14:textId="4459B819" w:rsidR="005304A2" w:rsidRPr="00A035E1" w:rsidRDefault="0019473E" w:rsidP="00A14B2B">
            <w:pPr>
              <w:pStyle w:val="myTable"/>
            </w:pPr>
            <w:r>
              <w:t>4</w:t>
            </w:r>
          </w:p>
        </w:tc>
        <w:tc>
          <w:tcPr>
            <w:tcW w:w="1219" w:type="pct"/>
            <w:noWrap/>
            <w:vAlign w:val="center"/>
            <w:hideMark/>
          </w:tcPr>
          <w:p w14:paraId="7E1CB500" w14:textId="71A0ADA7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  <w:hideMark/>
          </w:tcPr>
          <w:p w14:paraId="2E58AE2C" w14:textId="02BB4E1E" w:rsidR="005304A2" w:rsidRPr="00A035E1" w:rsidRDefault="00B05DF7" w:rsidP="00A14B2B">
            <w:pPr>
              <w:pStyle w:val="myTable"/>
            </w:pPr>
            <w:r>
              <w:t>32</w:t>
            </w:r>
          </w:p>
        </w:tc>
        <w:tc>
          <w:tcPr>
            <w:tcW w:w="1617" w:type="pct"/>
            <w:noWrap/>
            <w:vAlign w:val="center"/>
            <w:hideMark/>
          </w:tcPr>
          <w:p w14:paraId="1B1E9A7D" w14:textId="1ADA5A2B" w:rsidR="005304A2" w:rsidRPr="00A035E1" w:rsidRDefault="00B05DF7" w:rsidP="00A14B2B">
            <w:pPr>
              <w:pStyle w:val="myTable"/>
            </w:pPr>
            <w:r>
              <w:t>11</w:t>
            </w:r>
          </w:p>
        </w:tc>
      </w:tr>
      <w:tr w:rsidR="005304A2" w:rsidRPr="00A035E1" w14:paraId="606D8875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6B447800" w14:textId="066DBB96" w:rsidR="005304A2" w:rsidRPr="00A035E1" w:rsidRDefault="0019473E" w:rsidP="00A14B2B">
            <w:pPr>
              <w:pStyle w:val="myTable"/>
            </w:pPr>
            <w:r>
              <w:t>5</w:t>
            </w:r>
          </w:p>
        </w:tc>
        <w:tc>
          <w:tcPr>
            <w:tcW w:w="1219" w:type="pct"/>
            <w:noWrap/>
            <w:vAlign w:val="center"/>
            <w:hideMark/>
          </w:tcPr>
          <w:p w14:paraId="3CBC96A1" w14:textId="39799F57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  <w:hideMark/>
          </w:tcPr>
          <w:p w14:paraId="29EB84EB" w14:textId="553B0A8E" w:rsidR="005304A2" w:rsidRPr="00A035E1" w:rsidRDefault="00B05DF7" w:rsidP="00A14B2B">
            <w:pPr>
              <w:pStyle w:val="myTable"/>
            </w:pPr>
            <w:r>
              <w:t>32</w:t>
            </w:r>
          </w:p>
        </w:tc>
        <w:tc>
          <w:tcPr>
            <w:tcW w:w="1617" w:type="pct"/>
            <w:noWrap/>
            <w:vAlign w:val="center"/>
            <w:hideMark/>
          </w:tcPr>
          <w:p w14:paraId="4B56EA76" w14:textId="7E1D8A2A" w:rsidR="005304A2" w:rsidRPr="00A035E1" w:rsidRDefault="00B05DF7" w:rsidP="00A14B2B">
            <w:pPr>
              <w:pStyle w:val="myTable"/>
            </w:pPr>
            <w:r>
              <w:t>11</w:t>
            </w:r>
          </w:p>
        </w:tc>
      </w:tr>
      <w:tr w:rsidR="005304A2" w:rsidRPr="00A035E1" w14:paraId="54AC7360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6518D74E" w14:textId="0DBB58AE" w:rsidR="005304A2" w:rsidRPr="00A035E1" w:rsidRDefault="0019473E" w:rsidP="00A14B2B">
            <w:pPr>
              <w:pStyle w:val="myTable"/>
            </w:pPr>
            <w:r>
              <w:t>6</w:t>
            </w:r>
          </w:p>
        </w:tc>
        <w:tc>
          <w:tcPr>
            <w:tcW w:w="1219" w:type="pct"/>
            <w:noWrap/>
            <w:vAlign w:val="center"/>
            <w:hideMark/>
          </w:tcPr>
          <w:p w14:paraId="0508AD45" w14:textId="7FDCBD50" w:rsidR="005304A2" w:rsidRPr="00A035E1" w:rsidRDefault="00B05DF7" w:rsidP="00A14B2B">
            <w:pPr>
              <w:pStyle w:val="myTable"/>
            </w:pPr>
            <w:r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38EBF30E" w14:textId="05B805B8" w:rsidR="005304A2" w:rsidRPr="00A035E1" w:rsidRDefault="00B05DF7" w:rsidP="00A14B2B">
            <w:pPr>
              <w:pStyle w:val="myTable"/>
            </w:pPr>
            <w:r>
              <w:t>73</w:t>
            </w:r>
          </w:p>
        </w:tc>
        <w:tc>
          <w:tcPr>
            <w:tcW w:w="1617" w:type="pct"/>
            <w:noWrap/>
            <w:vAlign w:val="center"/>
            <w:hideMark/>
          </w:tcPr>
          <w:p w14:paraId="4ED82266" w14:textId="05A4E97A" w:rsidR="005304A2" w:rsidRPr="00A035E1" w:rsidRDefault="00B05DF7" w:rsidP="00A14B2B">
            <w:pPr>
              <w:pStyle w:val="myTable"/>
            </w:pPr>
            <w:r>
              <w:t>52</w:t>
            </w:r>
          </w:p>
        </w:tc>
      </w:tr>
      <w:tr w:rsidR="005304A2" w:rsidRPr="00A035E1" w14:paraId="0AAE8FE5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76D31F49" w14:textId="0C9847A3" w:rsidR="005304A2" w:rsidRPr="00A035E1" w:rsidRDefault="0019473E" w:rsidP="00A14B2B">
            <w:pPr>
              <w:pStyle w:val="myTable"/>
            </w:pPr>
            <w:r>
              <w:t>7</w:t>
            </w:r>
          </w:p>
        </w:tc>
        <w:tc>
          <w:tcPr>
            <w:tcW w:w="1219" w:type="pct"/>
            <w:noWrap/>
            <w:vAlign w:val="center"/>
            <w:hideMark/>
          </w:tcPr>
          <w:p w14:paraId="1C642590" w14:textId="12EC9245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  <w:hideMark/>
          </w:tcPr>
          <w:p w14:paraId="4901CA52" w14:textId="4FA1A8E0" w:rsidR="005304A2" w:rsidRPr="00A035E1" w:rsidRDefault="00B05DF7" w:rsidP="00A14B2B">
            <w:pPr>
              <w:pStyle w:val="myTable"/>
            </w:pPr>
            <w:r>
              <w:t>33</w:t>
            </w:r>
          </w:p>
        </w:tc>
        <w:tc>
          <w:tcPr>
            <w:tcW w:w="1617" w:type="pct"/>
            <w:noWrap/>
            <w:vAlign w:val="center"/>
            <w:hideMark/>
          </w:tcPr>
          <w:p w14:paraId="64BB90CA" w14:textId="154A5C58" w:rsidR="005304A2" w:rsidRPr="00A035E1" w:rsidRDefault="00B05DF7" w:rsidP="00A14B2B">
            <w:pPr>
              <w:pStyle w:val="myTable"/>
            </w:pPr>
            <w:r>
              <w:t>12</w:t>
            </w:r>
          </w:p>
        </w:tc>
      </w:tr>
      <w:tr w:rsidR="005304A2" w:rsidRPr="00A035E1" w14:paraId="15A35834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</w:tcPr>
          <w:p w14:paraId="649E2EE0" w14:textId="41259094" w:rsidR="005304A2" w:rsidRDefault="0019473E" w:rsidP="00A14B2B">
            <w:pPr>
              <w:pStyle w:val="myTable"/>
            </w:pPr>
            <w:r>
              <w:t>8</w:t>
            </w:r>
          </w:p>
        </w:tc>
        <w:tc>
          <w:tcPr>
            <w:tcW w:w="1219" w:type="pct"/>
            <w:noWrap/>
            <w:vAlign w:val="center"/>
          </w:tcPr>
          <w:p w14:paraId="2379384B" w14:textId="10A1AAC1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B05DF7">
              <w:t>er</w:t>
            </w:r>
          </w:p>
        </w:tc>
        <w:tc>
          <w:tcPr>
            <w:tcW w:w="1566" w:type="pct"/>
            <w:noWrap/>
            <w:vAlign w:val="center"/>
          </w:tcPr>
          <w:p w14:paraId="7C7164D1" w14:textId="6DA4E595" w:rsidR="005304A2" w:rsidRPr="00A035E1" w:rsidRDefault="00C577B0" w:rsidP="00A14B2B">
            <w:pPr>
              <w:pStyle w:val="myTable"/>
            </w:pPr>
            <w:r>
              <w:t>42</w:t>
            </w:r>
          </w:p>
        </w:tc>
        <w:tc>
          <w:tcPr>
            <w:tcW w:w="1617" w:type="pct"/>
            <w:noWrap/>
            <w:vAlign w:val="center"/>
          </w:tcPr>
          <w:p w14:paraId="2535A262" w14:textId="62F00B0F" w:rsidR="005304A2" w:rsidRPr="00A035E1" w:rsidRDefault="00C577B0" w:rsidP="00A14B2B">
            <w:pPr>
              <w:pStyle w:val="myTable"/>
            </w:pPr>
            <w:r>
              <w:t>21</w:t>
            </w:r>
          </w:p>
        </w:tc>
      </w:tr>
      <w:tr w:rsidR="005304A2" w:rsidRPr="00A035E1" w14:paraId="67135F9B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</w:tcPr>
          <w:p w14:paraId="42C22B8A" w14:textId="7D3115E8" w:rsidR="005304A2" w:rsidRDefault="0019473E" w:rsidP="00A14B2B">
            <w:pPr>
              <w:pStyle w:val="myTable"/>
            </w:pPr>
            <w:r>
              <w:t>9</w:t>
            </w:r>
          </w:p>
        </w:tc>
        <w:tc>
          <w:tcPr>
            <w:tcW w:w="1219" w:type="pct"/>
            <w:noWrap/>
            <w:vAlign w:val="center"/>
          </w:tcPr>
          <w:p w14:paraId="2E0D3044" w14:textId="5594F1D2" w:rsidR="005304A2" w:rsidRPr="00A035E1" w:rsidRDefault="005304A2" w:rsidP="00A14B2B">
            <w:pPr>
              <w:pStyle w:val="myTable"/>
            </w:pPr>
            <w:r w:rsidRPr="00A035E1">
              <w:t>Pfi</w:t>
            </w:r>
            <w:r w:rsidR="00B05DF7">
              <w:t>zer</w:t>
            </w:r>
          </w:p>
        </w:tc>
        <w:tc>
          <w:tcPr>
            <w:tcW w:w="1566" w:type="pct"/>
            <w:noWrap/>
            <w:vAlign w:val="center"/>
          </w:tcPr>
          <w:p w14:paraId="4B016018" w14:textId="763E3D92" w:rsidR="005304A2" w:rsidRPr="00A035E1" w:rsidRDefault="00C577B0" w:rsidP="00A14B2B">
            <w:pPr>
              <w:pStyle w:val="myTable"/>
            </w:pPr>
            <w:r>
              <w:t>21</w:t>
            </w:r>
          </w:p>
        </w:tc>
        <w:tc>
          <w:tcPr>
            <w:tcW w:w="1617" w:type="pct"/>
            <w:noWrap/>
            <w:vAlign w:val="center"/>
          </w:tcPr>
          <w:p w14:paraId="0ED045D3" w14:textId="5A996706" w:rsidR="005304A2" w:rsidRPr="00A035E1" w:rsidRDefault="005304A2" w:rsidP="00A14B2B">
            <w:pPr>
              <w:pStyle w:val="myTable"/>
            </w:pPr>
          </w:p>
        </w:tc>
      </w:tr>
      <w:tr w:rsidR="005304A2" w:rsidRPr="00A035E1" w14:paraId="2C33B783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</w:tcPr>
          <w:p w14:paraId="1AEE763F" w14:textId="59551DD1" w:rsidR="005304A2" w:rsidRDefault="0019473E" w:rsidP="00A14B2B">
            <w:pPr>
              <w:pStyle w:val="myTable"/>
            </w:pPr>
            <w:r>
              <w:t>10</w:t>
            </w:r>
          </w:p>
        </w:tc>
        <w:tc>
          <w:tcPr>
            <w:tcW w:w="1219" w:type="pct"/>
            <w:noWrap/>
            <w:vAlign w:val="center"/>
          </w:tcPr>
          <w:p w14:paraId="493AFF71" w14:textId="3D4FB83B" w:rsidR="005304A2" w:rsidRPr="00A035E1" w:rsidRDefault="00C577B0" w:rsidP="00A14B2B">
            <w:pPr>
              <w:pStyle w:val="myTable"/>
            </w:pPr>
            <w:r>
              <w:t>Pfizer</w:t>
            </w:r>
          </w:p>
        </w:tc>
        <w:tc>
          <w:tcPr>
            <w:tcW w:w="1566" w:type="pct"/>
            <w:noWrap/>
            <w:vAlign w:val="center"/>
          </w:tcPr>
          <w:p w14:paraId="7766607F" w14:textId="6D3B9BCD" w:rsidR="005304A2" w:rsidRPr="00A035E1" w:rsidRDefault="00C577B0" w:rsidP="00A14B2B">
            <w:pPr>
              <w:pStyle w:val="myTable"/>
            </w:pPr>
            <w:r>
              <w:t>47</w:t>
            </w:r>
          </w:p>
        </w:tc>
        <w:tc>
          <w:tcPr>
            <w:tcW w:w="1617" w:type="pct"/>
            <w:noWrap/>
            <w:vAlign w:val="center"/>
          </w:tcPr>
          <w:p w14:paraId="2D90EF29" w14:textId="61636BB7" w:rsidR="005304A2" w:rsidRPr="00A035E1" w:rsidRDefault="00C577B0" w:rsidP="00A14B2B">
            <w:pPr>
              <w:pStyle w:val="myTable"/>
            </w:pPr>
            <w:r>
              <w:t>15</w:t>
            </w:r>
          </w:p>
        </w:tc>
      </w:tr>
      <w:tr w:rsidR="005304A2" w:rsidRPr="00A035E1" w14:paraId="4CF0F864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</w:tcPr>
          <w:p w14:paraId="52F21E6B" w14:textId="787E3356" w:rsidR="005304A2" w:rsidRDefault="0019473E" w:rsidP="00A14B2B">
            <w:pPr>
              <w:pStyle w:val="myTable"/>
            </w:pPr>
            <w:r>
              <w:t>11</w:t>
            </w:r>
          </w:p>
        </w:tc>
        <w:tc>
          <w:tcPr>
            <w:tcW w:w="1219" w:type="pct"/>
            <w:noWrap/>
            <w:vAlign w:val="center"/>
          </w:tcPr>
          <w:p w14:paraId="2D85CF15" w14:textId="555D9583" w:rsidR="005304A2" w:rsidRPr="00A035E1" w:rsidRDefault="005304A2" w:rsidP="00A14B2B">
            <w:pPr>
              <w:pStyle w:val="myTable"/>
            </w:pPr>
            <w:r w:rsidRPr="00A035E1">
              <w:t>Mo</w:t>
            </w:r>
            <w:r w:rsidR="00C577B0">
              <w:t>derna</w:t>
            </w:r>
          </w:p>
        </w:tc>
        <w:tc>
          <w:tcPr>
            <w:tcW w:w="1566" w:type="pct"/>
            <w:noWrap/>
            <w:vAlign w:val="center"/>
          </w:tcPr>
          <w:p w14:paraId="016614CD" w14:textId="14784DAA" w:rsidR="005304A2" w:rsidRPr="00A035E1" w:rsidRDefault="00C577B0" w:rsidP="00A14B2B">
            <w:pPr>
              <w:pStyle w:val="myTable"/>
            </w:pPr>
            <w:r>
              <w:t>41</w:t>
            </w:r>
          </w:p>
        </w:tc>
        <w:tc>
          <w:tcPr>
            <w:tcW w:w="1617" w:type="pct"/>
            <w:noWrap/>
            <w:vAlign w:val="center"/>
          </w:tcPr>
          <w:p w14:paraId="4438AA7B" w14:textId="7B9BD5B0" w:rsidR="005304A2" w:rsidRPr="00A035E1" w:rsidRDefault="00C577B0" w:rsidP="00A14B2B">
            <w:pPr>
              <w:pStyle w:val="myTable"/>
            </w:pPr>
            <w:r>
              <w:t>12</w:t>
            </w:r>
          </w:p>
        </w:tc>
      </w:tr>
      <w:tr w:rsidR="005304A2" w:rsidRPr="00A035E1" w14:paraId="56111CE6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</w:tcPr>
          <w:p w14:paraId="6F3E7902" w14:textId="0BE8EC26" w:rsidR="005304A2" w:rsidRDefault="0019473E" w:rsidP="00A14B2B">
            <w:pPr>
              <w:pStyle w:val="myTable"/>
            </w:pPr>
            <w:r>
              <w:t>12</w:t>
            </w:r>
          </w:p>
        </w:tc>
        <w:tc>
          <w:tcPr>
            <w:tcW w:w="1219" w:type="pct"/>
            <w:noWrap/>
            <w:vAlign w:val="center"/>
          </w:tcPr>
          <w:p w14:paraId="4AB53305" w14:textId="04F7E492" w:rsidR="005304A2" w:rsidRPr="00A035E1" w:rsidRDefault="005304A2" w:rsidP="00A14B2B">
            <w:pPr>
              <w:pStyle w:val="myTable"/>
            </w:pPr>
            <w:r w:rsidRPr="00A035E1">
              <w:t>Mod</w:t>
            </w:r>
            <w:r w:rsidR="00C577B0">
              <w:t>erna</w:t>
            </w:r>
          </w:p>
        </w:tc>
        <w:tc>
          <w:tcPr>
            <w:tcW w:w="1566" w:type="pct"/>
            <w:noWrap/>
            <w:vAlign w:val="center"/>
          </w:tcPr>
          <w:p w14:paraId="247312DF" w14:textId="1E1D0772" w:rsidR="005304A2" w:rsidRPr="00A035E1" w:rsidRDefault="00C577B0" w:rsidP="00A14B2B">
            <w:pPr>
              <w:pStyle w:val="myTable"/>
            </w:pPr>
            <w:r>
              <w:t>13</w:t>
            </w:r>
          </w:p>
        </w:tc>
        <w:tc>
          <w:tcPr>
            <w:tcW w:w="1617" w:type="pct"/>
            <w:noWrap/>
            <w:vAlign w:val="center"/>
          </w:tcPr>
          <w:p w14:paraId="6DA7B67F" w14:textId="18B91BE3" w:rsidR="005304A2" w:rsidRPr="00A035E1" w:rsidRDefault="005304A2" w:rsidP="00A14B2B">
            <w:pPr>
              <w:pStyle w:val="myTable"/>
            </w:pPr>
          </w:p>
        </w:tc>
      </w:tr>
      <w:tr w:rsidR="005304A2" w:rsidRPr="00A035E1" w14:paraId="706F9DED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</w:tcPr>
          <w:p w14:paraId="43EEA6DA" w14:textId="393DAA31" w:rsidR="005304A2" w:rsidRDefault="0019473E" w:rsidP="00A14B2B">
            <w:pPr>
              <w:pStyle w:val="myTable"/>
            </w:pPr>
            <w:r>
              <w:t>13</w:t>
            </w:r>
          </w:p>
        </w:tc>
        <w:tc>
          <w:tcPr>
            <w:tcW w:w="1219" w:type="pct"/>
            <w:noWrap/>
            <w:vAlign w:val="center"/>
          </w:tcPr>
          <w:p w14:paraId="3583D728" w14:textId="31604D0E" w:rsidR="005304A2" w:rsidRPr="00A035E1" w:rsidRDefault="005304A2" w:rsidP="00A14B2B">
            <w:pPr>
              <w:pStyle w:val="myTable"/>
            </w:pPr>
            <w:r w:rsidRPr="00A035E1">
              <w:t>Pfiz</w:t>
            </w:r>
            <w:r w:rsidR="00C577B0">
              <w:t>er</w:t>
            </w:r>
          </w:p>
        </w:tc>
        <w:tc>
          <w:tcPr>
            <w:tcW w:w="1566" w:type="pct"/>
            <w:noWrap/>
            <w:vAlign w:val="center"/>
          </w:tcPr>
          <w:p w14:paraId="1DE1EAD5" w14:textId="76A3E46A" w:rsidR="005304A2" w:rsidRPr="00A035E1" w:rsidRDefault="00C577B0" w:rsidP="00A14B2B">
            <w:pPr>
              <w:pStyle w:val="myTable"/>
            </w:pPr>
            <w:r>
              <w:t>44</w:t>
            </w:r>
          </w:p>
        </w:tc>
        <w:tc>
          <w:tcPr>
            <w:tcW w:w="1617" w:type="pct"/>
            <w:noWrap/>
            <w:vAlign w:val="center"/>
          </w:tcPr>
          <w:p w14:paraId="7EFAA3EC" w14:textId="002016B3" w:rsidR="005304A2" w:rsidRPr="00A035E1" w:rsidRDefault="00C577B0" w:rsidP="00A14B2B">
            <w:pPr>
              <w:pStyle w:val="myTable"/>
            </w:pPr>
            <w:r>
              <w:t>21</w:t>
            </w:r>
          </w:p>
        </w:tc>
      </w:tr>
    </w:tbl>
    <w:p w14:paraId="0CBCE9F3" w14:textId="36E0A1C4" w:rsidR="00707657" w:rsidRDefault="00707657">
      <w:pPr>
        <w:spacing w:after="160" w:line="259" w:lineRule="auto"/>
        <w:jc w:val="left"/>
      </w:pPr>
      <w:r>
        <w:br w:type="page"/>
      </w:r>
    </w:p>
    <w:p w14:paraId="66EEA378" w14:textId="3046DE59" w:rsidR="00707657" w:rsidRDefault="00707657" w:rsidP="00707657">
      <w:pPr>
        <w:pStyle w:val="Caption"/>
        <w:keepNext/>
      </w:pPr>
      <w:r>
        <w:lastRenderedPageBreak/>
        <w:t>Supplementary Table</w:t>
      </w:r>
      <w:bookmarkEnd w:id="3"/>
      <w:r>
        <w:t xml:space="preserve"> </w:t>
      </w:r>
      <w:r w:rsidR="005304A2">
        <w:t>4</w:t>
      </w:r>
      <w:r>
        <w:t>: Vaccination data of the v</w:t>
      </w:r>
      <w:r w:rsidRPr="00D81DD7">
        <w:t>accinated infection naïve patient</w:t>
      </w:r>
      <w:r>
        <w:t xml:space="preserve"> cohort</w:t>
      </w:r>
      <w:bookmarkEnd w:id="4"/>
      <w:bookmarkEnd w:id="5"/>
      <w:r w:rsidR="00693D24">
        <w:t xml:space="preserve"> in NAb assay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079"/>
        <w:gridCol w:w="2202"/>
        <w:gridCol w:w="2827"/>
        <w:gridCol w:w="2919"/>
      </w:tblGrid>
      <w:tr w:rsidR="00707657" w:rsidRPr="00A035E1" w14:paraId="62D864FF" w14:textId="77777777" w:rsidTr="0035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  <w:hideMark/>
          </w:tcPr>
          <w:p w14:paraId="6C022827" w14:textId="77777777" w:rsidR="00707657" w:rsidRPr="00A035E1" w:rsidRDefault="00707657" w:rsidP="00A14B2B">
            <w:pPr>
              <w:pStyle w:val="myTable"/>
            </w:pPr>
            <w:r>
              <w:t>Number</w:t>
            </w:r>
          </w:p>
        </w:tc>
        <w:tc>
          <w:tcPr>
            <w:tcW w:w="1219" w:type="pct"/>
            <w:vAlign w:val="center"/>
            <w:hideMark/>
          </w:tcPr>
          <w:p w14:paraId="29CB6026" w14:textId="77777777" w:rsidR="00707657" w:rsidRPr="00A035E1" w:rsidRDefault="00707657" w:rsidP="00A14B2B">
            <w:pPr>
              <w:pStyle w:val="my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5E1">
              <w:t xml:space="preserve">Type of </w:t>
            </w:r>
            <w:r>
              <w:t>v</w:t>
            </w:r>
            <w:r w:rsidRPr="00A035E1">
              <w:t>accination</w:t>
            </w:r>
          </w:p>
        </w:tc>
        <w:tc>
          <w:tcPr>
            <w:tcW w:w="1566" w:type="pct"/>
            <w:vAlign w:val="center"/>
            <w:hideMark/>
          </w:tcPr>
          <w:p w14:paraId="7A344E91" w14:textId="77777777" w:rsidR="00707657" w:rsidRPr="00A035E1" w:rsidRDefault="00707657" w:rsidP="00A14B2B">
            <w:pPr>
              <w:pStyle w:val="my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5E1">
              <w:t xml:space="preserve">Days since 1st </w:t>
            </w:r>
            <w:r>
              <w:t>v</w:t>
            </w:r>
            <w:r w:rsidRPr="00A035E1">
              <w:t>accination</w:t>
            </w:r>
          </w:p>
        </w:tc>
        <w:tc>
          <w:tcPr>
            <w:tcW w:w="1617" w:type="pct"/>
            <w:vAlign w:val="center"/>
            <w:hideMark/>
          </w:tcPr>
          <w:p w14:paraId="43B71CCB" w14:textId="77777777" w:rsidR="00707657" w:rsidRPr="00A035E1" w:rsidRDefault="00707657" w:rsidP="00A14B2B">
            <w:pPr>
              <w:pStyle w:val="my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35E1">
              <w:t xml:space="preserve">Days since 2nd </w:t>
            </w:r>
            <w:r>
              <w:t>v</w:t>
            </w:r>
            <w:r w:rsidRPr="00A035E1">
              <w:t>accination</w:t>
            </w:r>
          </w:p>
        </w:tc>
      </w:tr>
      <w:tr w:rsidR="00707657" w:rsidRPr="00A035E1" w14:paraId="19FF5C98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22A76EE5" w14:textId="77777777" w:rsidR="00707657" w:rsidRPr="00A035E1" w:rsidRDefault="00707657" w:rsidP="00A14B2B">
            <w:pPr>
              <w:pStyle w:val="myTable"/>
            </w:pPr>
            <w:r>
              <w:t>1</w:t>
            </w:r>
          </w:p>
        </w:tc>
        <w:tc>
          <w:tcPr>
            <w:tcW w:w="1219" w:type="pct"/>
            <w:noWrap/>
            <w:vAlign w:val="center"/>
            <w:hideMark/>
          </w:tcPr>
          <w:p w14:paraId="0C55FC05" w14:textId="77777777" w:rsidR="00707657" w:rsidRPr="00A035E1" w:rsidRDefault="00707657" w:rsidP="00A14B2B">
            <w:pPr>
              <w:pStyle w:val="myTable"/>
            </w:pPr>
            <w:r w:rsidRPr="00A035E1"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59B20177" w14:textId="77777777" w:rsidR="00707657" w:rsidRPr="00A035E1" w:rsidRDefault="00707657" w:rsidP="00A14B2B">
            <w:pPr>
              <w:pStyle w:val="myTable"/>
            </w:pPr>
            <w:r w:rsidRPr="00A035E1">
              <w:t>32</w:t>
            </w:r>
          </w:p>
        </w:tc>
        <w:tc>
          <w:tcPr>
            <w:tcW w:w="1617" w:type="pct"/>
            <w:noWrap/>
            <w:vAlign w:val="center"/>
            <w:hideMark/>
          </w:tcPr>
          <w:p w14:paraId="1CEF0E2C" w14:textId="77777777" w:rsidR="00707657" w:rsidRPr="00A035E1" w:rsidRDefault="00707657" w:rsidP="00A14B2B">
            <w:pPr>
              <w:pStyle w:val="myTable"/>
            </w:pPr>
            <w:r w:rsidRPr="00A035E1">
              <w:t>11</w:t>
            </w:r>
          </w:p>
        </w:tc>
      </w:tr>
      <w:tr w:rsidR="00707657" w:rsidRPr="00A035E1" w14:paraId="4C98DA54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748FE5F1" w14:textId="77777777" w:rsidR="00707657" w:rsidRPr="00A035E1" w:rsidRDefault="00707657" w:rsidP="00A14B2B">
            <w:pPr>
              <w:pStyle w:val="myTable"/>
            </w:pPr>
            <w:r w:rsidRPr="00B52781">
              <w:t>2</w:t>
            </w:r>
          </w:p>
        </w:tc>
        <w:tc>
          <w:tcPr>
            <w:tcW w:w="1219" w:type="pct"/>
            <w:noWrap/>
            <w:vAlign w:val="center"/>
            <w:hideMark/>
          </w:tcPr>
          <w:p w14:paraId="4F754DA1" w14:textId="77777777" w:rsidR="00707657" w:rsidRPr="00A035E1" w:rsidRDefault="00707657" w:rsidP="00A14B2B">
            <w:pPr>
              <w:pStyle w:val="myTable"/>
            </w:pPr>
            <w:r w:rsidRPr="00A035E1"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622FF5B9" w14:textId="77777777" w:rsidR="00707657" w:rsidRPr="00A035E1" w:rsidRDefault="00707657" w:rsidP="00A14B2B">
            <w:pPr>
              <w:pStyle w:val="myTable"/>
            </w:pPr>
            <w:r w:rsidRPr="00A035E1">
              <w:t>32</w:t>
            </w:r>
          </w:p>
        </w:tc>
        <w:tc>
          <w:tcPr>
            <w:tcW w:w="1617" w:type="pct"/>
            <w:noWrap/>
            <w:vAlign w:val="center"/>
            <w:hideMark/>
          </w:tcPr>
          <w:p w14:paraId="64F2AB0C" w14:textId="77777777" w:rsidR="00707657" w:rsidRPr="00A035E1" w:rsidRDefault="00707657" w:rsidP="00A14B2B">
            <w:pPr>
              <w:pStyle w:val="myTable"/>
            </w:pPr>
            <w:r w:rsidRPr="00A035E1">
              <w:t>11</w:t>
            </w:r>
          </w:p>
        </w:tc>
      </w:tr>
      <w:tr w:rsidR="00707657" w:rsidRPr="00A035E1" w14:paraId="33EBACD6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1EFCA2BB" w14:textId="77777777" w:rsidR="00707657" w:rsidRPr="00A035E1" w:rsidRDefault="00707657" w:rsidP="00A14B2B">
            <w:pPr>
              <w:pStyle w:val="myTable"/>
            </w:pPr>
            <w:r>
              <w:t>3</w:t>
            </w:r>
          </w:p>
        </w:tc>
        <w:tc>
          <w:tcPr>
            <w:tcW w:w="1219" w:type="pct"/>
            <w:noWrap/>
            <w:vAlign w:val="center"/>
            <w:hideMark/>
          </w:tcPr>
          <w:p w14:paraId="5CFBAE15" w14:textId="77777777" w:rsidR="00707657" w:rsidRPr="00A035E1" w:rsidRDefault="00707657" w:rsidP="00A14B2B">
            <w:pPr>
              <w:pStyle w:val="myTable"/>
            </w:pPr>
            <w:r w:rsidRPr="00A035E1"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3E5246C7" w14:textId="77777777" w:rsidR="00707657" w:rsidRPr="00A035E1" w:rsidRDefault="00707657" w:rsidP="00A14B2B">
            <w:pPr>
              <w:pStyle w:val="myTable"/>
            </w:pPr>
            <w:r w:rsidRPr="00A035E1">
              <w:t>45</w:t>
            </w:r>
          </w:p>
        </w:tc>
        <w:tc>
          <w:tcPr>
            <w:tcW w:w="1617" w:type="pct"/>
            <w:noWrap/>
            <w:vAlign w:val="center"/>
            <w:hideMark/>
          </w:tcPr>
          <w:p w14:paraId="75721063" w14:textId="77777777" w:rsidR="00707657" w:rsidRPr="00A035E1" w:rsidRDefault="00707657" w:rsidP="00A14B2B">
            <w:pPr>
              <w:pStyle w:val="myTable"/>
            </w:pPr>
            <w:r w:rsidRPr="00A035E1">
              <w:t>24</w:t>
            </w:r>
          </w:p>
        </w:tc>
      </w:tr>
      <w:tr w:rsidR="00707657" w:rsidRPr="00A035E1" w14:paraId="60E07544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735265C8" w14:textId="77777777" w:rsidR="00707657" w:rsidRPr="00A035E1" w:rsidRDefault="00707657" w:rsidP="00A14B2B">
            <w:pPr>
              <w:pStyle w:val="myTable"/>
            </w:pPr>
            <w:r>
              <w:t>4</w:t>
            </w:r>
          </w:p>
        </w:tc>
        <w:tc>
          <w:tcPr>
            <w:tcW w:w="1219" w:type="pct"/>
            <w:noWrap/>
            <w:vAlign w:val="center"/>
            <w:hideMark/>
          </w:tcPr>
          <w:p w14:paraId="3B1793E8" w14:textId="77777777" w:rsidR="00707657" w:rsidRPr="00A035E1" w:rsidRDefault="00707657" w:rsidP="00A14B2B">
            <w:pPr>
              <w:pStyle w:val="myTable"/>
            </w:pPr>
            <w:r w:rsidRPr="00A035E1"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1291F4A4" w14:textId="77777777" w:rsidR="00707657" w:rsidRPr="00A035E1" w:rsidRDefault="00707657" w:rsidP="00A14B2B">
            <w:pPr>
              <w:pStyle w:val="myTable"/>
            </w:pPr>
            <w:r w:rsidRPr="00A035E1">
              <w:t>33</w:t>
            </w:r>
          </w:p>
        </w:tc>
        <w:tc>
          <w:tcPr>
            <w:tcW w:w="1617" w:type="pct"/>
            <w:noWrap/>
            <w:vAlign w:val="center"/>
            <w:hideMark/>
          </w:tcPr>
          <w:p w14:paraId="0462E464" w14:textId="77777777" w:rsidR="00707657" w:rsidRPr="00A035E1" w:rsidRDefault="00707657" w:rsidP="00A14B2B">
            <w:pPr>
              <w:pStyle w:val="myTable"/>
            </w:pPr>
            <w:r w:rsidRPr="00A035E1">
              <w:t>12</w:t>
            </w:r>
          </w:p>
        </w:tc>
      </w:tr>
      <w:tr w:rsidR="00707657" w:rsidRPr="00A035E1" w14:paraId="748C4EAE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1DFFA099" w14:textId="77777777" w:rsidR="00707657" w:rsidRPr="00A035E1" w:rsidRDefault="00707657" w:rsidP="00A14B2B">
            <w:pPr>
              <w:pStyle w:val="myTable"/>
            </w:pPr>
            <w:r>
              <w:t>5</w:t>
            </w:r>
          </w:p>
        </w:tc>
        <w:tc>
          <w:tcPr>
            <w:tcW w:w="1219" w:type="pct"/>
            <w:noWrap/>
            <w:vAlign w:val="center"/>
            <w:hideMark/>
          </w:tcPr>
          <w:p w14:paraId="72C0E0D3" w14:textId="77777777" w:rsidR="00707657" w:rsidRPr="00A035E1" w:rsidRDefault="00707657" w:rsidP="00A14B2B">
            <w:pPr>
              <w:pStyle w:val="myTable"/>
            </w:pPr>
            <w:r w:rsidRPr="00A035E1"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6C7DF749" w14:textId="77777777" w:rsidR="00707657" w:rsidRPr="00A035E1" w:rsidRDefault="00707657" w:rsidP="00A14B2B">
            <w:pPr>
              <w:pStyle w:val="myTable"/>
            </w:pPr>
            <w:r w:rsidRPr="00A035E1">
              <w:t>42</w:t>
            </w:r>
          </w:p>
        </w:tc>
        <w:tc>
          <w:tcPr>
            <w:tcW w:w="1617" w:type="pct"/>
            <w:noWrap/>
            <w:vAlign w:val="center"/>
            <w:hideMark/>
          </w:tcPr>
          <w:p w14:paraId="37849671" w14:textId="77777777" w:rsidR="00707657" w:rsidRPr="00A035E1" w:rsidRDefault="00707657" w:rsidP="00A14B2B">
            <w:pPr>
              <w:pStyle w:val="myTable"/>
            </w:pPr>
            <w:r w:rsidRPr="00A035E1">
              <w:t>21</w:t>
            </w:r>
          </w:p>
        </w:tc>
      </w:tr>
      <w:tr w:rsidR="00707657" w:rsidRPr="00A035E1" w14:paraId="4A64D4C2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45B35D0D" w14:textId="77777777" w:rsidR="00707657" w:rsidRPr="00A035E1" w:rsidRDefault="00707657" w:rsidP="00A14B2B">
            <w:pPr>
              <w:pStyle w:val="myTable"/>
            </w:pPr>
            <w:r>
              <w:t>6</w:t>
            </w:r>
          </w:p>
        </w:tc>
        <w:tc>
          <w:tcPr>
            <w:tcW w:w="1219" w:type="pct"/>
            <w:noWrap/>
            <w:vAlign w:val="center"/>
            <w:hideMark/>
          </w:tcPr>
          <w:p w14:paraId="0D058EAC" w14:textId="77777777" w:rsidR="00707657" w:rsidRPr="00A035E1" w:rsidRDefault="00707657" w:rsidP="00A14B2B">
            <w:pPr>
              <w:pStyle w:val="myTable"/>
            </w:pPr>
            <w:r w:rsidRPr="00A035E1">
              <w:t>Moderna</w:t>
            </w:r>
          </w:p>
        </w:tc>
        <w:tc>
          <w:tcPr>
            <w:tcW w:w="1566" w:type="pct"/>
            <w:noWrap/>
            <w:vAlign w:val="center"/>
            <w:hideMark/>
          </w:tcPr>
          <w:p w14:paraId="293F12E2" w14:textId="77777777" w:rsidR="00707657" w:rsidRPr="00A035E1" w:rsidRDefault="00707657" w:rsidP="00A14B2B">
            <w:pPr>
              <w:pStyle w:val="myTable"/>
            </w:pPr>
            <w:r w:rsidRPr="00A035E1">
              <w:t>13</w:t>
            </w:r>
          </w:p>
        </w:tc>
        <w:tc>
          <w:tcPr>
            <w:tcW w:w="1617" w:type="pct"/>
            <w:noWrap/>
            <w:vAlign w:val="center"/>
            <w:hideMark/>
          </w:tcPr>
          <w:p w14:paraId="73C43CFE" w14:textId="77777777" w:rsidR="00707657" w:rsidRPr="00A035E1" w:rsidRDefault="00707657" w:rsidP="00A14B2B">
            <w:pPr>
              <w:pStyle w:val="myTable"/>
            </w:pPr>
          </w:p>
        </w:tc>
      </w:tr>
      <w:tr w:rsidR="00707657" w:rsidRPr="00A035E1" w14:paraId="026CBE97" w14:textId="77777777" w:rsidTr="00356EB7">
        <w:tblPrEx>
          <w:tblLook w:val="0620" w:firstRow="1" w:lastRow="0" w:firstColumn="0" w:lastColumn="0" w:noHBand="1" w:noVBand="1"/>
        </w:tblPrEx>
        <w:trPr>
          <w:trHeight w:val="397"/>
          <w:jc w:val="center"/>
        </w:trPr>
        <w:tc>
          <w:tcPr>
            <w:tcW w:w="597" w:type="pct"/>
            <w:noWrap/>
            <w:vAlign w:val="center"/>
            <w:hideMark/>
          </w:tcPr>
          <w:p w14:paraId="1942F351" w14:textId="77777777" w:rsidR="00707657" w:rsidRPr="00A035E1" w:rsidRDefault="00707657" w:rsidP="00A14B2B">
            <w:pPr>
              <w:pStyle w:val="myTable"/>
            </w:pPr>
            <w:r>
              <w:t>7</w:t>
            </w:r>
          </w:p>
        </w:tc>
        <w:tc>
          <w:tcPr>
            <w:tcW w:w="1219" w:type="pct"/>
            <w:noWrap/>
            <w:vAlign w:val="center"/>
            <w:hideMark/>
          </w:tcPr>
          <w:p w14:paraId="387D1FED" w14:textId="77777777" w:rsidR="00707657" w:rsidRPr="00A035E1" w:rsidRDefault="00707657" w:rsidP="00A14B2B">
            <w:pPr>
              <w:pStyle w:val="myTable"/>
            </w:pPr>
            <w:r w:rsidRPr="00A035E1">
              <w:t>Pfizer</w:t>
            </w:r>
          </w:p>
        </w:tc>
        <w:tc>
          <w:tcPr>
            <w:tcW w:w="1566" w:type="pct"/>
            <w:noWrap/>
            <w:vAlign w:val="center"/>
            <w:hideMark/>
          </w:tcPr>
          <w:p w14:paraId="333E9519" w14:textId="77777777" w:rsidR="00707657" w:rsidRPr="00A035E1" w:rsidRDefault="00707657" w:rsidP="00A14B2B">
            <w:pPr>
              <w:pStyle w:val="myTable"/>
            </w:pPr>
            <w:r w:rsidRPr="00A035E1">
              <w:t>44</w:t>
            </w:r>
          </w:p>
        </w:tc>
        <w:tc>
          <w:tcPr>
            <w:tcW w:w="1617" w:type="pct"/>
            <w:noWrap/>
            <w:vAlign w:val="center"/>
            <w:hideMark/>
          </w:tcPr>
          <w:p w14:paraId="02EABD4C" w14:textId="77777777" w:rsidR="00707657" w:rsidRPr="00A035E1" w:rsidRDefault="00707657" w:rsidP="00A14B2B">
            <w:pPr>
              <w:pStyle w:val="myTable"/>
            </w:pPr>
            <w:r w:rsidRPr="00A035E1">
              <w:t>21</w:t>
            </w:r>
          </w:p>
        </w:tc>
      </w:tr>
    </w:tbl>
    <w:p w14:paraId="276D341D" w14:textId="2F7C8F80" w:rsidR="00707657" w:rsidRDefault="00707657" w:rsidP="00707657">
      <w:pPr>
        <w:spacing w:line="240" w:lineRule="auto"/>
      </w:pPr>
    </w:p>
    <w:p w14:paraId="5899EED3" w14:textId="77777777" w:rsidR="00707657" w:rsidRDefault="00707657">
      <w:pPr>
        <w:spacing w:after="160" w:line="259" w:lineRule="auto"/>
        <w:jc w:val="left"/>
      </w:pPr>
      <w:r>
        <w:br w:type="page"/>
      </w:r>
    </w:p>
    <w:p w14:paraId="50783B02" w14:textId="77777777" w:rsidR="00707657" w:rsidRDefault="00707657" w:rsidP="00707657">
      <w:pPr>
        <w:spacing w:line="240" w:lineRule="auto"/>
      </w:pPr>
    </w:p>
    <w:p w14:paraId="45F345CB" w14:textId="0629E821" w:rsidR="005373C4" w:rsidRPr="002D3657" w:rsidRDefault="009D16BC" w:rsidP="002D3657">
      <w:pPr>
        <w:pStyle w:val="TableCaption"/>
      </w:pPr>
      <w:r w:rsidRPr="002D3657">
        <w:t>Supplementa</w:t>
      </w:r>
      <w:r w:rsidR="00FC66AC">
        <w:t>ry</w:t>
      </w:r>
      <w:r w:rsidRPr="002D3657">
        <w:t xml:space="preserve"> </w:t>
      </w:r>
      <w:r w:rsidR="008D3376" w:rsidRPr="002D3657">
        <w:t>Table</w:t>
      </w:r>
      <w:bookmarkEnd w:id="0"/>
      <w:r w:rsidR="00B32302">
        <w:t xml:space="preserve"> </w:t>
      </w:r>
      <w:r w:rsidR="00CD73F0">
        <w:t>5</w:t>
      </w:r>
      <w:r w:rsidRPr="002D3657">
        <w:t>.</w:t>
      </w:r>
      <w:r w:rsidR="005373C4" w:rsidRPr="002D3657">
        <w:t xml:space="preserve"> The sequences of capture and detect probes</w:t>
      </w:r>
    </w:p>
    <w:tbl>
      <w:tblPr>
        <w:tblStyle w:val="PlainTable2"/>
        <w:tblW w:w="4947" w:type="pct"/>
        <w:tblLayout w:type="fixed"/>
        <w:tblLook w:val="0620" w:firstRow="1" w:lastRow="0" w:firstColumn="0" w:lastColumn="0" w:noHBand="1" w:noVBand="1"/>
      </w:tblPr>
      <w:tblGrid>
        <w:gridCol w:w="1700"/>
        <w:gridCol w:w="7231"/>
      </w:tblGrid>
      <w:tr w:rsidR="005373C4" w:rsidRPr="00AC2040" w14:paraId="562887C7" w14:textId="77777777" w:rsidTr="008D3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952" w:type="pct"/>
            <w:vAlign w:val="center"/>
            <w:hideMark/>
          </w:tcPr>
          <w:p w14:paraId="20C960C7" w14:textId="77777777" w:rsidR="005373C4" w:rsidRPr="00AC2040" w:rsidRDefault="005373C4" w:rsidP="00AC2040">
            <w:pPr>
              <w:pStyle w:val="myTable"/>
            </w:pPr>
            <w:r w:rsidRPr="00AC2040">
              <w:t>Primer set</w:t>
            </w:r>
          </w:p>
        </w:tc>
        <w:tc>
          <w:tcPr>
            <w:tcW w:w="4048" w:type="pct"/>
            <w:vAlign w:val="center"/>
            <w:hideMark/>
          </w:tcPr>
          <w:p w14:paraId="68927893" w14:textId="77777777" w:rsidR="005373C4" w:rsidRPr="00AC2040" w:rsidRDefault="005373C4" w:rsidP="00AC2040">
            <w:pPr>
              <w:pStyle w:val="myTable"/>
            </w:pPr>
            <w:r w:rsidRPr="00AC2040">
              <w:t>Sequence</w:t>
            </w:r>
          </w:p>
        </w:tc>
      </w:tr>
      <w:tr w:rsidR="005373C4" w:rsidRPr="00AC2040" w14:paraId="799ED138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6BEDB81B" w14:textId="77777777" w:rsidR="005373C4" w:rsidRPr="00AC2040" w:rsidRDefault="005373C4" w:rsidP="00AC2040">
            <w:pPr>
              <w:pStyle w:val="myTable"/>
              <w:rPr>
                <w:i/>
                <w:iCs/>
              </w:rPr>
            </w:pPr>
            <w:r w:rsidRPr="00AC2040">
              <w:rPr>
                <w:i/>
                <w:iCs/>
              </w:rPr>
              <w:t>N2 set</w:t>
            </w:r>
          </w:p>
        </w:tc>
        <w:tc>
          <w:tcPr>
            <w:tcW w:w="4048" w:type="pct"/>
            <w:vAlign w:val="center"/>
            <w:hideMark/>
          </w:tcPr>
          <w:p w14:paraId="19BCC358" w14:textId="77777777" w:rsidR="005373C4" w:rsidRPr="00AC2040" w:rsidRDefault="005373C4" w:rsidP="00AC2040">
            <w:pPr>
              <w:pStyle w:val="myTable"/>
            </w:pPr>
          </w:p>
        </w:tc>
      </w:tr>
      <w:tr w:rsidR="005373C4" w:rsidRPr="00AC2040" w14:paraId="268AED36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5CCD51C5" w14:textId="77777777" w:rsidR="005373C4" w:rsidRPr="00AC2040" w:rsidRDefault="005373C4" w:rsidP="00AC2040">
            <w:pPr>
              <w:pStyle w:val="myTable"/>
            </w:pPr>
            <w:r w:rsidRPr="00AC2040">
              <w:t>F3</w:t>
            </w:r>
          </w:p>
        </w:tc>
        <w:tc>
          <w:tcPr>
            <w:tcW w:w="4048" w:type="pct"/>
            <w:vAlign w:val="center"/>
            <w:hideMark/>
          </w:tcPr>
          <w:p w14:paraId="4BC6D94B" w14:textId="77777777" w:rsidR="005373C4" w:rsidRPr="00AC2040" w:rsidRDefault="005373C4" w:rsidP="00AC2040">
            <w:pPr>
              <w:pStyle w:val="myTable"/>
            </w:pPr>
            <w:r w:rsidRPr="00AC2040">
              <w:t>ACCAGGAACTAATCAGACAAG</w:t>
            </w:r>
          </w:p>
        </w:tc>
      </w:tr>
      <w:tr w:rsidR="005373C4" w:rsidRPr="00AC2040" w14:paraId="6EEFBB12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3ABAF7BA" w14:textId="77777777" w:rsidR="005373C4" w:rsidRPr="00AC2040" w:rsidRDefault="005373C4" w:rsidP="00AC2040">
            <w:pPr>
              <w:pStyle w:val="myTable"/>
            </w:pPr>
            <w:r w:rsidRPr="00AC2040">
              <w:t>B3</w:t>
            </w:r>
          </w:p>
        </w:tc>
        <w:tc>
          <w:tcPr>
            <w:tcW w:w="4048" w:type="pct"/>
            <w:vAlign w:val="center"/>
            <w:hideMark/>
          </w:tcPr>
          <w:p w14:paraId="31BE5C82" w14:textId="77777777" w:rsidR="005373C4" w:rsidRPr="00AC2040" w:rsidRDefault="005373C4" w:rsidP="00AC2040">
            <w:pPr>
              <w:pStyle w:val="myTable"/>
            </w:pPr>
            <w:r w:rsidRPr="00AC2040">
              <w:t>GACTTGATCTTTGAAATTTGGATCT</w:t>
            </w:r>
          </w:p>
        </w:tc>
      </w:tr>
      <w:tr w:rsidR="005373C4" w:rsidRPr="00AC2040" w14:paraId="34E0F887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7DE88531" w14:textId="77777777" w:rsidR="005373C4" w:rsidRPr="00AC2040" w:rsidRDefault="005373C4" w:rsidP="00AC2040">
            <w:pPr>
              <w:pStyle w:val="myTable"/>
            </w:pPr>
            <w:r w:rsidRPr="00AC2040">
              <w:t>FIB</w:t>
            </w:r>
          </w:p>
        </w:tc>
        <w:tc>
          <w:tcPr>
            <w:tcW w:w="4048" w:type="pct"/>
            <w:vAlign w:val="center"/>
            <w:hideMark/>
          </w:tcPr>
          <w:p w14:paraId="5C4A991E" w14:textId="77777777" w:rsidR="005373C4" w:rsidRPr="00AC2040" w:rsidRDefault="005373C4" w:rsidP="00AC2040">
            <w:pPr>
              <w:pStyle w:val="myTable"/>
            </w:pPr>
            <w:r w:rsidRPr="00AC2040">
              <w:t>TTCCGAAGAACGCTGAAGCG GAACTGATTACAAACATTGGCC</w:t>
            </w:r>
          </w:p>
        </w:tc>
      </w:tr>
      <w:tr w:rsidR="005373C4" w:rsidRPr="00AC2040" w14:paraId="4201A57D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35AB2AB6" w14:textId="77777777" w:rsidR="005373C4" w:rsidRPr="00AC2040" w:rsidRDefault="005373C4" w:rsidP="00AC2040">
            <w:pPr>
              <w:pStyle w:val="myTable"/>
            </w:pPr>
            <w:r w:rsidRPr="00AC2040">
              <w:t>BIP</w:t>
            </w:r>
          </w:p>
        </w:tc>
        <w:tc>
          <w:tcPr>
            <w:tcW w:w="4048" w:type="pct"/>
            <w:vAlign w:val="center"/>
            <w:hideMark/>
          </w:tcPr>
          <w:p w14:paraId="02924F87" w14:textId="77777777" w:rsidR="005373C4" w:rsidRPr="00AC2040" w:rsidRDefault="005373C4" w:rsidP="00AC2040">
            <w:pPr>
              <w:pStyle w:val="myTable"/>
            </w:pPr>
            <w:r w:rsidRPr="00AC2040">
              <w:t>CGCATTGGCATGGAAGTCA CAATTTGATGGCACCTGTGTA</w:t>
            </w:r>
          </w:p>
        </w:tc>
      </w:tr>
      <w:tr w:rsidR="005373C4" w:rsidRPr="00AC2040" w14:paraId="75435E3D" w14:textId="77777777" w:rsidTr="008D3376">
        <w:trPr>
          <w:trHeight w:val="397"/>
        </w:trPr>
        <w:tc>
          <w:tcPr>
            <w:tcW w:w="952" w:type="pct"/>
            <w:tcBorders>
              <w:bottom w:val="nil"/>
            </w:tcBorders>
            <w:vAlign w:val="center"/>
            <w:hideMark/>
          </w:tcPr>
          <w:p w14:paraId="54369623" w14:textId="77777777" w:rsidR="005373C4" w:rsidRPr="00AC2040" w:rsidRDefault="005373C4" w:rsidP="00AC2040">
            <w:pPr>
              <w:pStyle w:val="myTable"/>
            </w:pPr>
            <w:r w:rsidRPr="00AC2040">
              <w:t>LF</w:t>
            </w:r>
          </w:p>
        </w:tc>
        <w:tc>
          <w:tcPr>
            <w:tcW w:w="4048" w:type="pct"/>
            <w:tcBorders>
              <w:bottom w:val="nil"/>
            </w:tcBorders>
            <w:vAlign w:val="center"/>
            <w:hideMark/>
          </w:tcPr>
          <w:p w14:paraId="4D2A9282" w14:textId="77777777" w:rsidR="005373C4" w:rsidRPr="00AC2040" w:rsidRDefault="005373C4" w:rsidP="00AC2040">
            <w:pPr>
              <w:pStyle w:val="myTable"/>
            </w:pPr>
            <w:r w:rsidRPr="00AC2040">
              <w:t>GGGGGCAAATTGTGCAATTTG</w:t>
            </w:r>
          </w:p>
        </w:tc>
      </w:tr>
      <w:tr w:rsidR="005373C4" w:rsidRPr="00AC2040" w14:paraId="4581CC93" w14:textId="77777777" w:rsidTr="008D3376">
        <w:trPr>
          <w:trHeight w:val="397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834245" w14:textId="77777777" w:rsidR="005373C4" w:rsidRPr="00AC2040" w:rsidRDefault="005373C4" w:rsidP="00AC2040">
            <w:pPr>
              <w:pStyle w:val="myTable"/>
            </w:pPr>
            <w:r w:rsidRPr="00AC2040">
              <w:t>LB</w:t>
            </w:r>
          </w:p>
        </w:tc>
        <w:tc>
          <w:tcPr>
            <w:tcW w:w="40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923180" w14:textId="77777777" w:rsidR="005373C4" w:rsidRPr="00AC2040" w:rsidRDefault="005373C4" w:rsidP="00AC2040">
            <w:pPr>
              <w:pStyle w:val="myTable"/>
            </w:pPr>
            <w:r w:rsidRPr="00AC2040">
              <w:t>CTTCGGGAACGTGGTTGACC</w:t>
            </w:r>
          </w:p>
        </w:tc>
      </w:tr>
      <w:tr w:rsidR="005373C4" w:rsidRPr="00AC2040" w14:paraId="0936B694" w14:textId="77777777" w:rsidTr="008D3376">
        <w:trPr>
          <w:trHeight w:val="397"/>
        </w:trPr>
        <w:tc>
          <w:tcPr>
            <w:tcW w:w="952" w:type="pct"/>
            <w:tcBorders>
              <w:top w:val="single" w:sz="4" w:space="0" w:color="auto"/>
            </w:tcBorders>
            <w:vAlign w:val="center"/>
            <w:hideMark/>
          </w:tcPr>
          <w:p w14:paraId="1F91EB69" w14:textId="77777777" w:rsidR="005373C4" w:rsidRPr="00AC2040" w:rsidRDefault="005373C4" w:rsidP="00AC2040">
            <w:pPr>
              <w:pStyle w:val="myTable"/>
              <w:rPr>
                <w:i/>
                <w:iCs/>
              </w:rPr>
            </w:pPr>
            <w:r w:rsidRPr="00AC2040">
              <w:rPr>
                <w:i/>
                <w:iCs/>
              </w:rPr>
              <w:t>NL set</w:t>
            </w:r>
          </w:p>
        </w:tc>
        <w:tc>
          <w:tcPr>
            <w:tcW w:w="4048" w:type="pct"/>
            <w:tcBorders>
              <w:top w:val="single" w:sz="4" w:space="0" w:color="auto"/>
            </w:tcBorders>
            <w:vAlign w:val="center"/>
            <w:hideMark/>
          </w:tcPr>
          <w:p w14:paraId="3C00E3FA" w14:textId="77777777" w:rsidR="005373C4" w:rsidRPr="00AC2040" w:rsidRDefault="005373C4" w:rsidP="00AC2040">
            <w:pPr>
              <w:pStyle w:val="myTable"/>
            </w:pPr>
          </w:p>
        </w:tc>
      </w:tr>
      <w:tr w:rsidR="005373C4" w:rsidRPr="00AC2040" w14:paraId="5C8EBBAB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13070D8E" w14:textId="77777777" w:rsidR="005373C4" w:rsidRPr="00AC2040" w:rsidRDefault="005373C4" w:rsidP="00AC2040">
            <w:pPr>
              <w:pStyle w:val="myTable"/>
            </w:pPr>
            <w:r w:rsidRPr="00AC2040">
              <w:t>F3</w:t>
            </w:r>
          </w:p>
        </w:tc>
        <w:tc>
          <w:tcPr>
            <w:tcW w:w="4048" w:type="pct"/>
            <w:vAlign w:val="center"/>
            <w:hideMark/>
          </w:tcPr>
          <w:p w14:paraId="109FC67F" w14:textId="77777777" w:rsidR="005373C4" w:rsidRPr="00AC2040" w:rsidRDefault="005373C4" w:rsidP="00AC2040">
            <w:pPr>
              <w:pStyle w:val="myTable"/>
            </w:pPr>
            <w:r w:rsidRPr="00AC2040">
              <w:t>TTGCTGAATAAGCATATTGACG</w:t>
            </w:r>
          </w:p>
        </w:tc>
      </w:tr>
      <w:tr w:rsidR="005373C4" w:rsidRPr="00AC2040" w14:paraId="5CB7B488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6AC27E8A" w14:textId="77777777" w:rsidR="005373C4" w:rsidRPr="00AC2040" w:rsidRDefault="005373C4" w:rsidP="00AC2040">
            <w:pPr>
              <w:pStyle w:val="myTable"/>
            </w:pPr>
            <w:r w:rsidRPr="00AC2040">
              <w:t>B33</w:t>
            </w:r>
          </w:p>
        </w:tc>
        <w:tc>
          <w:tcPr>
            <w:tcW w:w="4048" w:type="pct"/>
            <w:vAlign w:val="center"/>
            <w:hideMark/>
          </w:tcPr>
          <w:p w14:paraId="427D51CB" w14:textId="77777777" w:rsidR="005373C4" w:rsidRPr="00AC2040" w:rsidRDefault="005373C4" w:rsidP="00AC2040">
            <w:pPr>
              <w:pStyle w:val="myTable"/>
            </w:pPr>
            <w:r w:rsidRPr="00AC2040">
              <w:t>TGAGTTTAGGCCTGAGTTGAG</w:t>
            </w:r>
          </w:p>
        </w:tc>
      </w:tr>
      <w:tr w:rsidR="005373C4" w:rsidRPr="00AC2040" w14:paraId="38AB0DCD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0E95B2CE" w14:textId="77777777" w:rsidR="005373C4" w:rsidRPr="00AC2040" w:rsidRDefault="005373C4" w:rsidP="00AC2040">
            <w:pPr>
              <w:pStyle w:val="myTable"/>
            </w:pPr>
            <w:r w:rsidRPr="00AC2040">
              <w:t>FIB</w:t>
            </w:r>
          </w:p>
        </w:tc>
        <w:tc>
          <w:tcPr>
            <w:tcW w:w="4048" w:type="pct"/>
            <w:vAlign w:val="center"/>
            <w:hideMark/>
          </w:tcPr>
          <w:p w14:paraId="1FF943CF" w14:textId="77777777" w:rsidR="005373C4" w:rsidRPr="00AC2040" w:rsidRDefault="005373C4" w:rsidP="00AC2040">
            <w:pPr>
              <w:pStyle w:val="myTable"/>
            </w:pPr>
            <w:r w:rsidRPr="00AC2040">
              <w:t>GTCTCTGCGGTAAGGCTTGAG ATACAAAACATTCCCACCAACA</w:t>
            </w:r>
          </w:p>
        </w:tc>
      </w:tr>
      <w:tr w:rsidR="005373C4" w:rsidRPr="00AC2040" w14:paraId="4AE6DCE9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153D54C1" w14:textId="77777777" w:rsidR="005373C4" w:rsidRPr="00AC2040" w:rsidRDefault="005373C4" w:rsidP="00AC2040">
            <w:pPr>
              <w:pStyle w:val="myTable"/>
            </w:pPr>
            <w:r w:rsidRPr="00AC2040">
              <w:t>BIP</w:t>
            </w:r>
          </w:p>
        </w:tc>
        <w:tc>
          <w:tcPr>
            <w:tcW w:w="4048" w:type="pct"/>
            <w:vAlign w:val="center"/>
            <w:hideMark/>
          </w:tcPr>
          <w:p w14:paraId="6CE93D70" w14:textId="77777777" w:rsidR="005373C4" w:rsidRPr="00AC2040" w:rsidRDefault="005373C4" w:rsidP="00AC2040">
            <w:pPr>
              <w:pStyle w:val="myTable"/>
            </w:pPr>
            <w:r w:rsidRPr="00AC2040">
              <w:t>GCAAACTGTGACTCTTCTTCCTGC GCACTGCTCATGGATTGTTG</w:t>
            </w:r>
          </w:p>
        </w:tc>
      </w:tr>
      <w:tr w:rsidR="005373C4" w:rsidRPr="00AC2040" w14:paraId="1B64C62C" w14:textId="77777777" w:rsidTr="008D3376">
        <w:trPr>
          <w:trHeight w:val="397"/>
        </w:trPr>
        <w:tc>
          <w:tcPr>
            <w:tcW w:w="952" w:type="pct"/>
            <w:tcBorders>
              <w:bottom w:val="nil"/>
            </w:tcBorders>
            <w:vAlign w:val="center"/>
            <w:hideMark/>
          </w:tcPr>
          <w:p w14:paraId="15B5ADCA" w14:textId="77777777" w:rsidR="005373C4" w:rsidRPr="00AC2040" w:rsidRDefault="005373C4" w:rsidP="00AC2040">
            <w:pPr>
              <w:pStyle w:val="myTable"/>
            </w:pPr>
            <w:r w:rsidRPr="00AC2040">
              <w:t>LF</w:t>
            </w:r>
          </w:p>
        </w:tc>
        <w:tc>
          <w:tcPr>
            <w:tcW w:w="4048" w:type="pct"/>
            <w:tcBorders>
              <w:bottom w:val="nil"/>
            </w:tcBorders>
            <w:vAlign w:val="center"/>
            <w:hideMark/>
          </w:tcPr>
          <w:p w14:paraId="75D8DB5F" w14:textId="77777777" w:rsidR="005373C4" w:rsidRPr="00AC2040" w:rsidRDefault="005373C4" w:rsidP="00AC2040">
            <w:pPr>
              <w:pStyle w:val="myTable"/>
            </w:pPr>
            <w:r w:rsidRPr="00AC2040">
              <w:t>TCATCAGCCTTCTTCTTTTTGTCCT</w:t>
            </w:r>
          </w:p>
        </w:tc>
      </w:tr>
      <w:tr w:rsidR="005373C4" w:rsidRPr="00AC2040" w14:paraId="14586910" w14:textId="77777777" w:rsidTr="008D3376">
        <w:trPr>
          <w:trHeight w:val="397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1346CD" w14:textId="77777777" w:rsidR="005373C4" w:rsidRPr="00AC2040" w:rsidRDefault="005373C4" w:rsidP="00AC2040">
            <w:pPr>
              <w:pStyle w:val="myTable"/>
            </w:pPr>
            <w:r w:rsidRPr="00AC2040">
              <w:t>LB</w:t>
            </w:r>
          </w:p>
        </w:tc>
        <w:tc>
          <w:tcPr>
            <w:tcW w:w="40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8FDE84" w14:textId="77777777" w:rsidR="005373C4" w:rsidRPr="00AC2040" w:rsidRDefault="005373C4" w:rsidP="00AC2040">
            <w:pPr>
              <w:pStyle w:val="myTable"/>
            </w:pPr>
            <w:r w:rsidRPr="00AC2040">
              <w:t>GCAGATTTGGATGATTTCTCCAAAC</w:t>
            </w:r>
          </w:p>
        </w:tc>
      </w:tr>
      <w:tr w:rsidR="005373C4" w:rsidRPr="00AC2040" w14:paraId="0AEFBE7D" w14:textId="77777777" w:rsidTr="008D3376">
        <w:trPr>
          <w:trHeight w:val="397"/>
        </w:trPr>
        <w:tc>
          <w:tcPr>
            <w:tcW w:w="952" w:type="pct"/>
            <w:tcBorders>
              <w:top w:val="single" w:sz="4" w:space="0" w:color="auto"/>
            </w:tcBorders>
            <w:vAlign w:val="center"/>
            <w:hideMark/>
          </w:tcPr>
          <w:p w14:paraId="1EC34F13" w14:textId="77777777" w:rsidR="005373C4" w:rsidRPr="00AC2040" w:rsidRDefault="005373C4" w:rsidP="00AC2040">
            <w:pPr>
              <w:pStyle w:val="myTable"/>
              <w:rPr>
                <w:i/>
                <w:iCs/>
              </w:rPr>
            </w:pPr>
            <w:r w:rsidRPr="00AC2040">
              <w:rPr>
                <w:i/>
                <w:iCs/>
              </w:rPr>
              <w:t>EFIRM probes</w:t>
            </w:r>
          </w:p>
        </w:tc>
        <w:tc>
          <w:tcPr>
            <w:tcW w:w="4048" w:type="pct"/>
            <w:tcBorders>
              <w:top w:val="single" w:sz="4" w:space="0" w:color="auto"/>
            </w:tcBorders>
            <w:vAlign w:val="center"/>
            <w:hideMark/>
          </w:tcPr>
          <w:p w14:paraId="45BD5196" w14:textId="77777777" w:rsidR="005373C4" w:rsidRPr="00AC2040" w:rsidRDefault="005373C4" w:rsidP="00AC2040">
            <w:pPr>
              <w:pStyle w:val="myTable"/>
            </w:pPr>
          </w:p>
        </w:tc>
      </w:tr>
      <w:tr w:rsidR="005373C4" w:rsidRPr="00AC2040" w14:paraId="33A1828E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2A6B7077" w14:textId="77777777" w:rsidR="005373C4" w:rsidRPr="00AC2040" w:rsidRDefault="005373C4" w:rsidP="00AC2040">
            <w:pPr>
              <w:pStyle w:val="myTable"/>
            </w:pPr>
            <w:r w:rsidRPr="00AC2040">
              <w:t>N2 Capture probe</w:t>
            </w:r>
          </w:p>
        </w:tc>
        <w:tc>
          <w:tcPr>
            <w:tcW w:w="4048" w:type="pct"/>
            <w:vAlign w:val="center"/>
            <w:hideMark/>
          </w:tcPr>
          <w:p w14:paraId="76C661C4" w14:textId="77777777" w:rsidR="005373C4" w:rsidRPr="00AC2040" w:rsidRDefault="005373C4" w:rsidP="00AC2040">
            <w:pPr>
              <w:pStyle w:val="myTable"/>
            </w:pPr>
            <w:r w:rsidRPr="00AC2040">
              <w:t>AAAAAAAAAAGAAATAAACAAATAAAACAATAACAAATAAAAAAAAACAAATA AACAATAAAAAAAAACAATGCCAATGCGCGACA</w:t>
            </w:r>
          </w:p>
        </w:tc>
      </w:tr>
      <w:tr w:rsidR="005373C4" w:rsidRPr="00AC2040" w14:paraId="4EF34775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561A6038" w14:textId="77777777" w:rsidR="005373C4" w:rsidRPr="00AC2040" w:rsidRDefault="005373C4" w:rsidP="00AC2040">
            <w:pPr>
              <w:pStyle w:val="myTable"/>
            </w:pPr>
            <w:r w:rsidRPr="00AC2040">
              <w:t>N2 Detect probe</w:t>
            </w:r>
          </w:p>
        </w:tc>
        <w:tc>
          <w:tcPr>
            <w:tcW w:w="4048" w:type="pct"/>
            <w:vAlign w:val="center"/>
            <w:hideMark/>
          </w:tcPr>
          <w:p w14:paraId="4CEA2DFE" w14:textId="77777777" w:rsidR="005373C4" w:rsidRPr="00AC2040" w:rsidRDefault="005373C4" w:rsidP="00AC2040">
            <w:pPr>
              <w:pStyle w:val="myTable"/>
            </w:pPr>
            <w:r w:rsidRPr="00AC2040">
              <w:t>TTCCGAAGAACGCTGAA</w:t>
            </w:r>
          </w:p>
        </w:tc>
      </w:tr>
      <w:tr w:rsidR="005373C4" w:rsidRPr="00AC2040" w14:paraId="598D5EED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660939B4" w14:textId="77777777" w:rsidR="005373C4" w:rsidRPr="00AC2040" w:rsidRDefault="005373C4" w:rsidP="00AC2040">
            <w:pPr>
              <w:pStyle w:val="myTable"/>
            </w:pPr>
            <w:r w:rsidRPr="00AC2040">
              <w:t>NL Capture probe</w:t>
            </w:r>
          </w:p>
        </w:tc>
        <w:tc>
          <w:tcPr>
            <w:tcW w:w="4048" w:type="pct"/>
            <w:vAlign w:val="center"/>
            <w:hideMark/>
          </w:tcPr>
          <w:p w14:paraId="0AF7A54E" w14:textId="77777777" w:rsidR="005373C4" w:rsidRPr="00AC2040" w:rsidRDefault="005373C4" w:rsidP="00AC2040">
            <w:pPr>
              <w:pStyle w:val="myTable"/>
            </w:pPr>
            <w:r w:rsidRPr="00AC2040">
              <w:t>AAAAAAAAAAGAAATAAACAAATAAAACAATAACAAATAAAAAAAAA CAAATAAACAATAAAAAAAAACAAGTCACAGTTTGCTGT</w:t>
            </w:r>
          </w:p>
        </w:tc>
      </w:tr>
      <w:tr w:rsidR="005373C4" w:rsidRPr="00AC2040" w14:paraId="64E0AF09" w14:textId="77777777" w:rsidTr="008D3376">
        <w:trPr>
          <w:trHeight w:val="397"/>
        </w:trPr>
        <w:tc>
          <w:tcPr>
            <w:tcW w:w="952" w:type="pct"/>
            <w:vAlign w:val="center"/>
            <w:hideMark/>
          </w:tcPr>
          <w:p w14:paraId="1F7F8FC7" w14:textId="77777777" w:rsidR="005373C4" w:rsidRPr="00AC2040" w:rsidRDefault="005373C4" w:rsidP="00AC2040">
            <w:pPr>
              <w:pStyle w:val="myTable"/>
            </w:pPr>
            <w:r w:rsidRPr="00AC2040">
              <w:t>NL Detect probe</w:t>
            </w:r>
          </w:p>
        </w:tc>
        <w:tc>
          <w:tcPr>
            <w:tcW w:w="4048" w:type="pct"/>
            <w:vAlign w:val="center"/>
            <w:hideMark/>
          </w:tcPr>
          <w:p w14:paraId="7BBB8B6C" w14:textId="77777777" w:rsidR="005373C4" w:rsidRPr="00AC2040" w:rsidRDefault="005373C4" w:rsidP="00AC2040">
            <w:pPr>
              <w:pStyle w:val="myTable"/>
            </w:pPr>
            <w:r w:rsidRPr="00AC2040">
              <w:t>TTCTTCTGTCTCTGCGG</w:t>
            </w:r>
          </w:p>
        </w:tc>
      </w:tr>
    </w:tbl>
    <w:p w14:paraId="1AA7CF67" w14:textId="77777777" w:rsidR="005373C4" w:rsidRDefault="005373C4" w:rsidP="005373C4"/>
    <w:p w14:paraId="32CC61CF" w14:textId="77777777" w:rsidR="005373C4" w:rsidRDefault="005373C4" w:rsidP="005373C4"/>
    <w:p w14:paraId="65D10F4C" w14:textId="77777777" w:rsidR="005373C4" w:rsidRDefault="005373C4" w:rsidP="005373C4">
      <w:r>
        <w:br w:type="page"/>
      </w:r>
    </w:p>
    <w:p w14:paraId="2044D34B" w14:textId="1968D008" w:rsidR="005373C4" w:rsidRPr="00D81DD7" w:rsidRDefault="008D3376" w:rsidP="005373C4">
      <w:pPr>
        <w:pStyle w:val="TableCaption"/>
        <w:spacing w:before="0"/>
      </w:pPr>
      <w:bookmarkStart w:id="6" w:name="_Ref134526457"/>
      <w:r>
        <w:rPr>
          <w:noProof/>
        </w:rPr>
        <w:lastRenderedPageBreak/>
        <w:t>Supplementa</w:t>
      </w:r>
      <w:r w:rsidR="00FC66AC">
        <w:rPr>
          <w:noProof/>
        </w:rPr>
        <w:t>ry</w:t>
      </w:r>
      <w:r>
        <w:rPr>
          <w:noProof/>
        </w:rPr>
        <w:t xml:space="preserve"> </w:t>
      </w:r>
      <w:r w:rsidR="005373C4" w:rsidRPr="00D81DD7">
        <w:t>Table</w:t>
      </w:r>
      <w:bookmarkEnd w:id="6"/>
      <w:r w:rsidR="00B32302">
        <w:t xml:space="preserve"> </w:t>
      </w:r>
      <w:r w:rsidR="00CD73F0">
        <w:t>6</w:t>
      </w:r>
      <w:r w:rsidR="005373C4" w:rsidRPr="00D81DD7">
        <w:t>. Comparison of EFIRM SARS-Co</w:t>
      </w:r>
      <w:r w:rsidR="001C5271">
        <w:t>V-</w:t>
      </w:r>
      <w:r w:rsidR="005373C4" w:rsidRPr="00D81DD7">
        <w:t>2 antigen assay with other EUA antigen assay</w:t>
      </w:r>
      <w:r w:rsidR="005373C4">
        <w:t>s</w:t>
      </w:r>
    </w:p>
    <w:tbl>
      <w:tblPr>
        <w:tblStyle w:val="PlainTable2"/>
        <w:tblW w:w="9666" w:type="dxa"/>
        <w:tblLook w:val="0620" w:firstRow="1" w:lastRow="0" w:firstColumn="0" w:lastColumn="0" w:noHBand="1" w:noVBand="1"/>
      </w:tblPr>
      <w:tblGrid>
        <w:gridCol w:w="3402"/>
        <w:gridCol w:w="2211"/>
        <w:gridCol w:w="1531"/>
        <w:gridCol w:w="1105"/>
        <w:gridCol w:w="1417"/>
      </w:tblGrid>
      <w:tr w:rsidR="005373C4" w:rsidRPr="00AC2040" w14:paraId="0255BB4D" w14:textId="77777777" w:rsidTr="00AC2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3402" w:type="dxa"/>
            <w:vAlign w:val="center"/>
            <w:hideMark/>
          </w:tcPr>
          <w:p w14:paraId="0B6AA151" w14:textId="77777777" w:rsidR="005373C4" w:rsidRPr="00AC2040" w:rsidRDefault="005373C4" w:rsidP="00AC2040">
            <w:pPr>
              <w:pStyle w:val="myTable"/>
            </w:pPr>
            <w:r w:rsidRPr="00AC2040">
              <w:t>EUA\Parameter</w:t>
            </w:r>
          </w:p>
        </w:tc>
        <w:tc>
          <w:tcPr>
            <w:tcW w:w="2211" w:type="dxa"/>
            <w:vAlign w:val="center"/>
            <w:hideMark/>
          </w:tcPr>
          <w:p w14:paraId="14BB5554" w14:textId="77777777" w:rsidR="005373C4" w:rsidRPr="00AC2040" w:rsidRDefault="005373C4" w:rsidP="00AC2040">
            <w:pPr>
              <w:pStyle w:val="myTable"/>
            </w:pPr>
            <w:r w:rsidRPr="00AC2040">
              <w:t>LOD (TCID₅₀)</w:t>
            </w:r>
          </w:p>
        </w:tc>
        <w:tc>
          <w:tcPr>
            <w:tcW w:w="1531" w:type="dxa"/>
            <w:vAlign w:val="center"/>
            <w:hideMark/>
          </w:tcPr>
          <w:p w14:paraId="71C53421" w14:textId="77777777" w:rsidR="005373C4" w:rsidRPr="00AC2040" w:rsidRDefault="005373C4" w:rsidP="00AC2040">
            <w:pPr>
              <w:pStyle w:val="myTable"/>
            </w:pPr>
            <w:r w:rsidRPr="00AC2040">
              <w:t>Sensitivity</w:t>
            </w:r>
          </w:p>
        </w:tc>
        <w:tc>
          <w:tcPr>
            <w:tcW w:w="1105" w:type="dxa"/>
            <w:vAlign w:val="center"/>
            <w:hideMark/>
          </w:tcPr>
          <w:p w14:paraId="356DD42B" w14:textId="77777777" w:rsidR="005373C4" w:rsidRPr="00AC2040" w:rsidRDefault="005373C4" w:rsidP="00AC2040">
            <w:pPr>
              <w:pStyle w:val="myTable"/>
            </w:pPr>
            <w:r w:rsidRPr="00AC2040">
              <w:t>Specificity</w:t>
            </w:r>
          </w:p>
        </w:tc>
        <w:tc>
          <w:tcPr>
            <w:tcW w:w="1417" w:type="dxa"/>
            <w:vAlign w:val="center"/>
            <w:hideMark/>
          </w:tcPr>
          <w:p w14:paraId="51714AF7" w14:textId="77777777" w:rsidR="005373C4" w:rsidRPr="00AC2040" w:rsidRDefault="005373C4" w:rsidP="00AC2040">
            <w:pPr>
              <w:pStyle w:val="myTable"/>
            </w:pPr>
            <w:r w:rsidRPr="00AC2040">
              <w:t>Assay Results</w:t>
            </w:r>
          </w:p>
        </w:tc>
      </w:tr>
      <w:tr w:rsidR="005373C4" w:rsidRPr="00AC2040" w14:paraId="687BB80C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2DFF3D15" w14:textId="77777777" w:rsidR="005373C4" w:rsidRPr="00AC2040" w:rsidRDefault="005373C4" w:rsidP="00AC2040">
            <w:pPr>
              <w:pStyle w:val="myTable"/>
            </w:pPr>
            <w:r w:rsidRPr="00AC2040">
              <w:t>Sofia SARS Antigen Fluorescent Immunoassay (FIA)</w:t>
            </w:r>
          </w:p>
        </w:tc>
        <w:tc>
          <w:tcPr>
            <w:tcW w:w="2211" w:type="dxa"/>
            <w:vAlign w:val="center"/>
            <w:hideMark/>
          </w:tcPr>
          <w:p w14:paraId="33D72CBE" w14:textId="329662A1" w:rsidR="005373C4" w:rsidRPr="00AC2040" w:rsidRDefault="005373C4" w:rsidP="00AC2040">
            <w:pPr>
              <w:pStyle w:val="myTable"/>
            </w:pPr>
            <w:r w:rsidRPr="00AC2040">
              <w:t xml:space="preserve">1.13 </w:t>
            </w:r>
            <w:r w:rsidR="003E2F8F" w:rsidRPr="00AC2040">
              <w:t xml:space="preserve">× </w:t>
            </w:r>
            <w:r w:rsidRPr="00AC2040">
              <w:t>102 per mL</w:t>
            </w:r>
          </w:p>
          <w:p w14:paraId="60DC44E5" w14:textId="77777777" w:rsidR="005373C4" w:rsidRPr="00AC2040" w:rsidRDefault="005373C4" w:rsidP="00AC2040">
            <w:pPr>
              <w:pStyle w:val="myTable"/>
            </w:pPr>
            <w:r w:rsidRPr="00AC2040">
              <w:t>(NR-52286)</w:t>
            </w:r>
          </w:p>
        </w:tc>
        <w:tc>
          <w:tcPr>
            <w:tcW w:w="1531" w:type="dxa"/>
            <w:vAlign w:val="center"/>
            <w:hideMark/>
          </w:tcPr>
          <w:p w14:paraId="7D4BF727" w14:textId="77777777" w:rsidR="005373C4" w:rsidRPr="00AC2040" w:rsidRDefault="005373C4" w:rsidP="00AC2040">
            <w:pPr>
              <w:pStyle w:val="myTable"/>
            </w:pPr>
            <w:r w:rsidRPr="00AC2040">
              <w:t>96.7%</w:t>
            </w:r>
          </w:p>
        </w:tc>
        <w:tc>
          <w:tcPr>
            <w:tcW w:w="1105" w:type="dxa"/>
            <w:vAlign w:val="center"/>
            <w:hideMark/>
          </w:tcPr>
          <w:p w14:paraId="66559DEF" w14:textId="77777777" w:rsidR="005373C4" w:rsidRPr="00AC2040" w:rsidRDefault="005373C4" w:rsidP="00AC2040">
            <w:pPr>
              <w:pStyle w:val="myTable"/>
            </w:pPr>
            <w:r w:rsidRPr="00AC2040">
              <w:t>100%</w:t>
            </w:r>
          </w:p>
        </w:tc>
        <w:tc>
          <w:tcPr>
            <w:tcW w:w="1417" w:type="dxa"/>
            <w:vAlign w:val="center"/>
            <w:hideMark/>
          </w:tcPr>
          <w:p w14:paraId="7D98C2F2" w14:textId="77777777" w:rsidR="005373C4" w:rsidRPr="00AC2040" w:rsidRDefault="005373C4" w:rsidP="00AC2040">
            <w:pPr>
              <w:pStyle w:val="myTable"/>
            </w:pPr>
            <w:r w:rsidRPr="00AC2040">
              <w:t>Qualitative</w:t>
            </w:r>
          </w:p>
        </w:tc>
      </w:tr>
      <w:tr w:rsidR="005373C4" w:rsidRPr="00AC2040" w14:paraId="18C453ED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6D508131" w14:textId="77777777" w:rsidR="005373C4" w:rsidRPr="00AC2040" w:rsidRDefault="005373C4" w:rsidP="00AC2040">
            <w:pPr>
              <w:pStyle w:val="myTable"/>
            </w:pPr>
            <w:r w:rsidRPr="00AC2040">
              <w:t>Veritor System for Rapid Detection of SARS-CoV-2</w:t>
            </w:r>
          </w:p>
        </w:tc>
        <w:tc>
          <w:tcPr>
            <w:tcW w:w="2211" w:type="dxa"/>
            <w:vAlign w:val="center"/>
            <w:hideMark/>
          </w:tcPr>
          <w:p w14:paraId="44793707" w14:textId="50C0AFCF" w:rsidR="005373C4" w:rsidRPr="00AC2040" w:rsidRDefault="005373C4" w:rsidP="00AC2040">
            <w:pPr>
              <w:pStyle w:val="myTable"/>
            </w:pPr>
            <w:r w:rsidRPr="00AC2040">
              <w:t xml:space="preserve">1.4 </w:t>
            </w:r>
            <w:r w:rsidR="003E2F8F" w:rsidRPr="00AC2040">
              <w:t>×</w:t>
            </w:r>
            <w:r w:rsidRPr="00AC2040">
              <w:t xml:space="preserve"> 102 per mL </w:t>
            </w:r>
          </w:p>
          <w:p w14:paraId="7940D5B1" w14:textId="77777777" w:rsidR="005373C4" w:rsidRPr="00AC2040" w:rsidRDefault="005373C4" w:rsidP="00AC2040">
            <w:pPr>
              <w:pStyle w:val="myTable"/>
            </w:pPr>
            <w:r w:rsidRPr="00AC2040">
              <w:t>(NR-52287)?</w:t>
            </w:r>
          </w:p>
        </w:tc>
        <w:tc>
          <w:tcPr>
            <w:tcW w:w="1531" w:type="dxa"/>
            <w:vAlign w:val="center"/>
            <w:hideMark/>
          </w:tcPr>
          <w:p w14:paraId="4752D273" w14:textId="77777777" w:rsidR="005373C4" w:rsidRPr="00AC2040" w:rsidRDefault="005373C4" w:rsidP="00AC2040">
            <w:pPr>
              <w:pStyle w:val="myTable"/>
            </w:pPr>
            <w:r w:rsidRPr="00AC2040">
              <w:t>84%</w:t>
            </w:r>
          </w:p>
        </w:tc>
        <w:tc>
          <w:tcPr>
            <w:tcW w:w="1105" w:type="dxa"/>
            <w:vAlign w:val="center"/>
            <w:hideMark/>
          </w:tcPr>
          <w:p w14:paraId="4F605606" w14:textId="77777777" w:rsidR="005373C4" w:rsidRPr="00AC2040" w:rsidRDefault="005373C4" w:rsidP="00AC2040">
            <w:pPr>
              <w:pStyle w:val="myTable"/>
            </w:pPr>
            <w:r w:rsidRPr="00AC2040">
              <w:t>100%</w:t>
            </w:r>
          </w:p>
        </w:tc>
        <w:tc>
          <w:tcPr>
            <w:tcW w:w="1417" w:type="dxa"/>
            <w:vAlign w:val="center"/>
            <w:hideMark/>
          </w:tcPr>
          <w:p w14:paraId="3DD112A0" w14:textId="77777777" w:rsidR="005373C4" w:rsidRPr="00AC2040" w:rsidRDefault="005373C4" w:rsidP="00AC2040">
            <w:pPr>
              <w:pStyle w:val="myTable"/>
            </w:pPr>
            <w:r w:rsidRPr="00AC2040">
              <w:t>Qualitative</w:t>
            </w:r>
          </w:p>
        </w:tc>
      </w:tr>
      <w:tr w:rsidR="005373C4" w:rsidRPr="00AC2040" w14:paraId="41EF3861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3ED46FBB" w14:textId="77777777" w:rsidR="005373C4" w:rsidRPr="00AC2040" w:rsidRDefault="005373C4" w:rsidP="00AC2040">
            <w:pPr>
              <w:pStyle w:val="myTable"/>
            </w:pPr>
            <w:r w:rsidRPr="00AC2040">
              <w:t>LumiraDx SARS-CoV-2 Ag Test</w:t>
            </w:r>
          </w:p>
        </w:tc>
        <w:tc>
          <w:tcPr>
            <w:tcW w:w="2211" w:type="dxa"/>
            <w:vAlign w:val="center"/>
            <w:hideMark/>
          </w:tcPr>
          <w:p w14:paraId="76CF4175" w14:textId="77777777" w:rsidR="005373C4" w:rsidRPr="00AC2040" w:rsidRDefault="005373C4" w:rsidP="00AC2040">
            <w:pPr>
              <w:pStyle w:val="myTable"/>
            </w:pPr>
            <w:r w:rsidRPr="00AC2040">
              <w:t>32 per mL</w:t>
            </w:r>
          </w:p>
          <w:p w14:paraId="080F0E42" w14:textId="77777777" w:rsidR="005373C4" w:rsidRPr="00AC2040" w:rsidRDefault="005373C4" w:rsidP="00AC2040">
            <w:pPr>
              <w:pStyle w:val="myTable"/>
            </w:pPr>
            <w:r w:rsidRPr="00AC2040">
              <w:t>(NR-52287)</w:t>
            </w:r>
          </w:p>
        </w:tc>
        <w:tc>
          <w:tcPr>
            <w:tcW w:w="1531" w:type="dxa"/>
            <w:vAlign w:val="center"/>
            <w:hideMark/>
          </w:tcPr>
          <w:p w14:paraId="44A2AB0E" w14:textId="77777777" w:rsidR="005373C4" w:rsidRPr="00AC2040" w:rsidRDefault="005373C4" w:rsidP="00AC2040">
            <w:pPr>
              <w:pStyle w:val="myTable"/>
            </w:pPr>
            <w:r w:rsidRPr="00AC2040">
              <w:t>97.6%</w:t>
            </w:r>
          </w:p>
        </w:tc>
        <w:tc>
          <w:tcPr>
            <w:tcW w:w="1105" w:type="dxa"/>
            <w:vAlign w:val="center"/>
            <w:hideMark/>
          </w:tcPr>
          <w:p w14:paraId="2F8910F4" w14:textId="77777777" w:rsidR="005373C4" w:rsidRPr="00AC2040" w:rsidRDefault="005373C4" w:rsidP="00AC2040">
            <w:pPr>
              <w:pStyle w:val="myTable"/>
            </w:pPr>
            <w:r w:rsidRPr="00AC2040">
              <w:t>96.6%</w:t>
            </w:r>
          </w:p>
        </w:tc>
        <w:tc>
          <w:tcPr>
            <w:tcW w:w="1417" w:type="dxa"/>
            <w:vAlign w:val="center"/>
            <w:hideMark/>
          </w:tcPr>
          <w:p w14:paraId="385C2474" w14:textId="77777777" w:rsidR="005373C4" w:rsidRPr="00AC2040" w:rsidRDefault="005373C4" w:rsidP="00AC2040">
            <w:pPr>
              <w:pStyle w:val="myTable"/>
            </w:pPr>
            <w:r w:rsidRPr="00AC2040">
              <w:t>Qualitative</w:t>
            </w:r>
          </w:p>
        </w:tc>
      </w:tr>
      <w:tr w:rsidR="005373C4" w:rsidRPr="00AC2040" w14:paraId="2C0C571B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1152AA99" w14:textId="77777777" w:rsidR="005373C4" w:rsidRPr="00AC2040" w:rsidRDefault="005373C4" w:rsidP="00AC2040">
            <w:pPr>
              <w:pStyle w:val="myTable"/>
            </w:pPr>
            <w:r w:rsidRPr="00AC2040">
              <w:t>BinaxNOW COVID-19 Ag Card</w:t>
            </w:r>
          </w:p>
        </w:tc>
        <w:tc>
          <w:tcPr>
            <w:tcW w:w="2211" w:type="dxa"/>
            <w:vAlign w:val="center"/>
            <w:hideMark/>
          </w:tcPr>
          <w:p w14:paraId="2B675C64" w14:textId="77777777" w:rsidR="005373C4" w:rsidRPr="00AC2040" w:rsidRDefault="005373C4" w:rsidP="00AC2040">
            <w:pPr>
              <w:pStyle w:val="myTable"/>
            </w:pPr>
            <w:r w:rsidRPr="00AC2040">
              <w:t>22.5 per swab</w:t>
            </w:r>
          </w:p>
        </w:tc>
        <w:tc>
          <w:tcPr>
            <w:tcW w:w="1531" w:type="dxa"/>
            <w:vAlign w:val="center"/>
            <w:hideMark/>
          </w:tcPr>
          <w:p w14:paraId="375033A2" w14:textId="77777777" w:rsidR="005373C4" w:rsidRPr="00AC2040" w:rsidRDefault="005373C4" w:rsidP="00AC2040">
            <w:pPr>
              <w:pStyle w:val="myTable"/>
            </w:pPr>
            <w:r w:rsidRPr="00AC2040">
              <w:t>97.1%</w:t>
            </w:r>
          </w:p>
        </w:tc>
        <w:tc>
          <w:tcPr>
            <w:tcW w:w="1105" w:type="dxa"/>
            <w:vAlign w:val="center"/>
            <w:hideMark/>
          </w:tcPr>
          <w:p w14:paraId="1AD99662" w14:textId="77777777" w:rsidR="005373C4" w:rsidRPr="00AC2040" w:rsidRDefault="005373C4" w:rsidP="00AC2040">
            <w:pPr>
              <w:pStyle w:val="myTable"/>
            </w:pPr>
            <w:r w:rsidRPr="00AC2040">
              <w:t>98.5%</w:t>
            </w:r>
          </w:p>
        </w:tc>
        <w:tc>
          <w:tcPr>
            <w:tcW w:w="1417" w:type="dxa"/>
            <w:vAlign w:val="center"/>
            <w:hideMark/>
          </w:tcPr>
          <w:p w14:paraId="286B00D9" w14:textId="77777777" w:rsidR="005373C4" w:rsidRPr="00AC2040" w:rsidRDefault="005373C4" w:rsidP="00AC2040">
            <w:pPr>
              <w:pStyle w:val="myTable"/>
            </w:pPr>
            <w:r w:rsidRPr="00AC2040">
              <w:t>Qualitative</w:t>
            </w:r>
          </w:p>
        </w:tc>
      </w:tr>
      <w:tr w:rsidR="005373C4" w:rsidRPr="00AC2040" w14:paraId="32D8C504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70766B37" w14:textId="6454B0B5" w:rsidR="005373C4" w:rsidRPr="00AC2040" w:rsidRDefault="005373C4" w:rsidP="00AC2040">
            <w:pPr>
              <w:pStyle w:val="myTable"/>
            </w:pPr>
            <w:r w:rsidRPr="00AC2040">
              <w:t>Sampinute</w:t>
            </w:r>
            <w:r w:rsidR="00C5702A" w:rsidRPr="00AC2040">
              <w:t>™</w:t>
            </w:r>
            <w:r w:rsidRPr="00AC2040">
              <w:t xml:space="preserve"> COVID-19 Antigen MIA</w:t>
            </w:r>
          </w:p>
        </w:tc>
        <w:tc>
          <w:tcPr>
            <w:tcW w:w="2211" w:type="dxa"/>
            <w:vAlign w:val="center"/>
            <w:hideMark/>
          </w:tcPr>
          <w:p w14:paraId="09FC16F8" w14:textId="77777777" w:rsidR="005373C4" w:rsidRPr="00AC2040" w:rsidRDefault="005373C4" w:rsidP="00AC2040">
            <w:pPr>
              <w:pStyle w:val="myTable"/>
            </w:pPr>
            <w:r w:rsidRPr="00AC2040">
              <w:t>1.2 × 102 per mL</w:t>
            </w:r>
          </w:p>
          <w:p w14:paraId="2709D07B" w14:textId="76AD7830" w:rsidR="005373C4" w:rsidRPr="00AC2040" w:rsidRDefault="005373C4" w:rsidP="00AC2040">
            <w:pPr>
              <w:pStyle w:val="myTable"/>
            </w:pPr>
            <w:r w:rsidRPr="00AC2040">
              <w:t>(</w:t>
            </w:r>
            <w:r w:rsidR="008B3485" w:rsidRPr="00AC2040">
              <w:t>Unknown</w:t>
            </w:r>
            <w:r w:rsidRPr="00AC2040">
              <w:t xml:space="preserve"> biorepository)</w:t>
            </w:r>
          </w:p>
          <w:p w14:paraId="3E8FD4DA" w14:textId="77777777" w:rsidR="005373C4" w:rsidRPr="00AC2040" w:rsidRDefault="005373C4" w:rsidP="00AC2040">
            <w:pPr>
              <w:pStyle w:val="myTable"/>
            </w:pPr>
            <w:r w:rsidRPr="00AC2040">
              <w:t>Nasal swab</w:t>
            </w:r>
          </w:p>
        </w:tc>
        <w:tc>
          <w:tcPr>
            <w:tcW w:w="1531" w:type="dxa"/>
            <w:vAlign w:val="center"/>
            <w:hideMark/>
          </w:tcPr>
          <w:p w14:paraId="2EE584B1" w14:textId="77777777" w:rsidR="005373C4" w:rsidRPr="00AC2040" w:rsidRDefault="005373C4" w:rsidP="00AC2040">
            <w:pPr>
              <w:pStyle w:val="myTable"/>
            </w:pPr>
            <w:r w:rsidRPr="00AC2040">
              <w:t>94%</w:t>
            </w:r>
          </w:p>
        </w:tc>
        <w:tc>
          <w:tcPr>
            <w:tcW w:w="1105" w:type="dxa"/>
            <w:vAlign w:val="center"/>
            <w:hideMark/>
          </w:tcPr>
          <w:p w14:paraId="36203771" w14:textId="77777777" w:rsidR="005373C4" w:rsidRPr="00AC2040" w:rsidRDefault="005373C4" w:rsidP="00AC2040">
            <w:pPr>
              <w:pStyle w:val="myTable"/>
            </w:pPr>
            <w:r w:rsidRPr="00AC2040">
              <w:t>100%</w:t>
            </w:r>
          </w:p>
        </w:tc>
        <w:tc>
          <w:tcPr>
            <w:tcW w:w="1417" w:type="dxa"/>
            <w:vAlign w:val="center"/>
            <w:hideMark/>
          </w:tcPr>
          <w:p w14:paraId="0CFBCC49" w14:textId="77777777" w:rsidR="005373C4" w:rsidRPr="00AC2040" w:rsidRDefault="005373C4" w:rsidP="00AC2040">
            <w:pPr>
              <w:pStyle w:val="myTable"/>
            </w:pPr>
            <w:r w:rsidRPr="00AC2040">
              <w:t>Qualitative</w:t>
            </w:r>
          </w:p>
        </w:tc>
      </w:tr>
      <w:tr w:rsidR="005373C4" w:rsidRPr="00AC2040" w14:paraId="39983A24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410B02A5" w14:textId="249F8DCC" w:rsidR="005373C4" w:rsidRPr="00AC2040" w:rsidRDefault="005373C4" w:rsidP="00AC2040">
            <w:pPr>
              <w:pStyle w:val="myTable"/>
            </w:pPr>
            <w:r w:rsidRPr="00AC2040">
              <w:t>CareStart</w:t>
            </w:r>
            <w:r w:rsidR="00C5702A" w:rsidRPr="00AC2040">
              <w:t>™</w:t>
            </w:r>
            <w:r w:rsidRPr="00AC2040">
              <w:t xml:space="preserve"> COVID-19 Antigen</w:t>
            </w:r>
          </w:p>
        </w:tc>
        <w:tc>
          <w:tcPr>
            <w:tcW w:w="2211" w:type="dxa"/>
            <w:vAlign w:val="center"/>
            <w:hideMark/>
          </w:tcPr>
          <w:p w14:paraId="5E7145C3" w14:textId="281CE756" w:rsidR="005373C4" w:rsidRPr="00AC2040" w:rsidRDefault="005373C4" w:rsidP="00AC2040">
            <w:pPr>
              <w:pStyle w:val="myTable"/>
            </w:pPr>
            <w:r w:rsidRPr="00AC2040">
              <w:t xml:space="preserve">8 </w:t>
            </w:r>
            <w:r w:rsidR="00C5702A" w:rsidRPr="00AC2040">
              <w:t xml:space="preserve">× </w:t>
            </w:r>
            <w:r w:rsidRPr="00AC2040">
              <w:t xml:space="preserve">102 per mL </w:t>
            </w:r>
          </w:p>
          <w:p w14:paraId="3A8E312B" w14:textId="77777777" w:rsidR="005373C4" w:rsidRPr="00AC2040" w:rsidRDefault="005373C4" w:rsidP="00AC2040">
            <w:pPr>
              <w:pStyle w:val="myTable"/>
            </w:pPr>
            <w:r w:rsidRPr="00AC2040">
              <w:t>(NR-52286)</w:t>
            </w:r>
          </w:p>
          <w:p w14:paraId="7C01049A" w14:textId="77777777" w:rsidR="005373C4" w:rsidRPr="00AC2040" w:rsidRDefault="005373C4" w:rsidP="00AC2040">
            <w:pPr>
              <w:pStyle w:val="myTable"/>
            </w:pPr>
            <w:r w:rsidRPr="00AC2040">
              <w:t>Nasal swab</w:t>
            </w:r>
          </w:p>
        </w:tc>
        <w:tc>
          <w:tcPr>
            <w:tcW w:w="1531" w:type="dxa"/>
            <w:vAlign w:val="center"/>
            <w:hideMark/>
          </w:tcPr>
          <w:p w14:paraId="4E1A7ACF" w14:textId="77777777" w:rsidR="005373C4" w:rsidRPr="00AC2040" w:rsidRDefault="005373C4" w:rsidP="00AC2040">
            <w:pPr>
              <w:pStyle w:val="myTable"/>
            </w:pPr>
            <w:r w:rsidRPr="00AC2040">
              <w:t>88.37%</w:t>
            </w:r>
          </w:p>
        </w:tc>
        <w:tc>
          <w:tcPr>
            <w:tcW w:w="1105" w:type="dxa"/>
            <w:vAlign w:val="center"/>
            <w:hideMark/>
          </w:tcPr>
          <w:p w14:paraId="68E64292" w14:textId="77777777" w:rsidR="005373C4" w:rsidRPr="00AC2040" w:rsidRDefault="005373C4" w:rsidP="00AC2040">
            <w:pPr>
              <w:pStyle w:val="myTable"/>
            </w:pPr>
            <w:r w:rsidRPr="00AC2040">
              <w:t>100%</w:t>
            </w:r>
          </w:p>
        </w:tc>
        <w:tc>
          <w:tcPr>
            <w:tcW w:w="1417" w:type="dxa"/>
            <w:vAlign w:val="center"/>
            <w:hideMark/>
          </w:tcPr>
          <w:p w14:paraId="6494C00A" w14:textId="77777777" w:rsidR="005373C4" w:rsidRPr="00AC2040" w:rsidRDefault="005373C4" w:rsidP="00AC2040">
            <w:pPr>
              <w:pStyle w:val="myTable"/>
            </w:pPr>
            <w:r w:rsidRPr="00AC2040">
              <w:t>Qualitative</w:t>
            </w:r>
          </w:p>
        </w:tc>
      </w:tr>
      <w:tr w:rsidR="005373C4" w:rsidRPr="00AC2040" w14:paraId="77791DCD" w14:textId="77777777" w:rsidTr="00AC2040">
        <w:trPr>
          <w:trHeight w:val="567"/>
        </w:trPr>
        <w:tc>
          <w:tcPr>
            <w:tcW w:w="3402" w:type="dxa"/>
            <w:vAlign w:val="center"/>
            <w:hideMark/>
          </w:tcPr>
          <w:p w14:paraId="1FFB503F" w14:textId="77777777" w:rsidR="005373C4" w:rsidRPr="00AC2040" w:rsidRDefault="005373C4" w:rsidP="00AC2040">
            <w:pPr>
              <w:pStyle w:val="myTable"/>
            </w:pPr>
            <w:r w:rsidRPr="00AC2040">
              <w:t>EFIRM – N protein assay</w:t>
            </w:r>
          </w:p>
        </w:tc>
        <w:tc>
          <w:tcPr>
            <w:tcW w:w="2211" w:type="dxa"/>
            <w:vAlign w:val="center"/>
            <w:hideMark/>
          </w:tcPr>
          <w:p w14:paraId="07423A36" w14:textId="77777777" w:rsidR="005373C4" w:rsidRPr="00AC2040" w:rsidRDefault="005373C4" w:rsidP="00AC2040">
            <w:pPr>
              <w:pStyle w:val="myTable"/>
            </w:pPr>
            <w:r w:rsidRPr="00AC2040">
              <w:t>3. 5 per mL</w:t>
            </w:r>
          </w:p>
          <w:p w14:paraId="12BFDB5F" w14:textId="77777777" w:rsidR="005373C4" w:rsidRPr="00AC2040" w:rsidRDefault="005373C4" w:rsidP="00AC2040">
            <w:pPr>
              <w:pStyle w:val="myTable"/>
            </w:pPr>
            <w:r w:rsidRPr="00AC2040">
              <w:t>(NR-52287)</w:t>
            </w:r>
          </w:p>
        </w:tc>
        <w:tc>
          <w:tcPr>
            <w:tcW w:w="1531" w:type="dxa"/>
            <w:vAlign w:val="center"/>
            <w:hideMark/>
          </w:tcPr>
          <w:p w14:paraId="654F965D" w14:textId="52703C82" w:rsidR="005373C4" w:rsidRPr="00AC2040" w:rsidRDefault="005373C4" w:rsidP="00AC2040">
            <w:pPr>
              <w:pStyle w:val="myTable"/>
            </w:pPr>
            <w:r w:rsidRPr="00AC2040">
              <w:t>99.8% &lt;</w:t>
            </w:r>
            <w:r w:rsidR="00C5702A" w:rsidRPr="00AC2040">
              <w:t xml:space="preserve"> </w:t>
            </w:r>
            <w:r w:rsidRPr="00AC2040">
              <w:t>10 days</w:t>
            </w:r>
          </w:p>
        </w:tc>
        <w:tc>
          <w:tcPr>
            <w:tcW w:w="1105" w:type="dxa"/>
            <w:vAlign w:val="center"/>
            <w:hideMark/>
          </w:tcPr>
          <w:p w14:paraId="3948593C" w14:textId="77777777" w:rsidR="005373C4" w:rsidRPr="00AC2040" w:rsidRDefault="005373C4" w:rsidP="00AC2040">
            <w:pPr>
              <w:pStyle w:val="myTable"/>
            </w:pPr>
            <w:r w:rsidRPr="00AC2040">
              <w:t>100%</w:t>
            </w:r>
          </w:p>
        </w:tc>
        <w:tc>
          <w:tcPr>
            <w:tcW w:w="1417" w:type="dxa"/>
            <w:vAlign w:val="center"/>
            <w:hideMark/>
          </w:tcPr>
          <w:p w14:paraId="27941868" w14:textId="77777777" w:rsidR="005373C4" w:rsidRPr="00AC2040" w:rsidRDefault="005373C4" w:rsidP="00AC2040">
            <w:pPr>
              <w:pStyle w:val="myTable"/>
            </w:pPr>
            <w:r w:rsidRPr="00AC2040">
              <w:t>Quantitative</w:t>
            </w:r>
          </w:p>
        </w:tc>
      </w:tr>
    </w:tbl>
    <w:p w14:paraId="7C79415F" w14:textId="6E731EC3" w:rsidR="005373C4" w:rsidRDefault="005373C4" w:rsidP="005373C4"/>
    <w:p w14:paraId="52CDDC1C" w14:textId="77777777" w:rsidR="005373C4" w:rsidRDefault="005373C4" w:rsidP="005373C4">
      <w:r>
        <w:br w:type="page"/>
      </w:r>
    </w:p>
    <w:p w14:paraId="3E820F17" w14:textId="0962A5EA" w:rsidR="005373C4" w:rsidRDefault="003E2F8F" w:rsidP="005373C4">
      <w:pPr>
        <w:pStyle w:val="TableCaption"/>
        <w:spacing w:before="0"/>
      </w:pPr>
      <w:bookmarkStart w:id="7" w:name="_Ref135228151"/>
      <w:r>
        <w:rPr>
          <w:noProof/>
        </w:rPr>
        <w:lastRenderedPageBreak/>
        <w:t>Supplementa</w:t>
      </w:r>
      <w:r w:rsidR="00FC66AC">
        <w:rPr>
          <w:noProof/>
        </w:rPr>
        <w:t>ry</w:t>
      </w:r>
      <w:r>
        <w:rPr>
          <w:noProof/>
        </w:rPr>
        <w:t xml:space="preserve"> </w:t>
      </w:r>
      <w:r w:rsidR="005373C4">
        <w:t>Table</w:t>
      </w:r>
      <w:bookmarkEnd w:id="7"/>
      <w:r w:rsidR="00B32302">
        <w:t xml:space="preserve"> </w:t>
      </w:r>
      <w:r w:rsidR="00CD73F0">
        <w:t>7</w:t>
      </w:r>
      <w:r w:rsidR="005373C4">
        <w:t xml:space="preserve">. PRNT50 </w:t>
      </w:r>
      <w:r w:rsidR="00F14AA6">
        <w:t>r</w:t>
      </w:r>
      <w:r w:rsidR="005373C4">
        <w:t xml:space="preserve">esult </w:t>
      </w:r>
      <w:r w:rsidR="00F14AA6">
        <w:t>i</w:t>
      </w:r>
      <w:r w:rsidR="005373C4">
        <w:t>nterpretation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849"/>
        <w:gridCol w:w="1845"/>
        <w:gridCol w:w="5333"/>
      </w:tblGrid>
      <w:tr w:rsidR="005373C4" w:rsidRPr="00AC2040" w14:paraId="369C1BCC" w14:textId="77777777" w:rsidTr="00A14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1024" w:type="pct"/>
            <w:vAlign w:val="center"/>
          </w:tcPr>
          <w:p w14:paraId="1E89B4EF" w14:textId="77777777" w:rsidR="005373C4" w:rsidRPr="00AC2040" w:rsidRDefault="005373C4" w:rsidP="00A14B2B">
            <w:pPr>
              <w:pStyle w:val="myTable"/>
            </w:pPr>
            <w:r w:rsidRPr="00AC2040">
              <w:t>Value Result (Dilution Titer)</w:t>
            </w:r>
          </w:p>
        </w:tc>
        <w:tc>
          <w:tcPr>
            <w:tcW w:w="1022" w:type="pct"/>
            <w:vAlign w:val="center"/>
          </w:tcPr>
          <w:p w14:paraId="23EEE48E" w14:textId="77777777" w:rsidR="005373C4" w:rsidRPr="00AC2040" w:rsidRDefault="005373C4" w:rsidP="00A14B2B">
            <w:pPr>
              <w:pStyle w:val="myTable"/>
            </w:pPr>
            <w:r w:rsidRPr="00AC2040">
              <w:t>Result</w:t>
            </w:r>
          </w:p>
        </w:tc>
        <w:tc>
          <w:tcPr>
            <w:tcW w:w="2954" w:type="pct"/>
            <w:vAlign w:val="center"/>
          </w:tcPr>
          <w:p w14:paraId="1EC2EA1D" w14:textId="77777777" w:rsidR="005373C4" w:rsidRPr="00AC2040" w:rsidRDefault="005373C4" w:rsidP="00A14B2B">
            <w:pPr>
              <w:pStyle w:val="myTable"/>
            </w:pPr>
            <w:r w:rsidRPr="00AC2040">
              <w:t>Test Result Interpretation</w:t>
            </w:r>
          </w:p>
        </w:tc>
      </w:tr>
      <w:tr w:rsidR="005373C4" w:rsidRPr="00AC2040" w14:paraId="4CD9C00B" w14:textId="77777777" w:rsidTr="00A14B2B">
        <w:trPr>
          <w:trHeight w:val="680"/>
        </w:trPr>
        <w:tc>
          <w:tcPr>
            <w:tcW w:w="1024" w:type="pct"/>
            <w:vAlign w:val="center"/>
          </w:tcPr>
          <w:p w14:paraId="1DE342F8" w14:textId="77777777" w:rsidR="005373C4" w:rsidRPr="00AC2040" w:rsidRDefault="005373C4" w:rsidP="00A14B2B">
            <w:pPr>
              <w:pStyle w:val="myTable"/>
            </w:pPr>
            <w:r w:rsidRPr="00AC2040">
              <w:t>&gt; 1:20</w:t>
            </w:r>
          </w:p>
        </w:tc>
        <w:tc>
          <w:tcPr>
            <w:tcW w:w="1022" w:type="pct"/>
            <w:vAlign w:val="center"/>
          </w:tcPr>
          <w:p w14:paraId="328CE01D" w14:textId="77777777" w:rsidR="005373C4" w:rsidRPr="00AC2040" w:rsidRDefault="005373C4" w:rsidP="00A14B2B">
            <w:pPr>
              <w:pStyle w:val="myTable"/>
            </w:pPr>
            <w:r w:rsidRPr="00AC2040">
              <w:t>Positive</w:t>
            </w:r>
          </w:p>
        </w:tc>
        <w:tc>
          <w:tcPr>
            <w:tcW w:w="2954" w:type="pct"/>
            <w:vAlign w:val="center"/>
          </w:tcPr>
          <w:p w14:paraId="617E7EF7" w14:textId="77777777" w:rsidR="005373C4" w:rsidRPr="00AC2040" w:rsidRDefault="005373C4" w:rsidP="00A14B2B">
            <w:pPr>
              <w:pStyle w:val="myTable"/>
            </w:pPr>
            <w:r w:rsidRPr="00AC2040">
              <w:t>Neutralizing antibodies for SARS-CoV-2 are detected at 50% viral neutralization.</w:t>
            </w:r>
          </w:p>
        </w:tc>
      </w:tr>
      <w:tr w:rsidR="005373C4" w:rsidRPr="00AC2040" w14:paraId="30D2471D" w14:textId="77777777" w:rsidTr="00A14B2B">
        <w:trPr>
          <w:trHeight w:val="680"/>
        </w:trPr>
        <w:tc>
          <w:tcPr>
            <w:tcW w:w="1024" w:type="pct"/>
            <w:vAlign w:val="center"/>
          </w:tcPr>
          <w:p w14:paraId="58A93891" w14:textId="77777777" w:rsidR="005373C4" w:rsidRPr="00AC2040" w:rsidRDefault="005373C4" w:rsidP="00A14B2B">
            <w:pPr>
              <w:pStyle w:val="myTable"/>
            </w:pPr>
            <w:r w:rsidRPr="00AC2040">
              <w:t>≤ 1:20</w:t>
            </w:r>
          </w:p>
        </w:tc>
        <w:tc>
          <w:tcPr>
            <w:tcW w:w="1022" w:type="pct"/>
            <w:vAlign w:val="center"/>
          </w:tcPr>
          <w:p w14:paraId="6EEBF2F5" w14:textId="77777777" w:rsidR="005373C4" w:rsidRPr="00AC2040" w:rsidRDefault="005373C4" w:rsidP="00A14B2B">
            <w:pPr>
              <w:pStyle w:val="myTable"/>
            </w:pPr>
            <w:r w:rsidRPr="00AC2040">
              <w:t>Negative</w:t>
            </w:r>
          </w:p>
        </w:tc>
        <w:tc>
          <w:tcPr>
            <w:tcW w:w="2954" w:type="pct"/>
            <w:vAlign w:val="center"/>
          </w:tcPr>
          <w:p w14:paraId="6CD48A80" w14:textId="77777777" w:rsidR="005373C4" w:rsidRPr="00AC2040" w:rsidRDefault="005373C4" w:rsidP="00A14B2B">
            <w:pPr>
              <w:pStyle w:val="myTable"/>
            </w:pPr>
            <w:r w:rsidRPr="00AC2040">
              <w:t>Neutralizing antibodies for SARS-CoV-2 are not detected at 50% viral neutralization.</w:t>
            </w:r>
          </w:p>
        </w:tc>
      </w:tr>
    </w:tbl>
    <w:p w14:paraId="48C2AEA4" w14:textId="77777777" w:rsidR="00785A0A" w:rsidRDefault="00785A0A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9"/>
        <w:gridCol w:w="4510"/>
      </w:tblGrid>
      <w:tr w:rsidR="005373C4" w:rsidRPr="009C283C" w14:paraId="5660ECA7" w14:textId="77777777" w:rsidTr="00D10016">
        <w:tc>
          <w:tcPr>
            <w:tcW w:w="4509" w:type="dxa"/>
            <w:vAlign w:val="bottom"/>
          </w:tcPr>
          <w:p w14:paraId="1C3E2B26" w14:textId="0AAA47BC" w:rsidR="005373C4" w:rsidRPr="009C283C" w:rsidRDefault="005A39C8" w:rsidP="00D10016">
            <w:pPr>
              <w:pStyle w:val="Figure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</w:t>
            </w:r>
            <w:r w:rsidR="005373C4">
              <w:rPr>
                <w:b/>
                <w:bCs/>
              </w:rPr>
              <w:t xml:space="preserve"> </w:t>
            </w:r>
          </w:p>
        </w:tc>
        <w:tc>
          <w:tcPr>
            <w:tcW w:w="4510" w:type="dxa"/>
            <w:vAlign w:val="bottom"/>
          </w:tcPr>
          <w:p w14:paraId="180A18AA" w14:textId="32D4B11C" w:rsidR="005373C4" w:rsidRPr="009C283C" w:rsidRDefault="005A39C8" w:rsidP="00D10016">
            <w:pPr>
              <w:pStyle w:val="Figure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</w:tr>
      <w:tr w:rsidR="005373C4" w14:paraId="401F99D9" w14:textId="77777777" w:rsidTr="00D10016">
        <w:tc>
          <w:tcPr>
            <w:tcW w:w="4509" w:type="dxa"/>
            <w:vAlign w:val="bottom"/>
          </w:tcPr>
          <w:p w14:paraId="5F6393AA" w14:textId="77777777" w:rsidR="005373C4" w:rsidRDefault="005373C4" w:rsidP="00D10016">
            <w:pPr>
              <w:pStyle w:val="Figure"/>
            </w:pPr>
            <w:r>
              <w:rPr>
                <w:noProof/>
              </w:rPr>
              <w:drawing>
                <wp:inline distT="0" distB="0" distL="0" distR="0" wp14:anchorId="7A361AA4" wp14:editId="08A90A5B">
                  <wp:extent cx="2743200" cy="1762125"/>
                  <wp:effectExtent l="0" t="0" r="0" b="9525"/>
                  <wp:docPr id="1438491045" name="Picture 8" descr="A graph of different colored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8491045" name="Picture 8" descr="A graph of different colored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76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vAlign w:val="bottom"/>
          </w:tcPr>
          <w:p w14:paraId="0A24C82A" w14:textId="77777777" w:rsidR="005373C4" w:rsidRDefault="005373C4" w:rsidP="00D10016">
            <w:pPr>
              <w:pStyle w:val="Figure"/>
            </w:pPr>
            <w:r>
              <w:rPr>
                <w:noProof/>
              </w:rPr>
              <w:drawing>
                <wp:inline distT="0" distB="0" distL="0" distR="0" wp14:anchorId="57FEF370" wp14:editId="6ACDFA3C">
                  <wp:extent cx="2731007" cy="1920240"/>
                  <wp:effectExtent l="0" t="0" r="0" b="3810"/>
                  <wp:docPr id="655475827" name="Picture 9" descr="A graph of different colored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5475827" name="Picture 9" descr="A graph of different colored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1007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73C4" w14:paraId="56BC7A65" w14:textId="77777777" w:rsidTr="00D10016">
        <w:tc>
          <w:tcPr>
            <w:tcW w:w="4509" w:type="dxa"/>
            <w:vAlign w:val="bottom"/>
          </w:tcPr>
          <w:p w14:paraId="175DE237" w14:textId="77777777" w:rsidR="005373C4" w:rsidRDefault="005373C4" w:rsidP="00D10016">
            <w:pPr>
              <w:pStyle w:val="Figure"/>
            </w:pPr>
          </w:p>
        </w:tc>
        <w:tc>
          <w:tcPr>
            <w:tcW w:w="4510" w:type="dxa"/>
            <w:vAlign w:val="bottom"/>
          </w:tcPr>
          <w:p w14:paraId="07BC1D4B" w14:textId="77777777" w:rsidR="005373C4" w:rsidRDefault="005373C4" w:rsidP="00D10016">
            <w:pPr>
              <w:pStyle w:val="Figure"/>
            </w:pPr>
          </w:p>
        </w:tc>
      </w:tr>
      <w:tr w:rsidR="005373C4" w:rsidRPr="009C283C" w14:paraId="641DF609" w14:textId="77777777" w:rsidTr="00D10016">
        <w:tc>
          <w:tcPr>
            <w:tcW w:w="4509" w:type="dxa"/>
            <w:vAlign w:val="bottom"/>
          </w:tcPr>
          <w:p w14:paraId="17B05EB8" w14:textId="19513E92" w:rsidR="005373C4" w:rsidRPr="009C283C" w:rsidRDefault="005A39C8" w:rsidP="00D10016">
            <w:pPr>
              <w:pStyle w:val="Figure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5373C4">
              <w:rPr>
                <w:b/>
                <w:bCs/>
              </w:rPr>
              <w:t xml:space="preserve"> </w:t>
            </w:r>
          </w:p>
        </w:tc>
        <w:tc>
          <w:tcPr>
            <w:tcW w:w="4510" w:type="dxa"/>
            <w:vAlign w:val="bottom"/>
          </w:tcPr>
          <w:p w14:paraId="642E6D24" w14:textId="49D93F4E" w:rsidR="005373C4" w:rsidRPr="009C283C" w:rsidRDefault="005A39C8" w:rsidP="00D10016">
            <w:pPr>
              <w:pStyle w:val="Figure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5373C4" w14:paraId="43F8FCC7" w14:textId="77777777" w:rsidTr="00D10016">
        <w:tc>
          <w:tcPr>
            <w:tcW w:w="4509" w:type="dxa"/>
            <w:vAlign w:val="bottom"/>
          </w:tcPr>
          <w:p w14:paraId="6C74B00D" w14:textId="77777777" w:rsidR="005373C4" w:rsidRDefault="005373C4" w:rsidP="00D10016">
            <w:pPr>
              <w:pStyle w:val="Figure"/>
            </w:pPr>
            <w:r>
              <w:rPr>
                <w:noProof/>
              </w:rPr>
              <w:drawing>
                <wp:inline distT="0" distB="0" distL="0" distR="0" wp14:anchorId="7B05B4DF" wp14:editId="24F8D091">
                  <wp:extent cx="2646072" cy="1920240"/>
                  <wp:effectExtent l="0" t="0" r="1905" b="3810"/>
                  <wp:docPr id="1317421408" name="Picture 10" descr="A graph of different colored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7421408" name="Picture 10" descr="A graph of different colored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6072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vAlign w:val="bottom"/>
          </w:tcPr>
          <w:p w14:paraId="5392DB6E" w14:textId="77777777" w:rsidR="005373C4" w:rsidRDefault="005373C4" w:rsidP="00D10016">
            <w:pPr>
              <w:pStyle w:val="Figure"/>
            </w:pPr>
            <w:r>
              <w:rPr>
                <w:noProof/>
              </w:rPr>
              <w:drawing>
                <wp:inline distT="0" distB="0" distL="0" distR="0" wp14:anchorId="78660065" wp14:editId="7C2A2BF5">
                  <wp:extent cx="2772075" cy="1920240"/>
                  <wp:effectExtent l="0" t="0" r="9525" b="3810"/>
                  <wp:docPr id="1830785240" name="Picture 11" descr="A graph of different colored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0785240" name="Picture 11" descr="A graph of different colored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75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0634C3" w14:textId="68A13627" w:rsidR="005373C4" w:rsidRDefault="0099355D" w:rsidP="0099355D">
      <w:pPr>
        <w:pStyle w:val="FigureCaption"/>
        <w:rPr>
          <w:rFonts w:eastAsia="SimSun"/>
        </w:rPr>
      </w:pPr>
      <w:bookmarkStart w:id="8" w:name="_Ref139484878"/>
      <w:r w:rsidRPr="0099355D">
        <w:t>Supplementa</w:t>
      </w:r>
      <w:r w:rsidR="00FC66AC">
        <w:t>ry</w:t>
      </w:r>
      <w:r w:rsidRPr="0099355D">
        <w:t xml:space="preserve"> </w:t>
      </w:r>
      <w:r w:rsidR="005373C4">
        <w:t>Figure</w:t>
      </w:r>
      <w:bookmarkStart w:id="9" w:name="_Toc137808540"/>
      <w:bookmarkEnd w:id="8"/>
      <w:r w:rsidR="00692E53">
        <w:t xml:space="preserve"> </w:t>
      </w:r>
      <w:r w:rsidR="00AD3E39">
        <w:t>1</w:t>
      </w:r>
      <w:r w:rsidR="005373C4">
        <w:t>.</w:t>
      </w:r>
      <w:r w:rsidR="005373C4" w:rsidRPr="001B5B1E">
        <w:t xml:space="preserve"> The effect of different factors</w:t>
      </w:r>
      <w:r w:rsidR="005373C4" w:rsidRPr="001B5B1E">
        <w:rPr>
          <w:rFonts w:eastAsia="SimSun"/>
        </w:rPr>
        <w:t xml:space="preserve"> on the baseline EFIRM current</w:t>
      </w:r>
      <w:r w:rsidR="005373C4">
        <w:rPr>
          <w:rFonts w:eastAsia="SimSun"/>
        </w:rPr>
        <w:t xml:space="preserve"> of NAb </w:t>
      </w:r>
      <w:r w:rsidR="008B3485">
        <w:rPr>
          <w:rFonts w:eastAsia="SimSun"/>
        </w:rPr>
        <w:t>a</w:t>
      </w:r>
      <w:r w:rsidR="005373C4">
        <w:rPr>
          <w:rFonts w:eastAsia="SimSun"/>
        </w:rPr>
        <w:t xml:space="preserve">ssay </w:t>
      </w:r>
      <w:r w:rsidR="005A39C8">
        <w:rPr>
          <w:rFonts w:eastAsia="SimSun"/>
        </w:rPr>
        <w:t>(</w:t>
      </w:r>
      <w:r w:rsidR="005A39C8" w:rsidRPr="005A39C8">
        <w:rPr>
          <w:rFonts w:eastAsia="SimSun"/>
          <w:b/>
          <w:bCs/>
        </w:rPr>
        <w:t>a</w:t>
      </w:r>
      <w:r w:rsidR="005373C4">
        <w:rPr>
          <w:rFonts w:eastAsia="SimSun"/>
        </w:rPr>
        <w:t xml:space="preserve">) </w:t>
      </w:r>
      <w:r w:rsidR="0084356F">
        <w:rPr>
          <w:rFonts w:eastAsia="SimSun"/>
        </w:rPr>
        <w:t>E</w:t>
      </w:r>
      <w:r w:rsidR="005373C4">
        <w:rPr>
          <w:rFonts w:eastAsia="SimSun"/>
        </w:rPr>
        <w:t xml:space="preserve">ffect of operators </w:t>
      </w:r>
      <w:r w:rsidR="005A39C8">
        <w:rPr>
          <w:rFonts w:eastAsia="SimSun"/>
        </w:rPr>
        <w:t>(</w:t>
      </w:r>
      <w:r w:rsidR="005A39C8" w:rsidRPr="005A39C8">
        <w:rPr>
          <w:rFonts w:eastAsia="SimSun"/>
          <w:b/>
          <w:bCs/>
        </w:rPr>
        <w:t>b</w:t>
      </w:r>
      <w:r w:rsidR="005373C4">
        <w:rPr>
          <w:rFonts w:eastAsia="SimSun"/>
        </w:rPr>
        <w:t xml:space="preserve">) </w:t>
      </w:r>
      <w:r w:rsidR="0084356F">
        <w:rPr>
          <w:rFonts w:eastAsia="SimSun"/>
        </w:rPr>
        <w:t>E</w:t>
      </w:r>
      <w:r w:rsidR="005373C4">
        <w:rPr>
          <w:rFonts w:eastAsia="SimSun"/>
        </w:rPr>
        <w:t xml:space="preserve">ffect of days </w:t>
      </w:r>
      <w:r w:rsidR="005A39C8">
        <w:rPr>
          <w:rFonts w:eastAsia="SimSun"/>
        </w:rPr>
        <w:t>(</w:t>
      </w:r>
      <w:r w:rsidR="005A39C8" w:rsidRPr="005A39C8">
        <w:rPr>
          <w:rFonts w:eastAsia="SimSun"/>
          <w:b/>
          <w:bCs/>
        </w:rPr>
        <w:t>c</w:t>
      </w:r>
      <w:r w:rsidR="005373C4">
        <w:rPr>
          <w:rFonts w:eastAsia="SimSun"/>
        </w:rPr>
        <w:t xml:space="preserve">) </w:t>
      </w:r>
      <w:r w:rsidR="0084356F">
        <w:rPr>
          <w:rFonts w:eastAsia="SimSun"/>
        </w:rPr>
        <w:t>E</w:t>
      </w:r>
      <w:r w:rsidR="005373C4">
        <w:rPr>
          <w:rFonts w:eastAsia="SimSun"/>
        </w:rPr>
        <w:t xml:space="preserve">ffect of kits </w:t>
      </w:r>
      <w:r w:rsidR="005A39C8">
        <w:rPr>
          <w:rFonts w:eastAsia="SimSun"/>
        </w:rPr>
        <w:t>(</w:t>
      </w:r>
      <w:r w:rsidR="005A39C8" w:rsidRPr="005A39C8">
        <w:rPr>
          <w:rFonts w:eastAsia="SimSun"/>
          <w:b/>
          <w:bCs/>
        </w:rPr>
        <w:t>d</w:t>
      </w:r>
      <w:r w:rsidR="005373C4">
        <w:rPr>
          <w:rFonts w:eastAsia="SimSun"/>
        </w:rPr>
        <w:t xml:space="preserve">) </w:t>
      </w:r>
      <w:r w:rsidR="0084356F">
        <w:rPr>
          <w:rFonts w:eastAsia="SimSun"/>
        </w:rPr>
        <w:t>E</w:t>
      </w:r>
      <w:r w:rsidR="005373C4">
        <w:rPr>
          <w:rFonts w:eastAsia="SimSun"/>
        </w:rPr>
        <w:t>ffect of plates</w:t>
      </w:r>
      <w:bookmarkEnd w:id="9"/>
    </w:p>
    <w:sectPr w:rsidR="005373C4" w:rsidSect="00DC338B">
      <w:footerReference w:type="defaul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0F1FC" w14:textId="77777777" w:rsidR="008315BD" w:rsidRDefault="008315BD" w:rsidP="005B72C3">
      <w:pPr>
        <w:spacing w:line="240" w:lineRule="auto"/>
      </w:pPr>
      <w:r>
        <w:separator/>
      </w:r>
    </w:p>
  </w:endnote>
  <w:endnote w:type="continuationSeparator" w:id="0">
    <w:p w14:paraId="47B1ECBE" w14:textId="77777777" w:rsidR="008315BD" w:rsidRDefault="008315BD" w:rsidP="005B72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(Headings CS)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40396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EC725" w14:textId="1B8A69A2" w:rsidR="005B72C3" w:rsidRDefault="005B72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00675" w14:textId="77777777" w:rsidR="005B72C3" w:rsidRDefault="005B7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E1E501" w14:textId="77777777" w:rsidR="008315BD" w:rsidRDefault="008315BD" w:rsidP="005B72C3">
      <w:pPr>
        <w:spacing w:line="240" w:lineRule="auto"/>
      </w:pPr>
      <w:r>
        <w:separator/>
      </w:r>
    </w:p>
  </w:footnote>
  <w:footnote w:type="continuationSeparator" w:id="0">
    <w:p w14:paraId="5E7AFDBC" w14:textId="77777777" w:rsidR="008315BD" w:rsidRDefault="008315BD" w:rsidP="005B72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rwxpt8vfsa6e20wrvrx0yp9w22f5zwxfd&quot;&gt;Library&lt;record-ids&gt;&lt;item&gt;25&lt;/item&gt;&lt;item&gt;26&lt;/item&gt;&lt;item&gt;27&lt;/item&gt;&lt;item&gt;28&lt;/item&gt;&lt;item&gt;29&lt;/item&gt;&lt;item&gt;31&lt;/item&gt;&lt;item&gt;32&lt;/item&gt;&lt;item&gt;35&lt;/item&gt;&lt;item&gt;40&lt;/item&gt;&lt;item&gt;46&lt;/item&gt;&lt;item&gt;47&lt;/item&gt;&lt;/record-ids&gt;&lt;/item&gt;&lt;/Libraries&gt;"/>
  </w:docVars>
  <w:rsids>
    <w:rsidRoot w:val="00DA113A"/>
    <w:rsid w:val="000045B8"/>
    <w:rsid w:val="00016359"/>
    <w:rsid w:val="00021A57"/>
    <w:rsid w:val="00035A9A"/>
    <w:rsid w:val="00067F58"/>
    <w:rsid w:val="0007258A"/>
    <w:rsid w:val="00072DC1"/>
    <w:rsid w:val="000B36C1"/>
    <w:rsid w:val="000E32DA"/>
    <w:rsid w:val="001065A1"/>
    <w:rsid w:val="00106F6E"/>
    <w:rsid w:val="00107F5C"/>
    <w:rsid w:val="00123876"/>
    <w:rsid w:val="00125D08"/>
    <w:rsid w:val="0019473E"/>
    <w:rsid w:val="001B6193"/>
    <w:rsid w:val="001C5271"/>
    <w:rsid w:val="001E3569"/>
    <w:rsid w:val="001E79BE"/>
    <w:rsid w:val="00201297"/>
    <w:rsid w:val="00245076"/>
    <w:rsid w:val="00246C7C"/>
    <w:rsid w:val="0025681D"/>
    <w:rsid w:val="00285977"/>
    <w:rsid w:val="002918FD"/>
    <w:rsid w:val="002D3657"/>
    <w:rsid w:val="002D613A"/>
    <w:rsid w:val="002E6CF1"/>
    <w:rsid w:val="00300DC3"/>
    <w:rsid w:val="00347A51"/>
    <w:rsid w:val="00350248"/>
    <w:rsid w:val="00356EB7"/>
    <w:rsid w:val="003E2366"/>
    <w:rsid w:val="003E2F8F"/>
    <w:rsid w:val="003F0A6D"/>
    <w:rsid w:val="00401ED0"/>
    <w:rsid w:val="00403B90"/>
    <w:rsid w:val="00406DD4"/>
    <w:rsid w:val="00420E0E"/>
    <w:rsid w:val="00431B4F"/>
    <w:rsid w:val="00436104"/>
    <w:rsid w:val="00444AFB"/>
    <w:rsid w:val="0045470F"/>
    <w:rsid w:val="00462517"/>
    <w:rsid w:val="004631E1"/>
    <w:rsid w:val="004869F1"/>
    <w:rsid w:val="004957F8"/>
    <w:rsid w:val="004A5DAE"/>
    <w:rsid w:val="004B1A7A"/>
    <w:rsid w:val="004B296F"/>
    <w:rsid w:val="00512C50"/>
    <w:rsid w:val="0051778B"/>
    <w:rsid w:val="0052118F"/>
    <w:rsid w:val="00521EC0"/>
    <w:rsid w:val="005304A2"/>
    <w:rsid w:val="005361C9"/>
    <w:rsid w:val="005373C4"/>
    <w:rsid w:val="00544ACD"/>
    <w:rsid w:val="00581A34"/>
    <w:rsid w:val="005A39C8"/>
    <w:rsid w:val="005B005E"/>
    <w:rsid w:val="005B72C3"/>
    <w:rsid w:val="005E515B"/>
    <w:rsid w:val="00692E53"/>
    <w:rsid w:val="00693D24"/>
    <w:rsid w:val="006B0246"/>
    <w:rsid w:val="006F72C1"/>
    <w:rsid w:val="007046E3"/>
    <w:rsid w:val="00707657"/>
    <w:rsid w:val="00785A0A"/>
    <w:rsid w:val="00785EC7"/>
    <w:rsid w:val="007B3F8D"/>
    <w:rsid w:val="007C3D94"/>
    <w:rsid w:val="008175D4"/>
    <w:rsid w:val="008315BD"/>
    <w:rsid w:val="0084356F"/>
    <w:rsid w:val="008A00B3"/>
    <w:rsid w:val="008B3485"/>
    <w:rsid w:val="008C02DC"/>
    <w:rsid w:val="008D3376"/>
    <w:rsid w:val="008D424C"/>
    <w:rsid w:val="0092104E"/>
    <w:rsid w:val="00964950"/>
    <w:rsid w:val="0099355D"/>
    <w:rsid w:val="00993790"/>
    <w:rsid w:val="009C294C"/>
    <w:rsid w:val="009D16BC"/>
    <w:rsid w:val="009D274C"/>
    <w:rsid w:val="009F4C97"/>
    <w:rsid w:val="00A14B2B"/>
    <w:rsid w:val="00A23936"/>
    <w:rsid w:val="00A34EAC"/>
    <w:rsid w:val="00A54723"/>
    <w:rsid w:val="00A568B6"/>
    <w:rsid w:val="00A800D1"/>
    <w:rsid w:val="00AC2040"/>
    <w:rsid w:val="00AC2239"/>
    <w:rsid w:val="00AC459C"/>
    <w:rsid w:val="00AD0E9E"/>
    <w:rsid w:val="00AD152A"/>
    <w:rsid w:val="00AD3E39"/>
    <w:rsid w:val="00AE0DDF"/>
    <w:rsid w:val="00B05DF7"/>
    <w:rsid w:val="00B32302"/>
    <w:rsid w:val="00B32891"/>
    <w:rsid w:val="00BA028F"/>
    <w:rsid w:val="00BC3C73"/>
    <w:rsid w:val="00BD1E1B"/>
    <w:rsid w:val="00BF1A5C"/>
    <w:rsid w:val="00BF22BC"/>
    <w:rsid w:val="00C1725E"/>
    <w:rsid w:val="00C460F1"/>
    <w:rsid w:val="00C54949"/>
    <w:rsid w:val="00C5702A"/>
    <w:rsid w:val="00C577B0"/>
    <w:rsid w:val="00C6191F"/>
    <w:rsid w:val="00C720BA"/>
    <w:rsid w:val="00C83359"/>
    <w:rsid w:val="00C85B01"/>
    <w:rsid w:val="00C87CCE"/>
    <w:rsid w:val="00C928E4"/>
    <w:rsid w:val="00CC23D8"/>
    <w:rsid w:val="00CD73F0"/>
    <w:rsid w:val="00D409CD"/>
    <w:rsid w:val="00D9745F"/>
    <w:rsid w:val="00DA113A"/>
    <w:rsid w:val="00DB5A9E"/>
    <w:rsid w:val="00DB68F7"/>
    <w:rsid w:val="00DC338B"/>
    <w:rsid w:val="00DC3A5F"/>
    <w:rsid w:val="00DF4A0E"/>
    <w:rsid w:val="00DF6153"/>
    <w:rsid w:val="00DF66FD"/>
    <w:rsid w:val="00E1425D"/>
    <w:rsid w:val="00EF6D6D"/>
    <w:rsid w:val="00F01AAE"/>
    <w:rsid w:val="00F11812"/>
    <w:rsid w:val="00F123CD"/>
    <w:rsid w:val="00F14AA6"/>
    <w:rsid w:val="00F66608"/>
    <w:rsid w:val="00F977FA"/>
    <w:rsid w:val="00FB68AE"/>
    <w:rsid w:val="00FC1B29"/>
    <w:rsid w:val="00FC66AC"/>
    <w:rsid w:val="00FC681B"/>
    <w:rsid w:val="00FF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6294"/>
  <w14:defaultImageDpi w14:val="32767"/>
  <w15:chartTrackingRefBased/>
  <w15:docId w15:val="{CE28B227-C03E-4070-9C42-4E6DC802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81D"/>
    <w:pPr>
      <w:spacing w:after="0" w:line="480" w:lineRule="auto"/>
      <w:jc w:val="both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239"/>
    <w:pPr>
      <w:keepNext/>
      <w:keepLines/>
      <w:outlineLvl w:val="0"/>
    </w:pPr>
    <w:rPr>
      <w:rFonts w:asciiTheme="majorHAnsi" w:eastAsiaTheme="majorEastAsia" w:hAnsiTheme="majorHAnsi" w:cs="Times New Roman (Headings CS)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13A"/>
    <w:pPr>
      <w:keepNext/>
      <w:keepLines/>
      <w:outlineLvl w:val="1"/>
    </w:pPr>
    <w:rPr>
      <w:rFonts w:asciiTheme="majorHAnsi" w:eastAsiaTheme="majorEastAsia" w:hAnsiTheme="majorHAnsi" w:cstheme="majorBidi"/>
      <w:b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25E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Normal"/>
    <w:next w:val="BodyText"/>
    <w:qFormat/>
    <w:rsid w:val="0025681D"/>
    <w:pPr>
      <w:spacing w:after="120"/>
    </w:pPr>
    <w:rPr>
      <w:noProof/>
    </w:rPr>
  </w:style>
  <w:style w:type="paragraph" w:styleId="BodyText">
    <w:name w:val="Body Text"/>
    <w:basedOn w:val="Normal"/>
    <w:link w:val="BodyTextChar"/>
    <w:uiPriority w:val="99"/>
    <w:unhideWhenUsed/>
    <w:rsid w:val="0025681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5681D"/>
    <w:rPr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5681D"/>
    <w:rPr>
      <w:color w:val="0563C1" w:themeColor="hyperlink"/>
      <w:u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1725E"/>
    <w:rPr>
      <w:rFonts w:asciiTheme="majorHAnsi" w:eastAsiaTheme="majorEastAsia" w:hAnsiTheme="majorHAnsi" w:cstheme="majorBidi"/>
      <w:b/>
      <w:bCs/>
      <w:i/>
      <w:iCs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373C4"/>
  </w:style>
  <w:style w:type="paragraph" w:customStyle="1" w:styleId="FigureCaption">
    <w:name w:val="Figure Caption"/>
    <w:basedOn w:val="Caption"/>
    <w:next w:val="BodyText"/>
    <w:qFormat/>
    <w:rsid w:val="00C54949"/>
    <w:pPr>
      <w:spacing w:before="120" w:after="240"/>
    </w:pPr>
  </w:style>
  <w:style w:type="paragraph" w:customStyle="1" w:styleId="TableCaption">
    <w:name w:val="Table Caption"/>
    <w:basedOn w:val="Caption"/>
    <w:next w:val="BodyText"/>
    <w:qFormat/>
    <w:rsid w:val="002D3657"/>
    <w:pPr>
      <w:keepNext/>
      <w:spacing w:before="240"/>
    </w:pPr>
  </w:style>
  <w:style w:type="paragraph" w:customStyle="1" w:styleId="Figure">
    <w:name w:val="Figure"/>
    <w:basedOn w:val="Normal"/>
    <w:qFormat/>
    <w:rsid w:val="005373C4"/>
    <w:pPr>
      <w:spacing w:line="240" w:lineRule="auto"/>
      <w:jc w:val="left"/>
    </w:pPr>
  </w:style>
  <w:style w:type="table" w:styleId="TableGrid">
    <w:name w:val="Table Grid"/>
    <w:basedOn w:val="TableNormal"/>
    <w:uiPriority w:val="39"/>
    <w:rsid w:val="005373C4"/>
    <w:pPr>
      <w:spacing w:after="0" w:line="240" w:lineRule="auto"/>
      <w:jc w:val="both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373C4"/>
    <w:pPr>
      <w:spacing w:after="0" w:line="240" w:lineRule="auto"/>
      <w:jc w:val="both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yTable">
    <w:name w:val="myTable"/>
    <w:basedOn w:val="Normal"/>
    <w:qFormat/>
    <w:rsid w:val="005373C4"/>
    <w:pPr>
      <w:spacing w:line="240" w:lineRule="auto"/>
      <w:jc w:val="left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C2239"/>
    <w:rPr>
      <w:rFonts w:asciiTheme="majorHAnsi" w:eastAsiaTheme="majorEastAsia" w:hAnsiTheme="majorHAnsi" w:cs="Times New Roman (Headings CS)"/>
      <w:b/>
      <w:bCs/>
      <w:kern w:val="0"/>
      <w:sz w:val="28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1A7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1A7A"/>
    <w:rPr>
      <w:rFonts w:ascii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B1A7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B1A7A"/>
    <w:rPr>
      <w:rFonts w:ascii="Times New Roman" w:eastAsiaTheme="majorEastAsia" w:hAnsi="Times New Roman" w:cs="Times New Roman"/>
      <w:b w:val="0"/>
      <w:bCs w:val="0"/>
      <w:noProof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36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1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1C9"/>
    <w:rPr>
      <w:b/>
      <w:bCs/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D613A"/>
    <w:rPr>
      <w:rFonts w:asciiTheme="majorHAnsi" w:eastAsiaTheme="majorEastAsia" w:hAnsiTheme="majorHAnsi" w:cstheme="majorBidi"/>
      <w:b/>
      <w:caps/>
      <w:kern w:val="0"/>
      <w:sz w:val="24"/>
      <w:szCs w:val="26"/>
      <w14:ligatures w14:val="none"/>
    </w:rPr>
  </w:style>
  <w:style w:type="paragraph" w:styleId="Revision">
    <w:name w:val="Revision"/>
    <w:hidden/>
    <w:uiPriority w:val="99"/>
    <w:semiHidden/>
    <w:rsid w:val="004B296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7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2C3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7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2C3"/>
    <w:rPr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F6D6D"/>
    <w:pPr>
      <w:contextualSpacing/>
      <w:jc w:val="center"/>
    </w:pPr>
    <w:rPr>
      <w:rFonts w:asciiTheme="majorHAnsi" w:eastAsiaTheme="majorEastAsia" w:hAnsiTheme="majorHAnsi" w:cstheme="majorBidi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F6D6D"/>
    <w:rPr>
      <w:rFonts w:asciiTheme="majorHAnsi" w:eastAsiaTheme="majorEastAsia" w:hAnsiTheme="majorHAnsi" w:cstheme="majorBidi"/>
      <w:b/>
      <w:bCs/>
      <w:spacing w:val="-10"/>
      <w:kern w:val="28"/>
      <w:sz w:val="36"/>
      <w:szCs w:val="36"/>
      <w14:ligatures w14:val="none"/>
    </w:rPr>
  </w:style>
  <w:style w:type="paragraph" w:customStyle="1" w:styleId="Author">
    <w:name w:val="Author"/>
    <w:basedOn w:val="Normal"/>
    <w:next w:val="Normal"/>
    <w:qFormat/>
    <w:rsid w:val="00EF6D6D"/>
    <w:pPr>
      <w:jc w:val="left"/>
    </w:pPr>
  </w:style>
  <w:style w:type="paragraph" w:customStyle="1" w:styleId="Affiliation">
    <w:name w:val="Affiliation"/>
    <w:basedOn w:val="Normal"/>
    <w:qFormat/>
    <w:rsid w:val="00EF6D6D"/>
    <w:rPr>
      <w:i/>
      <w:iCs/>
    </w:rPr>
  </w:style>
  <w:style w:type="table" w:customStyle="1" w:styleId="PlainTable21">
    <w:name w:val="Plain Table 21"/>
    <w:basedOn w:val="TableNormal"/>
    <w:next w:val="PlainTable2"/>
    <w:uiPriority w:val="42"/>
    <w:rsid w:val="00707657"/>
    <w:pPr>
      <w:spacing w:after="0" w:line="240" w:lineRule="auto"/>
      <w:jc w:val="both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6626E-C47F-4758-8561-1830A463C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9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Mohammadi</dc:creator>
  <cp:keywords/>
  <dc:description/>
  <cp:lastModifiedBy>Aida Mohammadi</cp:lastModifiedBy>
  <cp:revision>16</cp:revision>
  <cp:lastPrinted>2023-12-12T03:29:00Z</cp:lastPrinted>
  <dcterms:created xsi:type="dcterms:W3CDTF">2024-08-19T02:21:00Z</dcterms:created>
  <dcterms:modified xsi:type="dcterms:W3CDTF">2024-09-18T19:48:00Z</dcterms:modified>
</cp:coreProperties>
</file>